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09D779" w14:textId="412A50E7" w:rsidR="00BE3281" w:rsidRPr="00DC377F" w:rsidRDefault="00BE3281" w:rsidP="00C8284A">
      <w:pPr>
        <w:pStyle w:val="NormalWeb"/>
        <w:spacing w:before="0" w:beforeAutospacing="0" w:after="0" w:afterAutospacing="0"/>
        <w:rPr>
          <w:rFonts w:eastAsiaTheme="minorHAnsi"/>
          <w:bCs/>
          <w:lang w:val="en-GB" w:eastAsia="en-US"/>
        </w:rPr>
      </w:pPr>
      <w:r w:rsidRPr="002072A9">
        <w:rPr>
          <w:b/>
        </w:rPr>
        <w:t>Fig. </w:t>
      </w:r>
      <w:r w:rsidR="0058235B">
        <w:rPr>
          <w:b/>
        </w:rPr>
        <w:t>S1</w:t>
      </w:r>
      <w:r w:rsidRPr="00DC377F">
        <w:rPr>
          <w:rFonts w:eastAsiaTheme="minorHAnsi"/>
          <w:bCs/>
          <w:lang w:val="en-GB" w:eastAsia="en-US"/>
        </w:rPr>
        <w:t xml:space="preserve"> Medical students’ co-regulatory networks within six clinical clerkships</w:t>
      </w:r>
      <w:r>
        <w:rPr>
          <w:rFonts w:eastAsiaTheme="minorHAnsi"/>
          <w:bCs/>
          <w:lang w:val="en-GB" w:eastAsia="en-US"/>
        </w:rPr>
        <w:t xml:space="preserve">. </w:t>
      </w:r>
      <w:r w:rsidRPr="00DC377F">
        <w:rPr>
          <w:rFonts w:eastAsiaTheme="minorHAnsi"/>
          <w:bCs/>
          <w:lang w:val="en-GB" w:eastAsia="en-US"/>
        </w:rPr>
        <w:t xml:space="preserve">The figure presents </w:t>
      </w:r>
      <w:r>
        <w:rPr>
          <w:rFonts w:eastAsiaTheme="minorHAnsi"/>
          <w:bCs/>
          <w:lang w:val="en-GB" w:eastAsia="en-US"/>
        </w:rPr>
        <w:t xml:space="preserve">the </w:t>
      </w:r>
      <w:r w:rsidRPr="00DC377F">
        <w:rPr>
          <w:rFonts w:eastAsiaTheme="minorHAnsi"/>
          <w:bCs/>
          <w:lang w:val="en-GB" w:eastAsia="en-US"/>
        </w:rPr>
        <w:t>mean number of peers, residents, physicians, workplace supervisors (WPS), mentor</w:t>
      </w:r>
      <w:r>
        <w:rPr>
          <w:rFonts w:eastAsiaTheme="minorHAnsi"/>
          <w:bCs/>
          <w:lang w:val="en-GB" w:eastAsia="en-US"/>
        </w:rPr>
        <w:t>s</w:t>
      </w:r>
      <w:r w:rsidRPr="00DC377F">
        <w:rPr>
          <w:rFonts w:eastAsiaTheme="minorHAnsi"/>
          <w:bCs/>
          <w:lang w:val="en-GB" w:eastAsia="en-US"/>
        </w:rPr>
        <w:t>, nurses, friends, and family</w:t>
      </w:r>
      <w:r>
        <w:rPr>
          <w:rFonts w:eastAsiaTheme="minorHAnsi"/>
          <w:bCs/>
          <w:lang w:val="en-GB" w:eastAsia="en-US"/>
        </w:rPr>
        <w:t xml:space="preserve"> members</w:t>
      </w:r>
      <w:r w:rsidRPr="00DC377F">
        <w:rPr>
          <w:rFonts w:eastAsiaTheme="minorHAnsi"/>
          <w:bCs/>
          <w:lang w:val="en-GB" w:eastAsia="en-US"/>
        </w:rPr>
        <w:t xml:space="preserve"> </w:t>
      </w:r>
      <w:r>
        <w:rPr>
          <w:rFonts w:eastAsiaTheme="minorHAnsi"/>
          <w:bCs/>
          <w:lang w:val="en-GB" w:eastAsia="en-US"/>
        </w:rPr>
        <w:t>in</w:t>
      </w:r>
      <w:r w:rsidRPr="00DC377F">
        <w:rPr>
          <w:rFonts w:eastAsiaTheme="minorHAnsi"/>
          <w:bCs/>
          <w:lang w:val="en-GB" w:eastAsia="en-US"/>
        </w:rPr>
        <w:t xml:space="preserve"> parentheses (the larger the line end</w:t>
      </w:r>
      <w:r>
        <w:rPr>
          <w:rFonts w:eastAsiaTheme="minorHAnsi"/>
          <w:bCs/>
          <w:lang w:val="en-GB" w:eastAsia="en-US"/>
        </w:rPr>
        <w:t>point</w:t>
      </w:r>
      <w:r w:rsidRPr="00DC377F">
        <w:rPr>
          <w:rFonts w:eastAsiaTheme="minorHAnsi"/>
          <w:bCs/>
          <w:lang w:val="en-GB" w:eastAsia="en-US"/>
        </w:rPr>
        <w:t xml:space="preserve">, the larger the number of individuals within that group), and </w:t>
      </w:r>
      <w:r>
        <w:rPr>
          <w:rFonts w:eastAsiaTheme="minorHAnsi"/>
          <w:bCs/>
          <w:lang w:val="en-GB" w:eastAsia="en-US"/>
        </w:rPr>
        <w:t xml:space="preserve">the </w:t>
      </w:r>
      <w:r w:rsidRPr="00DC377F">
        <w:rPr>
          <w:rFonts w:eastAsiaTheme="minorHAnsi"/>
          <w:bCs/>
          <w:lang w:val="en-GB" w:eastAsia="en-US"/>
        </w:rPr>
        <w:t xml:space="preserve">mean tie strength </w:t>
      </w:r>
      <w:r>
        <w:rPr>
          <w:rFonts w:eastAsiaTheme="minorHAnsi"/>
          <w:bCs/>
          <w:lang w:val="en-GB" w:eastAsia="en-US"/>
        </w:rPr>
        <w:t>for</w:t>
      </w:r>
      <w:r w:rsidRPr="00DC377F">
        <w:rPr>
          <w:rFonts w:eastAsiaTheme="minorHAnsi"/>
          <w:bCs/>
          <w:lang w:val="en-GB" w:eastAsia="en-US"/>
        </w:rPr>
        <w:t xml:space="preserve"> each group next to the spokes that connect the student to the various groups (the thicker the </w:t>
      </w:r>
      <w:r>
        <w:rPr>
          <w:rFonts w:eastAsiaTheme="minorHAnsi"/>
          <w:bCs/>
          <w:lang w:val="en-GB" w:eastAsia="en-US"/>
        </w:rPr>
        <w:t xml:space="preserve">spoke </w:t>
      </w:r>
      <w:r w:rsidRPr="00DC377F">
        <w:rPr>
          <w:rFonts w:eastAsiaTheme="minorHAnsi"/>
          <w:bCs/>
          <w:lang w:val="en-GB" w:eastAsia="en-US"/>
        </w:rPr>
        <w:t xml:space="preserve">lines, the higher the interaction frequency). Mean tie strengths were calculated by averaging means across the various groups both within clerkships and across </w:t>
      </w:r>
      <w:proofErr w:type="gramStart"/>
      <w:r w:rsidRPr="00DC377F">
        <w:rPr>
          <w:rFonts w:eastAsiaTheme="minorHAnsi"/>
          <w:bCs/>
          <w:lang w:val="en-GB" w:eastAsia="en-US"/>
        </w:rPr>
        <w:t>clerkships</w:t>
      </w:r>
      <w:proofErr w:type="gramEnd"/>
    </w:p>
    <w:p w14:paraId="72E6E1AF" w14:textId="77777777" w:rsidR="008E5D1E" w:rsidRDefault="00E408A9"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2E6E1B0" wp14:editId="4989E55F">
                <wp:simplePos x="0" y="0"/>
                <wp:positionH relativeFrom="column">
                  <wp:posOffset>28684</wp:posOffset>
                </wp:positionH>
                <wp:positionV relativeFrom="paragraph">
                  <wp:posOffset>154940</wp:posOffset>
                </wp:positionV>
                <wp:extent cx="6020098" cy="7821843"/>
                <wp:effectExtent l="0" t="0" r="0" b="0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20098" cy="7821843"/>
                          <a:chOff x="32087" y="331076"/>
                          <a:chExt cx="6020098" cy="7821843"/>
                        </a:xfrm>
                      </wpg:grpSpPr>
                      <wpg:grpSp>
                        <wpg:cNvPr id="2" name="Group 1"/>
                        <wpg:cNvGrpSpPr/>
                        <wpg:grpSpPr>
                          <a:xfrm>
                            <a:off x="32087" y="344848"/>
                            <a:ext cx="6020098" cy="7808071"/>
                            <a:chOff x="32093" y="344899"/>
                            <a:chExt cx="6021134" cy="7809226"/>
                          </a:xfrm>
                        </wpg:grpSpPr>
                        <wpg:grpSp>
                          <wpg:cNvPr id="3" name="Group 3"/>
                          <wpg:cNvGrpSpPr/>
                          <wpg:grpSpPr>
                            <a:xfrm>
                              <a:off x="96761" y="599029"/>
                              <a:ext cx="2886466" cy="2500454"/>
                              <a:chOff x="96762" y="599032"/>
                              <a:chExt cx="2891695" cy="2305368"/>
                            </a:xfrm>
                          </wpg:grpSpPr>
                          <wpg:grpSp>
                            <wpg:cNvPr id="201" name="Group 201"/>
                            <wpg:cNvGrpSpPr/>
                            <wpg:grpSpPr>
                              <a:xfrm>
                                <a:off x="96762" y="599032"/>
                                <a:ext cx="2891695" cy="2305368"/>
                                <a:chOff x="96762" y="599032"/>
                                <a:chExt cx="2891695" cy="2305368"/>
                              </a:xfrm>
                            </wpg:grpSpPr>
                            <wpg:grpSp>
                              <wpg:cNvPr id="210" name="Group 210"/>
                              <wpg:cNvGrpSpPr/>
                              <wpg:grpSpPr>
                                <a:xfrm>
                                  <a:off x="591516" y="984756"/>
                                  <a:ext cx="1708331" cy="1563019"/>
                                  <a:chOff x="591516" y="984756"/>
                                  <a:chExt cx="1708331" cy="1563019"/>
                                </a:xfrm>
                              </wpg:grpSpPr>
                              <wpg:grpSp>
                                <wpg:cNvPr id="220" name="Group 220"/>
                                <wpg:cNvGrpSpPr/>
                                <wpg:grpSpPr>
                                  <a:xfrm>
                                    <a:off x="591516" y="984756"/>
                                    <a:ext cx="1708331" cy="1563019"/>
                                    <a:chOff x="591516" y="984756"/>
                                    <a:chExt cx="1708331" cy="1563019"/>
                                  </a:xfrm>
                                </wpg:grpSpPr>
                                <wps:wsp>
                                  <wps:cNvPr id="229" name="Oval 229"/>
                                  <wps:cNvSpPr/>
                                  <wps:spPr>
                                    <a:xfrm>
                                      <a:off x="1349824" y="984756"/>
                                      <a:ext cx="266883" cy="24561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chemeClr val="tx1"/>
                                    </a:solidFill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tlCol="0" anchor="ctr"/>
                                </wps:wsp>
                                <wps:wsp>
                                  <wps:cNvPr id="230" name="Oval 230"/>
                                  <wps:cNvSpPr/>
                                  <wps:spPr>
                                    <a:xfrm>
                                      <a:off x="2242143" y="1795812"/>
                                      <a:ext cx="57704" cy="53106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chemeClr val="tx1"/>
                                    </a:solidFill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tlCol="0" anchor="ctr"/>
                                </wps:wsp>
                                <wps:wsp>
                                  <wps:cNvPr id="231" name="Oval 231"/>
                                  <wps:cNvSpPr/>
                                  <wps:spPr>
                                    <a:xfrm>
                                      <a:off x="1471255" y="2517903"/>
                                      <a:ext cx="32459" cy="29872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chemeClr val="tx1"/>
                                    </a:solidFill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tlCol="0" anchor="ctr"/>
                                </wps:wsp>
                                <wps:wsp>
                                  <wps:cNvPr id="232" name="Oval 232"/>
                                  <wps:cNvSpPr/>
                                  <wps:spPr>
                                    <a:xfrm>
                                      <a:off x="591516" y="1768271"/>
                                      <a:ext cx="126228" cy="11616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chemeClr val="tx1"/>
                                    </a:solidFill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tlCol="0" anchor="ctr"/>
                                </wps:wsp>
                                <wps:wsp>
                                  <wps:cNvPr id="233" name="Oval 233"/>
                                  <wps:cNvSpPr/>
                                  <wps:spPr>
                                    <a:xfrm>
                                      <a:off x="870674" y="1315010"/>
                                      <a:ext cx="54098" cy="49787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chemeClr val="tx1"/>
                                    </a:solidFill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tlCol="0" anchor="ctr"/>
                                </wps:wsp>
                                <wps:wsp>
                                  <wps:cNvPr id="234" name="Oval 234"/>
                                  <wps:cNvSpPr/>
                                  <wps:spPr>
                                    <a:xfrm>
                                      <a:off x="1934881" y="1259210"/>
                                      <a:ext cx="191146" cy="175914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chemeClr val="tx1"/>
                                    </a:solidFill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tlCol="0" anchor="ctr"/>
                                </wps:wsp>
                                <wps:wsp>
                                  <wps:cNvPr id="235" name="Oval 235"/>
                                  <wps:cNvSpPr/>
                                  <wps:spPr>
                                    <a:xfrm>
                                      <a:off x="1962440" y="2253237"/>
                                      <a:ext cx="75737" cy="69702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chemeClr val="tx1"/>
                                    </a:solidFill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tlCol="0" anchor="ctr"/>
                                </wps:wsp>
                                <wps:wsp>
                                  <wps:cNvPr id="236" name="Oval 236"/>
                                  <wps:cNvSpPr/>
                                  <wps:spPr>
                                    <a:xfrm>
                                      <a:off x="1359655" y="1698360"/>
                                      <a:ext cx="248884" cy="229037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chemeClr val="bg1"/>
                                    </a:solidFill>
                                    <a:ln w="25400" cmpd="sng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tlCol="0" anchor="ctr"/>
                                </wps:wsp>
                              </wpg:grpSp>
                              <wps:wsp>
                                <wps:cNvPr id="221" name="Straight Connector 221"/>
                                <wps:cNvCnPr>
                                  <a:stCxn id="236" idx="0"/>
                                  <a:endCxn id="229" idx="4"/>
                                </wps:cNvCnPr>
                                <wps:spPr>
                                  <a:xfrm flipH="1" flipV="1">
                                    <a:off x="1483266" y="1230371"/>
                                    <a:ext cx="832" cy="467989"/>
                                  </a:xfrm>
                                  <a:prstGeom prst="line">
                                    <a:avLst/>
                                  </a:prstGeom>
                                  <a:ln w="10668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22" name="Straight Connector 222"/>
                                <wps:cNvCnPr>
                                  <a:stCxn id="236" idx="7"/>
                                  <a:endCxn id="234" idx="3"/>
                                </wps:cNvCnPr>
                                <wps:spPr>
                                  <a:xfrm flipV="1">
                                    <a:off x="1572091" y="1409362"/>
                                    <a:ext cx="390782" cy="322540"/>
                                  </a:xfrm>
                                  <a:prstGeom prst="line">
                                    <a:avLst/>
                                  </a:prstGeom>
                                  <a:ln w="8763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23" name="Straight Connector 223"/>
                                <wps:cNvCnPr>
                                  <a:stCxn id="236" idx="6"/>
                                  <a:endCxn id="230" idx="2"/>
                                </wps:cNvCnPr>
                                <wps:spPr>
                                  <a:xfrm>
                                    <a:off x="1608539" y="1812879"/>
                                    <a:ext cx="633604" cy="9486"/>
                                  </a:xfrm>
                                  <a:prstGeom prst="line">
                                    <a:avLst/>
                                  </a:prstGeom>
                                  <a:ln w="3048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24" name="Straight Connector 224"/>
                                <wps:cNvCnPr>
                                  <a:stCxn id="236" idx="5"/>
                                  <a:endCxn id="235" idx="1"/>
                                </wps:cNvCnPr>
                                <wps:spPr>
                                  <a:xfrm>
                                    <a:off x="1572091" y="1893856"/>
                                    <a:ext cx="401440" cy="369589"/>
                                  </a:xfrm>
                                  <a:prstGeom prst="line">
                                    <a:avLst/>
                                  </a:prstGeom>
                                  <a:ln w="4318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25" name="Straight Connector 225"/>
                                <wps:cNvCnPr>
                                  <a:stCxn id="236" idx="4"/>
                                  <a:endCxn id="231" idx="0"/>
                                </wps:cNvCnPr>
                                <wps:spPr>
                                  <a:xfrm>
                                    <a:off x="1484097" y="1927397"/>
                                    <a:ext cx="3388" cy="590506"/>
                                  </a:xfrm>
                                  <a:prstGeom prst="line">
                                    <a:avLst/>
                                  </a:prstGeom>
                                  <a:ln w="12573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26" name="Straight Connector 226"/>
                                <wps:cNvCnPr>
                                  <a:stCxn id="233" idx="5"/>
                                  <a:endCxn id="236" idx="1"/>
                                </wps:cNvCnPr>
                                <wps:spPr>
                                  <a:xfrm>
                                    <a:off x="916849" y="1357505"/>
                                    <a:ext cx="479254" cy="374397"/>
                                  </a:xfrm>
                                  <a:prstGeom prst="line">
                                    <a:avLst/>
                                  </a:prstGeom>
                                  <a:ln w="32766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27" name="Straight Connector 227"/>
                                <wps:cNvCnPr>
                                  <a:stCxn id="232" idx="6"/>
                                  <a:endCxn id="236" idx="2"/>
                                </wps:cNvCnPr>
                                <wps:spPr>
                                  <a:xfrm flipV="1">
                                    <a:off x="717744" y="1812879"/>
                                    <a:ext cx="641911" cy="13477"/>
                                  </a:xfrm>
                                  <a:prstGeom prst="line">
                                    <a:avLst/>
                                  </a:prstGeom>
                                  <a:ln w="59944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28" name="Straight Connector 228"/>
                                <wps:cNvCnPr>
                                  <a:stCxn id="211" idx="1"/>
                                  <a:endCxn id="236" idx="3"/>
                                </wps:cNvCnPr>
                                <wps:spPr>
                                  <a:xfrm flipV="1">
                                    <a:off x="947068" y="1893856"/>
                                    <a:ext cx="449035" cy="406587"/>
                                  </a:xfrm>
                                  <a:prstGeom prst="line">
                                    <a:avLst/>
                                  </a:prstGeom>
                                  <a:ln w="9398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s:wsp>
                              <wps:cNvPr id="211" name="Oval 211"/>
                              <wps:cNvSpPr/>
                              <wps:spPr>
                                <a:xfrm flipH="1">
                                  <a:off x="934755" y="2298498"/>
                                  <a:ext cx="14426" cy="13277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tx1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212" name="TextBox 67"/>
                              <wps:cNvSpPr txBox="1"/>
                              <wps:spPr>
                                <a:xfrm>
                                  <a:off x="1190948" y="599032"/>
                                  <a:ext cx="610705" cy="38054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2E6E1B2" w14:textId="77777777" w:rsidR="00E408A9" w:rsidRDefault="00E408A9" w:rsidP="00E408A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28"/>
                                        <w:szCs w:val="28"/>
                                        <w:lang w:val="en-GB"/>
                                      </w:rPr>
                                      <w:t xml:space="preserve">Peers </w:t>
                                    </w: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/>
                                      </w:rPr>
                                      <w:t>(2.59)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213" name="TextBox 68"/>
                              <wps:cNvSpPr txBox="1"/>
                              <wps:spPr>
                                <a:xfrm>
                                  <a:off x="1820794" y="978750"/>
                                  <a:ext cx="936414" cy="367082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2E6E1B3" w14:textId="77777777" w:rsidR="00E408A9" w:rsidRDefault="00E408A9" w:rsidP="00E408A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26"/>
                                        <w:szCs w:val="26"/>
                                        <w:lang w:val="en-GB"/>
                                      </w:rPr>
                                      <w:t>Residents</w:t>
                                    </w: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lang w:val="en-GB"/>
                                      </w:rPr>
                                      <w:t xml:space="preserve"> </w:t>
                                    </w:r>
                                  </w:p>
                                  <w:p w14:paraId="72E6E1B4" w14:textId="77777777" w:rsidR="00E408A9" w:rsidRDefault="00E408A9" w:rsidP="00E408A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/>
                                      </w:rPr>
                                      <w:t>(2.00)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214" name="TextBox 69"/>
                              <wps:cNvSpPr txBox="1"/>
                              <wps:spPr>
                                <a:xfrm>
                                  <a:off x="2246705" y="1618522"/>
                                  <a:ext cx="741752" cy="32668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2E6E1B5" w14:textId="77777777" w:rsidR="00E408A9" w:rsidRDefault="00E408A9" w:rsidP="00E408A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GB"/>
                                      </w:rPr>
                                      <w:t>Physicians</w:t>
                                    </w: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lang w:val="en-GB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/>
                                      </w:rPr>
                                      <w:t>(0.61)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215" name="TextBox 70"/>
                              <wps:cNvSpPr txBox="1"/>
                              <wps:spPr>
                                <a:xfrm>
                                  <a:off x="1966913" y="2195794"/>
                                  <a:ext cx="558540" cy="33312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2E6E1B6" w14:textId="77777777" w:rsidR="00E408A9" w:rsidRDefault="00E408A9" w:rsidP="00E408A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21"/>
                                        <w:szCs w:val="21"/>
                                        <w:lang w:val="en-GB"/>
                                      </w:rPr>
                                      <w:t>WPS</w:t>
                                    </w: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lang w:val="en-GB"/>
                                      </w:rPr>
                                      <w:t xml:space="preserve"> </w:t>
                                    </w:r>
                                  </w:p>
                                  <w:p w14:paraId="72E6E1B7" w14:textId="77777777" w:rsidR="00E408A9" w:rsidRDefault="00E408A9" w:rsidP="00E408A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/>
                                      </w:rPr>
                                      <w:t>(0.80)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216" name="TextBox 71"/>
                              <wps:cNvSpPr txBox="1"/>
                              <wps:spPr>
                                <a:xfrm>
                                  <a:off x="1214084" y="2591180"/>
                                  <a:ext cx="533094" cy="31322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2E6E1B8" w14:textId="77777777" w:rsidR="00E408A9" w:rsidRDefault="00E408A9" w:rsidP="00E408A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GB"/>
                                      </w:rPr>
                                      <w:t>Mentor</w:t>
                                    </w:r>
                                  </w:p>
                                  <w:p w14:paraId="72E6E1B9" w14:textId="77777777" w:rsidR="00E408A9" w:rsidRDefault="00E408A9" w:rsidP="00E408A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/>
                                      </w:rPr>
                                      <w:t>(0.35)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217" name="TextBox 72"/>
                              <wps:cNvSpPr txBox="1"/>
                              <wps:spPr>
                                <a:xfrm>
                                  <a:off x="343477" y="2199707"/>
                                  <a:ext cx="516554" cy="29975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2E6E1BA" w14:textId="77777777" w:rsidR="00E408A9" w:rsidRDefault="00E408A9" w:rsidP="00E408A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/>
                                      </w:rPr>
                                      <w:t>Nurses</w:t>
                                    </w: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lang w:val="en-GB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/>
                                      </w:rPr>
                                      <w:t>(0.15)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218" name="TextBox 74"/>
                              <wps:cNvSpPr txBox="1"/>
                              <wps:spPr>
                                <a:xfrm>
                                  <a:off x="96762" y="1618522"/>
                                  <a:ext cx="565538" cy="32668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2E6E1BB" w14:textId="77777777" w:rsidR="00E408A9" w:rsidRDefault="00E408A9" w:rsidP="00E408A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GB"/>
                                      </w:rPr>
                                      <w:t>Friends</w:t>
                                    </w: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lang w:val="en-GB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/>
                                      </w:rPr>
                                      <w:t>(1.32)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219" name="TextBox 75"/>
                              <wps:cNvSpPr txBox="1"/>
                              <wps:spPr>
                                <a:xfrm>
                                  <a:off x="402467" y="1010538"/>
                                  <a:ext cx="589075" cy="32668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2E6E1BC" w14:textId="77777777" w:rsidR="00E408A9" w:rsidRDefault="00E408A9" w:rsidP="00E408A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GB"/>
                                      </w:rPr>
                                      <w:t>Family</w:t>
                                    </w: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lang w:val="en-GB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/>
                                      </w:rPr>
                                      <w:t>(0.56)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  <wps:wsp>
                            <wps:cNvPr id="202" name="TextBox 87"/>
                            <wps:cNvSpPr txBox="1"/>
                            <wps:spPr>
                              <a:xfrm>
                                <a:off x="1467063" y="1226912"/>
                                <a:ext cx="376601" cy="19203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2E6E1BD" w14:textId="77777777" w:rsidR="00E408A9" w:rsidRDefault="00E408A9" w:rsidP="00E408A9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:lang w:val="en-GB"/>
                                    </w:rPr>
                                    <w:t>3.67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03" name="TextBox 89"/>
                            <wps:cNvSpPr txBox="1"/>
                            <wps:spPr>
                              <a:xfrm>
                                <a:off x="1768802" y="1489109"/>
                                <a:ext cx="375965" cy="19203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2E6E1BE" w14:textId="77777777" w:rsidR="00E408A9" w:rsidRDefault="00E408A9" w:rsidP="00E408A9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:lang w:val="en-GB"/>
                                    </w:rPr>
                                    <w:t>3.03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04" name="TextBox 90"/>
                            <wps:cNvSpPr txBox="1"/>
                            <wps:spPr>
                              <a:xfrm>
                                <a:off x="1783805" y="1808203"/>
                                <a:ext cx="376601" cy="19203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2E6E1BF" w14:textId="77777777" w:rsidR="00E408A9" w:rsidRDefault="00E408A9" w:rsidP="00E408A9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:lang w:val="en-GB"/>
                                    </w:rPr>
                                    <w:t>1.03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05" name="TextBox 91"/>
                            <wps:cNvSpPr txBox="1"/>
                            <wps:spPr>
                              <a:xfrm>
                                <a:off x="1588496" y="2135351"/>
                                <a:ext cx="376601" cy="19203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2E6E1C0" w14:textId="77777777" w:rsidR="00E408A9" w:rsidRDefault="00E408A9" w:rsidP="00E408A9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:lang w:val="en-GB"/>
                                    </w:rPr>
                                    <w:t>1.49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06" name="TextBox 92"/>
                            <wps:cNvSpPr txBox="1"/>
                            <wps:spPr>
                              <a:xfrm>
                                <a:off x="1203419" y="2260649"/>
                                <a:ext cx="364514" cy="19203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2E6E1C1" w14:textId="77777777" w:rsidR="00E408A9" w:rsidRDefault="00E408A9" w:rsidP="00E408A9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:lang w:val="en-GB"/>
                                    </w:rPr>
                                    <w:t>0.43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07" name="TextBox 93"/>
                            <wps:cNvSpPr txBox="1"/>
                            <wps:spPr>
                              <a:xfrm>
                                <a:off x="858408" y="1986624"/>
                                <a:ext cx="375965" cy="19203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2E6E1C2" w14:textId="77777777" w:rsidR="00E408A9" w:rsidRDefault="00E408A9" w:rsidP="00E408A9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:lang w:val="en-GB"/>
                                    </w:rPr>
                                    <w:t>0.32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08" name="TextBox 94"/>
                            <wps:cNvSpPr txBox="1"/>
                            <wps:spPr>
                              <a:xfrm>
                                <a:off x="758554" y="1626355"/>
                                <a:ext cx="375965" cy="19203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2E6E1C3" w14:textId="77777777" w:rsidR="00E408A9" w:rsidRDefault="00E408A9" w:rsidP="00E408A9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:lang w:val="en-GB"/>
                                    </w:rPr>
                                    <w:t>2.05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09" name="TextBox 95"/>
                            <wps:cNvSpPr txBox="1"/>
                            <wps:spPr>
                              <a:xfrm>
                                <a:off x="1005897" y="1338474"/>
                                <a:ext cx="376601" cy="19203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2E6E1C4" w14:textId="77777777" w:rsidR="00E408A9" w:rsidRDefault="00E408A9" w:rsidP="00E408A9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:lang w:val="en-GB"/>
                                    </w:rPr>
                                    <w:t>1.12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g:grpSp>
                          <wpg:cNvPr id="4" name="Group 4"/>
                          <wpg:cNvGrpSpPr/>
                          <wpg:grpSpPr>
                            <a:xfrm>
                              <a:off x="2952733" y="598324"/>
                              <a:ext cx="2890514" cy="2400568"/>
                              <a:chOff x="2952730" y="598328"/>
                              <a:chExt cx="2895747" cy="2209887"/>
                            </a:xfrm>
                          </wpg:grpSpPr>
                          <wpg:grpSp>
                            <wpg:cNvPr id="165" name="Group 165"/>
                            <wpg:cNvGrpSpPr/>
                            <wpg:grpSpPr>
                              <a:xfrm>
                                <a:off x="2952730" y="598328"/>
                                <a:ext cx="2895747" cy="2209887"/>
                                <a:chOff x="2952730" y="598328"/>
                                <a:chExt cx="2895747" cy="2209887"/>
                              </a:xfrm>
                            </wpg:grpSpPr>
                            <wpg:grpSp>
                              <wpg:cNvPr id="174" name="Group 174"/>
                              <wpg:cNvGrpSpPr/>
                              <wpg:grpSpPr>
                                <a:xfrm>
                                  <a:off x="3451699" y="987296"/>
                                  <a:ext cx="1731617" cy="1566356"/>
                                  <a:chOff x="3451699" y="987296"/>
                                  <a:chExt cx="1731617" cy="1566356"/>
                                </a:xfrm>
                              </wpg:grpSpPr>
                              <wpg:grpSp>
                                <wpg:cNvPr id="184" name="Group 184"/>
                                <wpg:cNvGrpSpPr/>
                                <wpg:grpSpPr>
                                  <a:xfrm>
                                    <a:off x="3451699" y="987296"/>
                                    <a:ext cx="1731617" cy="1566356"/>
                                    <a:chOff x="3451699" y="987296"/>
                                    <a:chExt cx="1731617" cy="1566356"/>
                                  </a:xfrm>
                                </wpg:grpSpPr>
                                <wps:wsp>
                                  <wps:cNvPr id="193" name="Oval 193"/>
                                  <wps:cNvSpPr/>
                                  <wps:spPr>
                                    <a:xfrm>
                                      <a:off x="4181741" y="987296"/>
                                      <a:ext cx="328193" cy="301578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chemeClr val="tx1"/>
                                    </a:solidFill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tlCol="0" anchor="ctr"/>
                                </wps:wsp>
                                <wps:wsp>
                                  <wps:cNvPr id="194" name="Oval 194"/>
                                  <wps:cNvSpPr/>
                                  <wps:spPr>
                                    <a:xfrm>
                                      <a:off x="5103973" y="1784215"/>
                                      <a:ext cx="79343" cy="7290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chemeClr val="tx1"/>
                                    </a:solidFill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tlCol="0" anchor="ctr"/>
                                </wps:wsp>
                                <wps:wsp>
                                  <wps:cNvPr id="195" name="Oval 195"/>
                                  <wps:cNvSpPr/>
                                  <wps:spPr>
                                    <a:xfrm>
                                      <a:off x="4331437" y="2517198"/>
                                      <a:ext cx="39672" cy="36454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chemeClr val="tx1"/>
                                    </a:solidFill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tlCol="0" anchor="ctr"/>
                                </wps:wsp>
                                <wps:wsp>
                                  <wps:cNvPr id="196" name="Oval 196"/>
                                  <wps:cNvSpPr/>
                                  <wps:spPr>
                                    <a:xfrm>
                                      <a:off x="3451699" y="1767567"/>
                                      <a:ext cx="126228" cy="115992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chemeClr val="tx1"/>
                                    </a:solidFill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tlCol="0" anchor="ctr"/>
                                </wps:wsp>
                                <wps:wsp>
                                  <wps:cNvPr id="197" name="Oval 197"/>
                                  <wps:cNvSpPr/>
                                  <wps:spPr>
                                    <a:xfrm>
                                      <a:off x="3730856" y="1314305"/>
                                      <a:ext cx="79343" cy="7290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chemeClr val="tx1"/>
                                    </a:solidFill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tlCol="0" anchor="ctr"/>
                                </wps:wsp>
                                <wps:wsp>
                                  <wps:cNvPr id="198" name="Oval 198"/>
                                  <wps:cNvSpPr/>
                                  <wps:spPr>
                                    <a:xfrm>
                                      <a:off x="4795063" y="1258506"/>
                                      <a:ext cx="151474" cy="13919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chemeClr val="tx1"/>
                                    </a:solidFill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tlCol="0" anchor="ctr"/>
                                </wps:wsp>
                                <wps:wsp>
                                  <wps:cNvPr id="199" name="Oval 199"/>
                                  <wps:cNvSpPr/>
                                  <wps:spPr>
                                    <a:xfrm>
                                      <a:off x="4822624" y="2252533"/>
                                      <a:ext cx="50491" cy="46397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chemeClr val="tx1"/>
                                    </a:solidFill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tlCol="0" anchor="ctr"/>
                                </wps:wsp>
                                <wps:wsp>
                                  <wps:cNvPr id="200" name="Oval 200"/>
                                  <wps:cNvSpPr/>
                                  <wps:spPr>
                                    <a:xfrm>
                                      <a:off x="4219838" y="1697656"/>
                                      <a:ext cx="248884" cy="228686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 w="25400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tlCol="0" anchor="ctr"/>
                                </wps:wsp>
                              </wpg:grpSp>
                              <wps:wsp>
                                <wps:cNvPr id="185" name="Straight Connector 185"/>
                                <wps:cNvCnPr>
                                  <a:stCxn id="200" idx="0"/>
                                  <a:endCxn id="193" idx="4"/>
                                </wps:cNvCnPr>
                                <wps:spPr>
                                  <a:xfrm flipV="1">
                                    <a:off x="4344280" y="1288874"/>
                                    <a:ext cx="1558" cy="408782"/>
                                  </a:xfrm>
                                  <a:prstGeom prst="line">
                                    <a:avLst/>
                                  </a:prstGeom>
                                  <a:ln w="11938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86" name="Straight Connector 186"/>
                                <wps:cNvCnPr>
                                  <a:stCxn id="200" idx="7"/>
                                  <a:endCxn id="198" idx="3"/>
                                </wps:cNvCnPr>
                                <wps:spPr>
                                  <a:xfrm flipV="1">
                                    <a:off x="4432274" y="1377313"/>
                                    <a:ext cx="384972" cy="353834"/>
                                  </a:xfrm>
                                  <a:prstGeom prst="line">
                                    <a:avLst/>
                                  </a:prstGeom>
                                  <a:ln w="6604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87" name="Straight Connector 187"/>
                                <wps:cNvCnPr>
                                  <a:stCxn id="200" idx="6"/>
                                  <a:endCxn id="194" idx="2"/>
                                </wps:cNvCnPr>
                                <wps:spPr>
                                  <a:xfrm>
                                    <a:off x="4468722" y="1811999"/>
                                    <a:ext cx="635251" cy="8671"/>
                                  </a:xfrm>
                                  <a:prstGeom prst="line">
                                    <a:avLst/>
                                  </a:prstGeom>
                                  <a:ln w="49657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88" name="Straight Connector 188"/>
                                <wps:cNvCnPr>
                                  <a:stCxn id="200" idx="5"/>
                                  <a:endCxn id="199" idx="1"/>
                                </wps:cNvCnPr>
                                <wps:spPr>
                                  <a:xfrm>
                                    <a:off x="4432274" y="1892852"/>
                                    <a:ext cx="397745" cy="366475"/>
                                  </a:xfrm>
                                  <a:prstGeom prst="line">
                                    <a:avLst/>
                                  </a:prstGeom>
                                  <a:ln w="32385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89" name="Straight Connector 189"/>
                                <wps:cNvCnPr>
                                  <a:stCxn id="200" idx="4"/>
                                  <a:endCxn id="195" idx="0"/>
                                </wps:cNvCnPr>
                                <wps:spPr>
                                  <a:xfrm>
                                    <a:off x="4344280" y="1926342"/>
                                    <a:ext cx="6994" cy="590855"/>
                                  </a:xfrm>
                                  <a:prstGeom prst="line">
                                    <a:avLst/>
                                  </a:prstGeom>
                                  <a:ln w="15748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90" name="Straight Connector 190"/>
                                <wps:cNvCnPr>
                                  <a:stCxn id="197" idx="5"/>
                                  <a:endCxn id="200" idx="1"/>
                                </wps:cNvCnPr>
                                <wps:spPr>
                                  <a:xfrm>
                                    <a:off x="3798580" y="1376536"/>
                                    <a:ext cx="457706" cy="354610"/>
                                  </a:xfrm>
                                  <a:prstGeom prst="line">
                                    <a:avLst/>
                                  </a:prstGeom>
                                  <a:ln w="44069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91" name="Straight Connector 191"/>
                                <wps:cNvCnPr>
                                  <a:stCxn id="196" idx="6"/>
                                  <a:endCxn id="200" idx="2"/>
                                </wps:cNvCnPr>
                                <wps:spPr>
                                  <a:xfrm flipV="1">
                                    <a:off x="3577927" y="1811999"/>
                                    <a:ext cx="641911" cy="13564"/>
                                  </a:xfrm>
                                  <a:prstGeom prst="line">
                                    <a:avLst/>
                                  </a:prstGeom>
                                  <a:ln w="64008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92" name="Straight Connector 192"/>
                                <wps:cNvCnPr>
                                  <a:stCxn id="175" idx="1"/>
                                  <a:endCxn id="200" idx="3"/>
                                </wps:cNvCnPr>
                                <wps:spPr>
                                  <a:xfrm flipV="1">
                                    <a:off x="3844350" y="1892852"/>
                                    <a:ext cx="411936" cy="380009"/>
                                  </a:xfrm>
                                  <a:prstGeom prst="line">
                                    <a:avLst/>
                                  </a:prstGeom>
                                  <a:ln w="18669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s:wsp>
                              <wps:cNvPr id="175" name="Oval 175"/>
                              <wps:cNvSpPr/>
                              <wps:spPr>
                                <a:xfrm flipH="1">
                                  <a:off x="3807411" y="2267037"/>
                                  <a:ext cx="43278" cy="39769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tx1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76" name="TextBox 109"/>
                              <wps:cNvSpPr txBox="1"/>
                              <wps:spPr>
                                <a:xfrm>
                                  <a:off x="4051115" y="598328"/>
                                  <a:ext cx="610068" cy="37996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2E6E1C5" w14:textId="77777777" w:rsidR="00E408A9" w:rsidRDefault="00E408A9" w:rsidP="00E408A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28"/>
                                        <w:szCs w:val="28"/>
                                        <w:lang w:val="en-GB"/>
                                      </w:rPr>
                                      <w:t xml:space="preserve">Peers </w:t>
                                    </w: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/>
                                      </w:rPr>
                                      <w:t>(3.43)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177" name="TextBox 110"/>
                              <wps:cNvSpPr txBox="1"/>
                              <wps:spPr>
                                <a:xfrm>
                                  <a:off x="4738863" y="972209"/>
                                  <a:ext cx="849896" cy="36652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2E6E1C6" w14:textId="77777777" w:rsidR="00E408A9" w:rsidRDefault="00E408A9" w:rsidP="00E408A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26"/>
                                        <w:szCs w:val="26"/>
                                        <w:lang w:val="en-GB"/>
                                      </w:rPr>
                                      <w:t>Residents</w:t>
                                    </w: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lang w:val="en-GB"/>
                                      </w:rPr>
                                      <w:t xml:space="preserve"> </w:t>
                                    </w:r>
                                  </w:p>
                                  <w:p w14:paraId="72E6E1C7" w14:textId="77777777" w:rsidR="00E408A9" w:rsidRDefault="00E408A9" w:rsidP="00E408A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/>
                                      </w:rPr>
                                      <w:t>(1.56)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178" name="TextBox 111"/>
                              <wps:cNvSpPr txBox="1"/>
                              <wps:spPr>
                                <a:xfrm>
                                  <a:off x="5113724" y="1617818"/>
                                  <a:ext cx="734753" cy="32618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2E6E1C8" w14:textId="77777777" w:rsidR="00E408A9" w:rsidRDefault="00E408A9" w:rsidP="00E408A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GB"/>
                                      </w:rPr>
                                      <w:t>Physicians</w:t>
                                    </w: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lang w:val="en-GB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/>
                                      </w:rPr>
                                      <w:t>(0.84)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179" name="TextBox 112"/>
                              <wps:cNvSpPr txBox="1"/>
                              <wps:spPr>
                                <a:xfrm>
                                  <a:off x="4836017" y="2133063"/>
                                  <a:ext cx="484746" cy="33261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2E6E1C9" w14:textId="77777777" w:rsidR="00E408A9" w:rsidRDefault="00E408A9" w:rsidP="00E408A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21"/>
                                        <w:szCs w:val="21"/>
                                        <w:lang w:val="en-GB"/>
                                      </w:rPr>
                                      <w:t>WPS</w:t>
                                    </w: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lang w:val="en-GB"/>
                                      </w:rPr>
                                      <w:t xml:space="preserve"> </w:t>
                                    </w:r>
                                  </w:p>
                                  <w:p w14:paraId="72E6E1CA" w14:textId="77777777" w:rsidR="00E408A9" w:rsidRDefault="00E408A9" w:rsidP="00E408A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/>
                                      </w:rPr>
                                      <w:t>(0.54)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180" name="TextBox 113"/>
                              <wps:cNvSpPr txBox="1"/>
                              <wps:spPr>
                                <a:xfrm>
                                  <a:off x="4079676" y="2495475"/>
                                  <a:ext cx="533730" cy="31274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2E6E1CB" w14:textId="77777777" w:rsidR="00E408A9" w:rsidRDefault="00E408A9" w:rsidP="00E408A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GB"/>
                                      </w:rPr>
                                      <w:t>Mentor</w:t>
                                    </w:r>
                                  </w:p>
                                  <w:p w14:paraId="72E6E1CC" w14:textId="77777777" w:rsidR="00E408A9" w:rsidRDefault="00E408A9" w:rsidP="00E408A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/>
                                      </w:rPr>
                                      <w:t>(0.43)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181" name="TextBox 114"/>
                              <wps:cNvSpPr txBox="1"/>
                              <wps:spPr>
                                <a:xfrm>
                                  <a:off x="3383443" y="2148312"/>
                                  <a:ext cx="473932" cy="29929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2E6E1CD" w14:textId="77777777" w:rsidR="00E408A9" w:rsidRDefault="00E408A9" w:rsidP="00E408A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/>
                                      </w:rPr>
                                      <w:t>Nurses</w:t>
                                    </w: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lang w:val="en-GB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/>
                                      </w:rPr>
                                      <w:t>(0.31)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182" name="TextBox 115"/>
                              <wps:cNvSpPr txBox="1"/>
                              <wps:spPr>
                                <a:xfrm>
                                  <a:off x="2952730" y="1616905"/>
                                  <a:ext cx="568718" cy="32618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2E6E1CE" w14:textId="77777777" w:rsidR="00E408A9" w:rsidRDefault="00E408A9" w:rsidP="00E408A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GB"/>
                                      </w:rPr>
                                      <w:t>Friends</w:t>
                                    </w: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lang w:val="en-GB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/>
                                      </w:rPr>
                                      <w:t>(1.30)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183" name="TextBox 116"/>
                              <wps:cNvSpPr txBox="1"/>
                              <wps:spPr>
                                <a:xfrm>
                                  <a:off x="3262634" y="1009834"/>
                                  <a:ext cx="554723" cy="32618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2E6E1CF" w14:textId="77777777" w:rsidR="00E408A9" w:rsidRDefault="00E408A9" w:rsidP="00E408A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GB"/>
                                      </w:rPr>
                                      <w:t>Family</w:t>
                                    </w: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lang w:val="en-GB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/>
                                      </w:rPr>
                                      <w:t>(0.81)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  <wps:wsp>
                            <wps:cNvPr id="166" name="TextBox 99"/>
                            <wps:cNvSpPr txBox="1"/>
                            <wps:spPr>
                              <a:xfrm>
                                <a:off x="4324230" y="1286082"/>
                                <a:ext cx="375965" cy="19173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2E6E1D0" w14:textId="77777777" w:rsidR="00E408A9" w:rsidRDefault="00E408A9" w:rsidP="00E408A9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:lang w:val="en-GB"/>
                                    </w:rPr>
                                    <w:t>4.07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67" name="TextBox 100"/>
                            <wps:cNvSpPr txBox="1"/>
                            <wps:spPr>
                              <a:xfrm>
                                <a:off x="4633234" y="1458475"/>
                                <a:ext cx="375965" cy="19173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2E6E1D1" w14:textId="77777777" w:rsidR="00E408A9" w:rsidRDefault="00E408A9" w:rsidP="00E408A9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:lang w:val="en-GB"/>
                                    </w:rPr>
                                    <w:t>2.26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68" name="TextBox 101"/>
                            <wps:cNvSpPr txBox="1"/>
                            <wps:spPr>
                              <a:xfrm>
                                <a:off x="4639317" y="1805966"/>
                                <a:ext cx="376601" cy="19173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2E6E1D2" w14:textId="77777777" w:rsidR="00E408A9" w:rsidRDefault="00E408A9" w:rsidP="00E408A9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:lang w:val="en-GB"/>
                                    </w:rPr>
                                    <w:t>1.70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69" name="TextBox 102"/>
                            <wps:cNvSpPr txBox="1"/>
                            <wps:spPr>
                              <a:xfrm>
                                <a:off x="4448664" y="2134647"/>
                                <a:ext cx="375965" cy="19173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2E6E1D3" w14:textId="77777777" w:rsidR="00E408A9" w:rsidRDefault="00E408A9" w:rsidP="00E408A9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:lang w:val="en-GB"/>
                                    </w:rPr>
                                    <w:t>1.11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70" name="TextBox 103"/>
                            <wps:cNvSpPr txBox="1"/>
                            <wps:spPr>
                              <a:xfrm>
                                <a:off x="4047655" y="2259946"/>
                                <a:ext cx="364514" cy="19173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2E6E1D4" w14:textId="77777777" w:rsidR="00E408A9" w:rsidRDefault="00E408A9" w:rsidP="00E408A9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:lang w:val="en-GB"/>
                                    </w:rPr>
                                    <w:t>0.54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71" name="TextBox 104"/>
                            <wps:cNvSpPr txBox="1"/>
                            <wps:spPr>
                              <a:xfrm>
                                <a:off x="3718576" y="1985921"/>
                                <a:ext cx="375965" cy="19173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2E6E1D5" w14:textId="77777777" w:rsidR="00E408A9" w:rsidRDefault="00E408A9" w:rsidP="00E408A9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:lang w:val="en-GB"/>
                                    </w:rPr>
                                    <w:t>0.64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72" name="TextBox 105"/>
                            <wps:cNvSpPr txBox="1"/>
                            <wps:spPr>
                              <a:xfrm>
                                <a:off x="3618722" y="1625651"/>
                                <a:ext cx="375965" cy="19173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2E6E1D6" w14:textId="77777777" w:rsidR="00E408A9" w:rsidRDefault="00E408A9" w:rsidP="00E408A9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:lang w:val="en-GB"/>
                                    </w:rPr>
                                    <w:t>2.19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73" name="TextBox 106"/>
                            <wps:cNvSpPr txBox="1"/>
                            <wps:spPr>
                              <a:xfrm>
                                <a:off x="3866064" y="1337770"/>
                                <a:ext cx="375965" cy="19173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2E6E1D7" w14:textId="77777777" w:rsidR="00E408A9" w:rsidRDefault="00E408A9" w:rsidP="00E408A9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:lang w:val="en-GB"/>
                                    </w:rPr>
                                    <w:t>1.51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s:wsp>
                          <wps:cNvPr id="5" name="TextBox 134"/>
                          <wps:cNvSpPr txBox="1"/>
                          <wps:spPr>
                            <a:xfrm>
                              <a:off x="693248" y="344899"/>
                              <a:ext cx="1917701" cy="252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2E6E1D8" w14:textId="77777777" w:rsidR="00E408A9" w:rsidRDefault="00E408A9" w:rsidP="00E408A9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u w:val="single"/>
                                    <w:lang w:val="en-GB"/>
                                  </w:rPr>
                                  <w:t>Internal Medicine (</w:t>
                                </w:r>
                                <w:r w:rsidRPr="001621D0">
                                  <w:rPr>
                                    <w:i/>
                                    <w:i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u w:val="single"/>
                                    <w:lang w:val="en-GB"/>
                                  </w:rPr>
                                  <w:t>N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u w:val="single"/>
                                    <w:lang w:val="en-GB"/>
                                  </w:rPr>
                                  <w:t>=75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g:grpSp>
                          <wpg:cNvPr id="7" name="Group 7"/>
                          <wpg:cNvGrpSpPr/>
                          <wpg:grpSpPr>
                            <a:xfrm>
                              <a:off x="41138" y="3167899"/>
                              <a:ext cx="2913052" cy="2453821"/>
                              <a:chOff x="41137" y="3167879"/>
                              <a:chExt cx="2950106" cy="2585746"/>
                            </a:xfrm>
                          </wpg:grpSpPr>
                          <wpg:grpSp>
                            <wpg:cNvPr id="127" name="Group 127"/>
                            <wpg:cNvGrpSpPr/>
                            <wpg:grpSpPr>
                              <a:xfrm>
                                <a:off x="41137" y="3417217"/>
                                <a:ext cx="2950106" cy="2336408"/>
                                <a:chOff x="41137" y="3417224"/>
                                <a:chExt cx="2962799" cy="2251709"/>
                              </a:xfrm>
                            </wpg:grpSpPr>
                            <wpg:grpSp>
                              <wpg:cNvPr id="129" name="Group 129"/>
                              <wpg:cNvGrpSpPr/>
                              <wpg:grpSpPr>
                                <a:xfrm>
                                  <a:off x="41137" y="3417224"/>
                                  <a:ext cx="2962799" cy="2251709"/>
                                  <a:chOff x="41137" y="3417224"/>
                                  <a:chExt cx="2962799" cy="2251709"/>
                                </a:xfrm>
                              </wpg:grpSpPr>
                              <wpg:grpSp>
                                <wpg:cNvPr id="138" name="Group 138"/>
                                <wpg:cNvGrpSpPr/>
                                <wpg:grpSpPr>
                                  <a:xfrm>
                                    <a:off x="591605" y="3805934"/>
                                    <a:ext cx="1726885" cy="1566895"/>
                                    <a:chOff x="591605" y="3805934"/>
                                    <a:chExt cx="1726885" cy="1566895"/>
                                  </a:xfrm>
                                </wpg:grpSpPr>
                                <wpg:grpSp>
                                  <wpg:cNvPr id="148" name="Group 148"/>
                                  <wpg:cNvGrpSpPr/>
                                  <wpg:grpSpPr>
                                    <a:xfrm>
                                      <a:off x="591605" y="3805934"/>
                                      <a:ext cx="1726885" cy="1566895"/>
                                      <a:chOff x="591605" y="3805934"/>
                                      <a:chExt cx="1726885" cy="1566895"/>
                                    </a:xfrm>
                                  </wpg:grpSpPr>
                                  <wps:wsp>
                                    <wps:cNvPr id="157" name="Oval 157"/>
                                    <wps:cNvSpPr/>
                                    <wps:spPr>
                                      <a:xfrm>
                                        <a:off x="1371635" y="3805934"/>
                                        <a:ext cx="223350" cy="223018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tx1"/>
                                      </a:solidFill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tlCol="0" anchor="ctr"/>
                                  </wps:wsp>
                                  <wps:wsp>
                                    <wps:cNvPr id="158" name="Oval 158"/>
                                    <wps:cNvSpPr/>
                                    <wps:spPr>
                                      <a:xfrm>
                                        <a:off x="2245260" y="4606166"/>
                                        <a:ext cx="73230" cy="73120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tx1"/>
                                      </a:solidFill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tlCol="0" anchor="ctr"/>
                                  </wps:wsp>
                                  <wps:wsp>
                                    <wps:cNvPr id="159" name="Oval 159"/>
                                    <wps:cNvSpPr/>
                                    <wps:spPr>
                                      <a:xfrm>
                                        <a:off x="1471742" y="5336269"/>
                                        <a:ext cx="36615" cy="36560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tx1"/>
                                      </a:solidFill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tlCol="0" anchor="ctr"/>
                                  </wps:wsp>
                                  <wps:wsp>
                                    <wps:cNvPr id="160" name="Oval 160"/>
                                    <wps:cNvSpPr/>
                                    <wps:spPr>
                                      <a:xfrm>
                                        <a:off x="591605" y="4598492"/>
                                        <a:ext cx="98860" cy="98713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tx1"/>
                                      </a:solidFill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tlCol="0" anchor="ctr"/>
                                  </wps:wsp>
                                  <wps:wsp>
                                    <wps:cNvPr id="161" name="Oval 161"/>
                                    <wps:cNvSpPr/>
                                    <wps:spPr>
                                      <a:xfrm>
                                        <a:off x="871160" y="4133376"/>
                                        <a:ext cx="47599" cy="47528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tx1"/>
                                      </a:solidFill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tlCol="0" anchor="ctr"/>
                                  </wps:wsp>
                                  <wps:wsp>
                                    <wps:cNvPr id="162" name="Oval 162"/>
                                    <wps:cNvSpPr/>
                                    <wps:spPr>
                                      <a:xfrm>
                                        <a:off x="1935367" y="4077576"/>
                                        <a:ext cx="161105" cy="160865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tx1"/>
                                      </a:solidFill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tlCol="0" anchor="ctr"/>
                                  </wps:wsp>
                                  <wps:wsp>
                                    <wps:cNvPr id="163" name="Oval 163"/>
                                    <wps:cNvSpPr/>
                                    <wps:spPr>
                                      <a:xfrm>
                                        <a:off x="1954609" y="5056376"/>
                                        <a:ext cx="76891" cy="76777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tx1"/>
                                      </a:solidFill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tlCol="0" anchor="ctr"/>
                                  </wps:wsp>
                                  <wps:wsp>
                                    <wps:cNvPr id="164" name="Oval 164"/>
                                    <wps:cNvSpPr/>
                                    <wps:spPr>
                                      <a:xfrm>
                                        <a:off x="1360142" y="4516726"/>
                                        <a:ext cx="252000" cy="252000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tlCol="0" anchor="ctr"/>
                                  </wps:wsp>
                                </wpg:grpSp>
                                <wps:wsp>
                                  <wps:cNvPr id="149" name="Straight Connector 149"/>
                                  <wps:cNvCnPr>
                                    <a:stCxn id="164" idx="0"/>
                                    <a:endCxn id="157" idx="4"/>
                                  </wps:cNvCnPr>
                                  <wps:spPr>
                                    <a:xfrm flipH="1" flipV="1">
                                      <a:off x="1483310" y="4028953"/>
                                      <a:ext cx="2833" cy="487774"/>
                                    </a:xfrm>
                                    <a:prstGeom prst="line">
                                      <a:avLst/>
                                    </a:prstGeom>
                                    <a:ln w="93980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50" name="Straight Connector 150"/>
                                  <wps:cNvCnPr>
                                    <a:stCxn id="164" idx="7"/>
                                    <a:endCxn id="162" idx="3"/>
                                  </wps:cNvCnPr>
                                  <wps:spPr>
                                    <a:xfrm flipV="1">
                                      <a:off x="1575238" y="4214883"/>
                                      <a:ext cx="383723" cy="338748"/>
                                    </a:xfrm>
                                    <a:prstGeom prst="line">
                                      <a:avLst/>
                                    </a:prstGeom>
                                    <a:ln w="83566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51" name="Straight Connector 151"/>
                                  <wps:cNvCnPr>
                                    <a:stCxn id="164" idx="6"/>
                                    <a:endCxn id="158" idx="2"/>
                                  </wps:cNvCnPr>
                                  <wps:spPr>
                                    <a:xfrm>
                                      <a:off x="1612142" y="4642726"/>
                                      <a:ext cx="633118" cy="0"/>
                                    </a:xfrm>
                                    <a:prstGeom prst="line">
                                      <a:avLst/>
                                    </a:prstGeom>
                                    <a:ln w="44958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52" name="Straight Connector 152"/>
                                  <wps:cNvCnPr/>
                                  <wps:spPr>
                                    <a:xfrm>
                                      <a:off x="1575237" y="4720036"/>
                                      <a:ext cx="396654" cy="348746"/>
                                    </a:xfrm>
                                    <a:prstGeom prst="line">
                                      <a:avLst/>
                                    </a:prstGeom>
                                    <a:ln w="47244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53" name="Straight Connector 153"/>
                                  <wps:cNvCnPr>
                                    <a:stCxn id="164" idx="4"/>
                                    <a:endCxn id="159" idx="0"/>
                                  </wps:cNvCnPr>
                                  <wps:spPr>
                                    <a:xfrm>
                                      <a:off x="1486143" y="4768726"/>
                                      <a:ext cx="3907" cy="567543"/>
                                    </a:xfrm>
                                    <a:prstGeom prst="line">
                                      <a:avLst/>
                                    </a:prstGeom>
                                    <a:ln w="11049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54" name="Straight Connector 154"/>
                                  <wps:cNvCnPr>
                                    <a:stCxn id="161" idx="5"/>
                                    <a:endCxn id="164" idx="1"/>
                                  </wps:cNvCnPr>
                                  <wps:spPr>
                                    <a:xfrm>
                                      <a:off x="911788" y="4173943"/>
                                      <a:ext cx="485259" cy="379687"/>
                                    </a:xfrm>
                                    <a:prstGeom prst="line">
                                      <a:avLst/>
                                    </a:prstGeom>
                                    <a:ln w="25146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55" name="Straight Connector 155"/>
                                  <wps:cNvCnPr>
                                    <a:stCxn id="160" idx="6"/>
                                    <a:endCxn id="164" idx="2"/>
                                  </wps:cNvCnPr>
                                  <wps:spPr>
                                    <a:xfrm flipV="1">
                                      <a:off x="690465" y="4642726"/>
                                      <a:ext cx="669677" cy="5122"/>
                                    </a:xfrm>
                                    <a:prstGeom prst="line">
                                      <a:avLst/>
                                    </a:prstGeom>
                                    <a:ln w="45466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56" name="Straight Connector 156"/>
                                  <wps:cNvCnPr>
                                    <a:stCxn id="139" idx="1"/>
                                    <a:endCxn id="164" idx="3"/>
                                  </wps:cNvCnPr>
                                  <wps:spPr>
                                    <a:xfrm flipV="1">
                                      <a:off x="990179" y="4731821"/>
                                      <a:ext cx="406867" cy="360244"/>
                                    </a:xfrm>
                                    <a:prstGeom prst="line">
                                      <a:avLst/>
                                    </a:prstGeom>
                                    <a:ln w="16510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  <wps:wsp>
                                <wps:cNvPr id="139" name="Oval 139"/>
                                <wps:cNvSpPr/>
                                <wps:spPr>
                                  <a:xfrm flipH="1">
                                    <a:off x="971428" y="5088854"/>
                                    <a:ext cx="21969" cy="21936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140" name="TextBox 150"/>
                                <wps:cNvSpPr txBox="1"/>
                                <wps:spPr>
                                  <a:xfrm>
                                    <a:off x="1191435" y="3417224"/>
                                    <a:ext cx="610323" cy="419173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72E6E1D9" w14:textId="77777777" w:rsidR="00E408A9" w:rsidRDefault="00E408A9" w:rsidP="00E408A9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28"/>
                                          <w:szCs w:val="28"/>
                                          <w:lang w:val="en-GB"/>
                                        </w:rPr>
                                        <w:t xml:space="preserve">Peers 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en-GB"/>
                                        </w:rPr>
                                        <w:t>(2.30)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s:wsp>
                                <wps:cNvPr id="141" name="TextBox 151"/>
                                <wps:cNvSpPr txBox="1"/>
                                <wps:spPr>
                                  <a:xfrm>
                                    <a:off x="1821280" y="3796943"/>
                                    <a:ext cx="936474" cy="40434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72E6E1DA" w14:textId="77777777" w:rsidR="00E408A9" w:rsidRDefault="00E408A9" w:rsidP="00E408A9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26"/>
                                          <w:szCs w:val="26"/>
                                          <w:lang w:val="en-GB"/>
                                        </w:rPr>
                                        <w:t>Residents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  <w:t xml:space="preserve"> </w:t>
                                      </w:r>
                                    </w:p>
                                    <w:p w14:paraId="72E6E1DB" w14:textId="77777777" w:rsidR="00E408A9" w:rsidRDefault="00E408A9" w:rsidP="00E408A9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en-GB"/>
                                        </w:rPr>
                                        <w:t>(1.65)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s:wsp>
                                <wps:cNvPr id="142" name="TextBox 152"/>
                                <wps:cNvSpPr txBox="1"/>
                                <wps:spPr>
                                  <a:xfrm>
                                    <a:off x="2254757" y="4437428"/>
                                    <a:ext cx="749179" cy="35984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72E6E1DC" w14:textId="77777777" w:rsidR="00E408A9" w:rsidRDefault="00E408A9" w:rsidP="00E408A9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w:t>Physicians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  <w:t xml:space="preserve"> 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en-GB"/>
                                        </w:rPr>
                                        <w:t>(0.77)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s:wsp>
                                <wps:cNvPr id="143" name="TextBox 153"/>
                                <wps:cNvSpPr txBox="1"/>
                                <wps:spPr>
                                  <a:xfrm>
                                    <a:off x="1974788" y="4969330"/>
                                    <a:ext cx="468883" cy="36693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72E6E1DD" w14:textId="77777777" w:rsidR="00E408A9" w:rsidRDefault="00E408A9" w:rsidP="00E408A9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21"/>
                                          <w:szCs w:val="21"/>
                                          <w:lang w:val="en-GB"/>
                                        </w:rPr>
                                        <w:t>WPS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  <w:t xml:space="preserve"> </w:t>
                                      </w:r>
                                    </w:p>
                                    <w:p w14:paraId="72E6E1DE" w14:textId="77777777" w:rsidR="00E408A9" w:rsidRDefault="00E408A9" w:rsidP="00E408A9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en-GB"/>
                                        </w:rPr>
                                        <w:t>(0.79)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s:wsp>
                                <wps:cNvPr id="144" name="TextBox 154"/>
                                <wps:cNvSpPr txBox="1"/>
                                <wps:spPr>
                                  <a:xfrm>
                                    <a:off x="1220231" y="5323921"/>
                                    <a:ext cx="533467" cy="345012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72E6E1DF" w14:textId="77777777" w:rsidR="00E408A9" w:rsidRDefault="00E408A9" w:rsidP="00E408A9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8"/>
                                          <w:szCs w:val="18"/>
                                          <w:lang w:val="en-GB"/>
                                        </w:rPr>
                                        <w:t>Mentor</w:t>
                                      </w:r>
                                    </w:p>
                                    <w:p w14:paraId="72E6E1E0" w14:textId="77777777" w:rsidR="00E408A9" w:rsidRDefault="00E408A9" w:rsidP="00E408A9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en-GB"/>
                                        </w:rPr>
                                        <w:t>(0.36)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s:wsp>
                                <wps:cNvPr id="145" name="TextBox 155"/>
                                <wps:cNvSpPr txBox="1"/>
                                <wps:spPr>
                                  <a:xfrm>
                                    <a:off x="504013" y="4966324"/>
                                    <a:ext cx="516675" cy="3301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72E6E1E1" w14:textId="77777777" w:rsidR="00E408A9" w:rsidRDefault="00E408A9" w:rsidP="00E408A9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en-GB"/>
                                        </w:rPr>
                                        <w:t>Nurses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  <w:t xml:space="preserve"> 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en-GB"/>
                                        </w:rPr>
                                        <w:t>(0.23)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s:wsp>
                                <wps:cNvPr id="146" name="TextBox 156"/>
                                <wps:cNvSpPr txBox="1"/>
                                <wps:spPr>
                                  <a:xfrm>
                                    <a:off x="41137" y="4429916"/>
                                    <a:ext cx="621948" cy="36693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72E6E1E2" w14:textId="77777777" w:rsidR="00E408A9" w:rsidRDefault="00E408A9" w:rsidP="00E408A9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21"/>
                                          <w:szCs w:val="21"/>
                                          <w:lang w:val="en-GB"/>
                                        </w:rPr>
                                        <w:t>Friends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  <w:t xml:space="preserve"> 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en-GB"/>
                                        </w:rPr>
                                        <w:t>(1.00)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s:wsp>
                                <wps:cNvPr id="147" name="TextBox 157"/>
                                <wps:cNvSpPr txBox="1"/>
                                <wps:spPr>
                                  <a:xfrm>
                                    <a:off x="418426" y="3828666"/>
                                    <a:ext cx="579968" cy="352106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72E6E1E3" w14:textId="77777777" w:rsidR="00E408A9" w:rsidRDefault="00E408A9" w:rsidP="00E408A9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9"/>
                                          <w:szCs w:val="19"/>
                                          <w:lang w:val="en-GB"/>
                                        </w:rPr>
                                        <w:t>Family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  <w:t xml:space="preserve"> 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en-GB"/>
                                        </w:rPr>
                                        <w:t>(0.49)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</wpg:grpSp>
                            <wps:wsp>
                              <wps:cNvPr id="130" name="TextBox 140"/>
                              <wps:cNvSpPr txBox="1"/>
                              <wps:spPr>
                                <a:xfrm>
                                  <a:off x="1467558" y="4045349"/>
                                  <a:ext cx="376177" cy="21544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2E6E1E4" w14:textId="77777777" w:rsidR="00E408A9" w:rsidRDefault="00E408A9" w:rsidP="00E408A9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/>
                                      </w:rPr>
                                      <w:t>3.25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131" name="TextBox 141"/>
                              <wps:cNvSpPr txBox="1"/>
                              <wps:spPr>
                                <a:xfrm>
                                  <a:off x="1801670" y="4283344"/>
                                  <a:ext cx="376177" cy="21544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2E6E1E5" w14:textId="77777777" w:rsidR="00E408A9" w:rsidRDefault="00E408A9" w:rsidP="00E408A9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/>
                                      </w:rPr>
                                      <w:t>2.86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132" name="TextBox 142"/>
                              <wps:cNvSpPr txBox="1"/>
                              <wps:spPr>
                                <a:xfrm>
                                  <a:off x="1783801" y="4609405"/>
                                  <a:ext cx="376177" cy="21544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2E6E1E6" w14:textId="77777777" w:rsidR="00E408A9" w:rsidRDefault="00E408A9" w:rsidP="00E408A9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/>
                                      </w:rPr>
                                      <w:t>1.54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133" name="TextBox 143"/>
                              <wps:cNvSpPr txBox="1"/>
                              <wps:spPr>
                                <a:xfrm>
                                  <a:off x="1588992" y="4953842"/>
                                  <a:ext cx="376177" cy="21544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2E6E1E7" w14:textId="77777777" w:rsidR="00E408A9" w:rsidRDefault="00E408A9" w:rsidP="00E408A9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/>
                                      </w:rPr>
                                      <w:t>1.62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134" name="TextBox 144"/>
                              <wps:cNvSpPr txBox="1"/>
                              <wps:spPr>
                                <a:xfrm>
                                  <a:off x="1170523" y="5078841"/>
                                  <a:ext cx="410111" cy="211521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2E6E1E8" w14:textId="77777777" w:rsidR="00E408A9" w:rsidRDefault="00E408A9" w:rsidP="00E408A9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/>
                                      </w:rPr>
                                      <w:t>0.38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135" name="TextBox 145"/>
                              <wps:cNvSpPr txBox="1"/>
                              <wps:spPr>
                                <a:xfrm>
                                  <a:off x="858900" y="4805107"/>
                                  <a:ext cx="376177" cy="21544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2E6E1E9" w14:textId="77777777" w:rsidR="00E408A9" w:rsidRDefault="00E408A9" w:rsidP="00E408A9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/>
                                      </w:rPr>
                                      <w:t>0.57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136" name="TextBox 146"/>
                              <wps:cNvSpPr txBox="1"/>
                              <wps:spPr>
                                <a:xfrm>
                                  <a:off x="759045" y="4444816"/>
                                  <a:ext cx="376177" cy="21544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2E6E1EA" w14:textId="77777777" w:rsidR="00E408A9" w:rsidRDefault="00E408A9" w:rsidP="00E408A9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/>
                                      </w:rPr>
                                      <w:t>1.56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137" name="TextBox 147"/>
                              <wps:cNvSpPr txBox="1"/>
                              <wps:spPr>
                                <a:xfrm>
                                  <a:off x="1012766" y="4156917"/>
                                  <a:ext cx="376177" cy="20763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2E6E1EB" w14:textId="77777777" w:rsidR="00E408A9" w:rsidRDefault="00E408A9" w:rsidP="00E408A9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/>
                                      </w:rPr>
                                      <w:t>0.86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  <wps:wsp>
                            <wps:cNvPr id="128" name="TextBox 175"/>
                            <wps:cNvSpPr txBox="1"/>
                            <wps:spPr>
                              <a:xfrm>
                                <a:off x="797380" y="3167879"/>
                                <a:ext cx="1851028" cy="265668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2E6E1EC" w14:textId="77777777" w:rsidR="00E408A9" w:rsidRPr="001C2F17" w:rsidRDefault="00E408A9" w:rsidP="00E408A9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22"/>
                                    </w:rPr>
                                  </w:pPr>
                                  <w:r w:rsidRPr="001C2F17">
                                    <w:rPr>
                                      <w:color w:val="000000" w:themeColor="text1"/>
                                      <w:kern w:val="24"/>
                                      <w:sz w:val="22"/>
                                      <w:u w:val="single"/>
                                      <w:lang w:val="en-GB"/>
                                    </w:rPr>
                                    <w:t>Neurosciences (</w:t>
                                  </w:r>
                                  <w:r w:rsidRPr="001621D0">
                                    <w:rPr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2"/>
                                      <w:u w:val="single"/>
                                      <w:lang w:val="en-GB"/>
                                    </w:rPr>
                                    <w:t>N</w:t>
                                  </w:r>
                                  <w:r w:rsidRPr="001C2F17">
                                    <w:rPr>
                                      <w:color w:val="000000" w:themeColor="text1"/>
                                      <w:kern w:val="24"/>
                                      <w:sz w:val="22"/>
                                      <w:u w:val="single"/>
                                      <w:lang w:val="en-GB"/>
                                    </w:rPr>
                                    <w:t>=81)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g:grpSp>
                          <wpg:cNvPr id="8" name="Group 8"/>
                          <wpg:cNvGrpSpPr/>
                          <wpg:grpSpPr>
                            <a:xfrm>
                              <a:off x="2914829" y="3179833"/>
                              <a:ext cx="2911301" cy="2447075"/>
                              <a:chOff x="2914829" y="3179813"/>
                              <a:chExt cx="2948332" cy="2571858"/>
                            </a:xfrm>
                          </wpg:grpSpPr>
                          <wpg:grpSp>
                            <wpg:cNvPr id="89" name="Group 89"/>
                            <wpg:cNvGrpSpPr/>
                            <wpg:grpSpPr>
                              <a:xfrm>
                                <a:off x="2914829" y="3401410"/>
                                <a:ext cx="2948332" cy="2350261"/>
                                <a:chOff x="2914829" y="3401417"/>
                                <a:chExt cx="2961018" cy="2265061"/>
                              </a:xfrm>
                            </wpg:grpSpPr>
                            <wpg:grpSp>
                              <wpg:cNvPr id="91" name="Group 91"/>
                              <wpg:cNvGrpSpPr/>
                              <wpg:grpSpPr>
                                <a:xfrm>
                                  <a:off x="2914829" y="3401417"/>
                                  <a:ext cx="2961018" cy="2265061"/>
                                  <a:chOff x="2914829" y="3401417"/>
                                  <a:chExt cx="2961018" cy="2265061"/>
                                </a:xfrm>
                              </wpg:grpSpPr>
                              <wpg:grpSp>
                                <wpg:cNvPr id="100" name="Group 100"/>
                                <wpg:cNvGrpSpPr/>
                                <wpg:grpSpPr>
                                  <a:xfrm>
                                    <a:off x="3463374" y="3785441"/>
                                    <a:ext cx="1724946" cy="1582423"/>
                                    <a:chOff x="3463374" y="3785441"/>
                                    <a:chExt cx="1724946" cy="1582423"/>
                                  </a:xfrm>
                                </wpg:grpSpPr>
                                <wpg:grpSp>
                                  <wpg:cNvPr id="110" name="Group 110"/>
                                  <wpg:cNvGrpSpPr/>
                                  <wpg:grpSpPr>
                                    <a:xfrm>
                                      <a:off x="3463374" y="3785441"/>
                                      <a:ext cx="1724946" cy="1582423"/>
                                      <a:chOff x="3463374" y="3785441"/>
                                      <a:chExt cx="1724946" cy="1582423"/>
                                    </a:xfrm>
                                  </wpg:grpSpPr>
                                  <wps:wsp>
                                    <wps:cNvPr id="119" name="Oval 119"/>
                                    <wps:cNvSpPr/>
                                    <wps:spPr>
                                      <a:xfrm>
                                        <a:off x="4253124" y="3785441"/>
                                        <a:ext cx="205043" cy="205200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tx1"/>
                                      </a:solidFill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tlCol="0" anchor="ctr"/>
                                  </wps:wsp>
                                  <wps:wsp>
                                    <wps:cNvPr id="120" name="Oval 120"/>
                                    <wps:cNvSpPr/>
                                    <wps:spPr>
                                      <a:xfrm>
                                        <a:off x="5111429" y="4589664"/>
                                        <a:ext cx="76891" cy="76575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tx1"/>
                                      </a:solidFill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tlCol="0" anchor="ctr"/>
                                  </wps:wsp>
                                  <wps:wsp>
                                    <wps:cNvPr id="121" name="Oval 121"/>
                                    <wps:cNvSpPr/>
                                    <wps:spPr>
                                      <a:xfrm>
                                        <a:off x="4343113" y="5320461"/>
                                        <a:ext cx="47599" cy="47403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tx1"/>
                                      </a:solidFill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tlCol="0" anchor="ctr"/>
                                  </wps:wsp>
                                  <wps:wsp>
                                    <wps:cNvPr id="122" name="Oval 122"/>
                                    <wps:cNvSpPr/>
                                    <wps:spPr>
                                      <a:xfrm>
                                        <a:off x="3463374" y="4570828"/>
                                        <a:ext cx="106183" cy="105746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tx1"/>
                                      </a:solidFill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tlCol="0" anchor="ctr"/>
                                  </wps:wsp>
                                  <wps:wsp>
                                    <wps:cNvPr id="123" name="Oval 123"/>
                                    <wps:cNvSpPr/>
                                    <wps:spPr>
                                      <a:xfrm>
                                        <a:off x="3742531" y="4117568"/>
                                        <a:ext cx="65907" cy="65635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tx1"/>
                                      </a:solidFill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tlCol="0" anchor="ctr"/>
                                  </wps:wsp>
                                  <wps:wsp>
                                    <wps:cNvPr id="124" name="Oval 124"/>
                                    <wps:cNvSpPr/>
                                    <wps:spPr>
                                      <a:xfrm>
                                        <a:off x="4806739" y="4061768"/>
                                        <a:ext cx="142798" cy="142210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tx1"/>
                                      </a:solidFill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tlCol="0" anchor="ctr"/>
                                  </wps:wsp>
                                  <wps:wsp>
                                    <wps:cNvPr id="125" name="Oval 125"/>
                                    <wps:cNvSpPr/>
                                    <wps:spPr>
                                      <a:xfrm>
                                        <a:off x="4825113" y="5032961"/>
                                        <a:ext cx="80553" cy="80221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tx1"/>
                                      </a:solidFill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tlCol="0" anchor="ctr"/>
                                  </wps:wsp>
                                  <wps:wsp>
                                    <wps:cNvPr id="126" name="Oval 126"/>
                                    <wps:cNvSpPr/>
                                    <wps:spPr>
                                      <a:xfrm>
                                        <a:off x="4231513" y="4500918"/>
                                        <a:ext cx="252000" cy="252000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tlCol="0" anchor="ctr"/>
                                  </wps:wsp>
                                </wpg:grpSp>
                                <wps:wsp>
                                  <wps:cNvPr id="111" name="Straight Connector 111"/>
                                  <wps:cNvCnPr>
                                    <a:stCxn id="126" idx="0"/>
                                    <a:endCxn id="119" idx="4"/>
                                  </wps:cNvCnPr>
                                  <wps:spPr>
                                    <a:xfrm flipH="1" flipV="1">
                                      <a:off x="4355646" y="3990641"/>
                                      <a:ext cx="1867" cy="510277"/>
                                    </a:xfrm>
                                    <a:prstGeom prst="line">
                                      <a:avLst/>
                                    </a:prstGeom>
                                    <a:ln w="89154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12" name="Straight Connector 112"/>
                                  <wps:cNvCnPr>
                                    <a:stCxn id="126" idx="7"/>
                                    <a:endCxn id="124" idx="3"/>
                                  </wps:cNvCnPr>
                                  <wps:spPr>
                                    <a:xfrm flipV="1">
                                      <a:off x="4446608" y="4183153"/>
                                      <a:ext cx="381043" cy="354671"/>
                                    </a:xfrm>
                                    <a:prstGeom prst="line">
                                      <a:avLst/>
                                    </a:prstGeom>
                                    <a:ln w="69469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13" name="Straight Connector 113"/>
                                  <wps:cNvCnPr>
                                    <a:stCxn id="126" idx="6"/>
                                    <a:endCxn id="120" idx="2"/>
                                  </wps:cNvCnPr>
                                  <wps:spPr>
                                    <a:xfrm>
                                      <a:off x="4483513" y="4626918"/>
                                      <a:ext cx="627916" cy="1033"/>
                                    </a:xfrm>
                                    <a:prstGeom prst="line">
                                      <a:avLst/>
                                    </a:prstGeom>
                                    <a:ln w="44450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14" name="Straight Connector 114"/>
                                  <wps:cNvCnPr/>
                                  <wps:spPr>
                                    <a:xfrm>
                                      <a:off x="4446608" y="4704228"/>
                                      <a:ext cx="396654" cy="348746"/>
                                    </a:xfrm>
                                    <a:prstGeom prst="line">
                                      <a:avLst/>
                                    </a:prstGeom>
                                    <a:ln w="52578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15" name="Straight Connector 115"/>
                                  <wps:cNvCnPr>
                                    <a:stCxn id="126" idx="4"/>
                                    <a:endCxn id="121" idx="0"/>
                                  </wps:cNvCnPr>
                                  <wps:spPr>
                                    <a:xfrm>
                                      <a:off x="4357513" y="4752918"/>
                                      <a:ext cx="9400" cy="567542"/>
                                    </a:xfrm>
                                    <a:prstGeom prst="line">
                                      <a:avLst/>
                                    </a:prstGeom>
                                    <a:ln w="16129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16" name="Straight Connector 116"/>
                                  <wps:cNvCnPr>
                                    <a:stCxn id="123" idx="5"/>
                                    <a:endCxn id="126" idx="1"/>
                                  </wps:cNvCnPr>
                                  <wps:spPr>
                                    <a:xfrm>
                                      <a:off x="3798786" y="4173592"/>
                                      <a:ext cx="469631" cy="364231"/>
                                    </a:xfrm>
                                    <a:prstGeom prst="line">
                                      <a:avLst/>
                                    </a:prstGeom>
                                    <a:ln w="34417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17" name="Straight Connector 117"/>
                                  <wps:cNvCnPr>
                                    <a:stCxn id="122" idx="6"/>
                                    <a:endCxn id="126" idx="2"/>
                                  </wps:cNvCnPr>
                                  <wps:spPr>
                                    <a:xfrm>
                                      <a:off x="3569557" y="4623701"/>
                                      <a:ext cx="661956" cy="3217"/>
                                    </a:xfrm>
                                    <a:prstGeom prst="line">
                                      <a:avLst/>
                                    </a:prstGeom>
                                    <a:ln w="48387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18" name="Straight Connector 118"/>
                                  <wps:cNvCnPr>
                                    <a:endCxn id="126" idx="3"/>
                                  </wps:cNvCnPr>
                                  <wps:spPr>
                                    <a:xfrm flipV="1">
                                      <a:off x="3878144" y="4716013"/>
                                      <a:ext cx="390274" cy="345055"/>
                                    </a:xfrm>
                                    <a:prstGeom prst="line">
                                      <a:avLst/>
                                    </a:prstGeom>
                                    <a:ln w="5842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  <wps:wsp>
                                <wps:cNvPr id="101" name="Oval 101"/>
                                <wps:cNvSpPr/>
                                <wps:spPr>
                                  <a:xfrm flipH="1">
                                    <a:off x="3872640" y="5055665"/>
                                    <a:ext cx="10846" cy="10408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102" name="TextBox 194"/>
                                <wps:cNvSpPr txBox="1"/>
                                <wps:spPr>
                                  <a:xfrm>
                                    <a:off x="4062790" y="3401417"/>
                                    <a:ext cx="610323" cy="41807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72E6E1ED" w14:textId="77777777" w:rsidR="00E408A9" w:rsidRDefault="00E408A9" w:rsidP="00E408A9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28"/>
                                          <w:szCs w:val="28"/>
                                          <w:lang w:val="en-GB"/>
                                        </w:rPr>
                                        <w:t xml:space="preserve">Peers 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en-GB"/>
                                        </w:rPr>
                                        <w:t>(2.09)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s:wsp>
                                <wps:cNvPr id="103" name="TextBox 195"/>
                                <wps:cNvSpPr txBox="1"/>
                                <wps:spPr>
                                  <a:xfrm>
                                    <a:off x="4692636" y="3781136"/>
                                    <a:ext cx="936474" cy="40327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72E6E1EE" w14:textId="77777777" w:rsidR="00E408A9" w:rsidRDefault="00E408A9" w:rsidP="00E408A9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26"/>
                                          <w:szCs w:val="26"/>
                                          <w:lang w:val="en-GB"/>
                                        </w:rPr>
                                        <w:t>Residents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  <w:t xml:space="preserve"> </w:t>
                                      </w:r>
                                    </w:p>
                                    <w:p w14:paraId="72E6E1EF" w14:textId="77777777" w:rsidR="00E408A9" w:rsidRDefault="00E408A9" w:rsidP="00E408A9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en-GB"/>
                                        </w:rPr>
                                        <w:t>(1.45)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s:wsp>
                                <wps:cNvPr id="104" name="TextBox 196"/>
                                <wps:cNvSpPr txBox="1"/>
                                <wps:spPr>
                                  <a:xfrm>
                                    <a:off x="5127314" y="4420236"/>
                                    <a:ext cx="748533" cy="35889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72E6E1F0" w14:textId="77777777" w:rsidR="00E408A9" w:rsidRDefault="00E408A9" w:rsidP="00E408A9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w:t>Physicians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  <w:t xml:space="preserve"> 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en-GB"/>
                                        </w:rPr>
                                        <w:t>(0.77)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s:wsp>
                                <wps:cNvPr id="105" name="TextBox 197"/>
                                <wps:cNvSpPr txBox="1"/>
                                <wps:spPr>
                                  <a:xfrm>
                                    <a:off x="4820616" y="4968889"/>
                                    <a:ext cx="560593" cy="365973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72E6E1F1" w14:textId="77777777" w:rsidR="00E408A9" w:rsidRDefault="00E408A9" w:rsidP="00E408A9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21"/>
                                          <w:szCs w:val="21"/>
                                          <w:lang w:val="en-GB"/>
                                        </w:rPr>
                                        <w:t>WPS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  <w:t xml:space="preserve"> </w:t>
                                      </w:r>
                                    </w:p>
                                    <w:p w14:paraId="72E6E1F2" w14:textId="77777777" w:rsidR="00E408A9" w:rsidRDefault="00E408A9" w:rsidP="00E408A9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en-GB"/>
                                        </w:rPr>
                                        <w:t>(0.84)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s:wsp>
                                <wps:cNvPr id="106" name="TextBox 198"/>
                                <wps:cNvSpPr txBox="1"/>
                                <wps:spPr>
                                  <a:xfrm>
                                    <a:off x="4095505" y="5322373"/>
                                    <a:ext cx="533467" cy="3441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72E6E1F3" w14:textId="77777777" w:rsidR="00E408A9" w:rsidRDefault="00E408A9" w:rsidP="00E408A9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8"/>
                                          <w:szCs w:val="18"/>
                                          <w:lang w:val="en-GB"/>
                                        </w:rPr>
                                        <w:t>Mentor</w:t>
                                      </w:r>
                                    </w:p>
                                    <w:p w14:paraId="72E6E1F4" w14:textId="77777777" w:rsidR="00E408A9" w:rsidRDefault="00E408A9" w:rsidP="00E408A9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en-GB"/>
                                        </w:rPr>
                                        <w:t>(0.50)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s:wsp>
                                <wps:cNvPr id="107" name="TextBox 199"/>
                                <wps:cNvSpPr txBox="1"/>
                                <wps:spPr>
                                  <a:xfrm>
                                    <a:off x="3430924" y="4931799"/>
                                    <a:ext cx="516675" cy="329312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72E6E1F5" w14:textId="77777777" w:rsidR="00E408A9" w:rsidRDefault="00E408A9" w:rsidP="00E408A9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en-GB"/>
                                        </w:rPr>
                                        <w:t>Nurses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  <w:t xml:space="preserve"> 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en-GB"/>
                                        </w:rPr>
                                        <w:t>(0.11)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s:wsp>
                                <wps:cNvPr id="108" name="TextBox 200"/>
                                <wps:cNvSpPr txBox="1"/>
                                <wps:spPr>
                                  <a:xfrm>
                                    <a:off x="2914829" y="4420908"/>
                                    <a:ext cx="622594" cy="373692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72E6E1F6" w14:textId="77777777" w:rsidR="00E408A9" w:rsidRDefault="00E408A9" w:rsidP="00E408A9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  <w:lang w:val="en-GB"/>
                                        </w:rPr>
                                        <w:t>Friends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  <w:t xml:space="preserve"> 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en-GB"/>
                                        </w:rPr>
                                        <w:t>(1.09)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s:wsp>
                                <wps:cNvPr id="109" name="TextBox 201"/>
                                <wps:cNvSpPr txBox="1"/>
                                <wps:spPr>
                                  <a:xfrm>
                                    <a:off x="3240780" y="3842586"/>
                                    <a:ext cx="579968" cy="3511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72E6E1F7" w14:textId="77777777" w:rsidR="00E408A9" w:rsidRDefault="00E408A9" w:rsidP="00E408A9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9"/>
                                          <w:szCs w:val="19"/>
                                          <w:lang w:val="en-GB"/>
                                        </w:rPr>
                                        <w:t>Family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  <w:t xml:space="preserve"> 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en-GB"/>
                                        </w:rPr>
                                        <w:t>(0.68)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</wpg:grpSp>
                            <wps:wsp>
                              <wps:cNvPr id="92" name="TextBox 184"/>
                              <wps:cNvSpPr txBox="1"/>
                              <wps:spPr>
                                <a:xfrm>
                                  <a:off x="4338929" y="4029541"/>
                                  <a:ext cx="376177" cy="20763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2E6E1F8" w14:textId="77777777" w:rsidR="00E408A9" w:rsidRDefault="00E408A9" w:rsidP="00E408A9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/>
                                      </w:rPr>
                                      <w:t>3.05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93" name="TextBox 185"/>
                              <wps:cNvSpPr txBox="1"/>
                              <wps:spPr>
                                <a:xfrm>
                                  <a:off x="4635696" y="4259826"/>
                                  <a:ext cx="376177" cy="21544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2E6E1F9" w14:textId="77777777" w:rsidR="00E408A9" w:rsidRDefault="00E408A9" w:rsidP="00E408A9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/>
                                      </w:rPr>
                                      <w:t>2.38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94" name="TextBox 186"/>
                              <wps:cNvSpPr txBox="1"/>
                              <wps:spPr>
                                <a:xfrm>
                                  <a:off x="4655172" y="4593597"/>
                                  <a:ext cx="376177" cy="21544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2E6E1FA" w14:textId="77777777" w:rsidR="00E408A9" w:rsidRDefault="00E408A9" w:rsidP="00E408A9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/>
                                      </w:rPr>
                                      <w:t>1.52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95" name="TextBox 187"/>
                              <wps:cNvSpPr txBox="1"/>
                              <wps:spPr>
                                <a:xfrm>
                                  <a:off x="4460363" y="4938034"/>
                                  <a:ext cx="376177" cy="21544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2E6E1FB" w14:textId="77777777" w:rsidR="00E408A9" w:rsidRDefault="00E408A9" w:rsidP="00E408A9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/>
                                      </w:rPr>
                                      <w:t>1.80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96" name="TextBox 188"/>
                              <wps:cNvSpPr txBox="1"/>
                              <wps:spPr>
                                <a:xfrm>
                                  <a:off x="4049977" y="5063035"/>
                                  <a:ext cx="377173" cy="21096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2E6E1FC" w14:textId="77777777" w:rsidR="00E408A9" w:rsidRDefault="00E408A9" w:rsidP="00E408A9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/>
                                      </w:rPr>
                                      <w:t>0.55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97" name="TextBox 189"/>
                              <wps:cNvSpPr txBox="1"/>
                              <wps:spPr>
                                <a:xfrm>
                                  <a:off x="3730271" y="4789299"/>
                                  <a:ext cx="376177" cy="21544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2E6E1FD" w14:textId="77777777" w:rsidR="00E408A9" w:rsidRDefault="00E408A9" w:rsidP="00E408A9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/>
                                      </w:rPr>
                                      <w:t>0.20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98" name="TextBox 190"/>
                              <wps:cNvSpPr txBox="1"/>
                              <wps:spPr>
                                <a:xfrm>
                                  <a:off x="3630416" y="4429008"/>
                                  <a:ext cx="376177" cy="21544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2E6E1FE" w14:textId="77777777" w:rsidR="00E408A9" w:rsidRDefault="00E408A9" w:rsidP="00E408A9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/>
                                      </w:rPr>
                                      <w:t>1.66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99" name="TextBox 191"/>
                              <wps:cNvSpPr txBox="1"/>
                              <wps:spPr>
                                <a:xfrm>
                                  <a:off x="3884137" y="4141109"/>
                                  <a:ext cx="376177" cy="20763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2E6E1FF" w14:textId="77777777" w:rsidR="00E408A9" w:rsidRDefault="00E408A9" w:rsidP="00E408A9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/>
                                      </w:rPr>
                                      <w:t>1.18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  <wps:wsp>
                            <wps:cNvPr id="90" name="TextBox 182"/>
                            <wps:cNvSpPr txBox="1"/>
                            <wps:spPr>
                              <a:xfrm>
                                <a:off x="3494229" y="3179813"/>
                                <a:ext cx="2139165" cy="26497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2E6E200" w14:textId="77777777" w:rsidR="00E408A9" w:rsidRPr="001C2F17" w:rsidRDefault="00E408A9" w:rsidP="00E408A9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22"/>
                                    </w:rPr>
                                  </w:pPr>
                                  <w:r w:rsidRPr="001C2F17">
                                    <w:rPr>
                                      <w:color w:val="000000" w:themeColor="text1"/>
                                      <w:kern w:val="24"/>
                                      <w:sz w:val="22"/>
                                      <w:u w:val="single"/>
                                      <w:lang w:val="en-GB"/>
                                    </w:rPr>
                                    <w:t>Mother and Child (</w:t>
                                  </w:r>
                                  <w:r w:rsidRPr="001621D0">
                                    <w:rPr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2"/>
                                      <w:u w:val="single"/>
                                      <w:lang w:val="en-GB"/>
                                    </w:rPr>
                                    <w:t>N</w:t>
                                  </w:r>
                                  <w:r w:rsidRPr="001C2F17">
                                    <w:rPr>
                                      <w:color w:val="000000" w:themeColor="text1"/>
                                      <w:kern w:val="24"/>
                                      <w:sz w:val="22"/>
                                      <w:u w:val="single"/>
                                      <w:lang w:val="en-GB"/>
                                    </w:rPr>
                                    <w:t>=56)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g:grpSp>
                          <wpg:cNvPr id="9" name="Group 9"/>
                          <wpg:cNvGrpSpPr/>
                          <wpg:grpSpPr>
                            <a:xfrm>
                              <a:off x="32093" y="5740832"/>
                              <a:ext cx="2912602" cy="2413293"/>
                              <a:chOff x="32093" y="5740810"/>
                              <a:chExt cx="2949650" cy="2553501"/>
                            </a:xfrm>
                          </wpg:grpSpPr>
                          <wpg:grpSp>
                            <wpg:cNvPr id="51" name="Group 51"/>
                            <wpg:cNvGrpSpPr/>
                            <wpg:grpSpPr>
                              <a:xfrm>
                                <a:off x="32093" y="5978896"/>
                                <a:ext cx="2949650" cy="2315415"/>
                                <a:chOff x="32093" y="5978906"/>
                                <a:chExt cx="2962341" cy="2231475"/>
                              </a:xfrm>
                            </wpg:grpSpPr>
                            <wpg:grpSp>
                              <wpg:cNvPr id="53" name="Group 53"/>
                              <wpg:cNvGrpSpPr/>
                              <wpg:grpSpPr>
                                <a:xfrm>
                                  <a:off x="32093" y="5978906"/>
                                  <a:ext cx="2962341" cy="2231475"/>
                                  <a:chOff x="32093" y="5978906"/>
                                  <a:chExt cx="2962341" cy="2231475"/>
                                </a:xfrm>
                              </wpg:grpSpPr>
                              <wpg:grpSp>
                                <wpg:cNvPr id="62" name="Group 62"/>
                                <wpg:cNvGrpSpPr/>
                                <wpg:grpSpPr>
                                  <a:xfrm>
                                    <a:off x="592348" y="6365322"/>
                                    <a:ext cx="1705360" cy="1569498"/>
                                    <a:chOff x="592348" y="6365322"/>
                                    <a:chExt cx="1705360" cy="1569498"/>
                                  </a:xfrm>
                                </wpg:grpSpPr>
                                <wpg:grpSp>
                                  <wpg:cNvPr id="72" name="Group 72"/>
                                  <wpg:cNvGrpSpPr/>
                                  <wpg:grpSpPr>
                                    <a:xfrm>
                                      <a:off x="592348" y="6365322"/>
                                      <a:ext cx="1705360" cy="1569498"/>
                                      <a:chOff x="592348" y="6365322"/>
                                      <a:chExt cx="1705360" cy="1569498"/>
                                    </a:xfrm>
                                  </wpg:grpSpPr>
                                  <wps:wsp>
                                    <wps:cNvPr id="81" name="Oval 81"/>
                                    <wps:cNvSpPr/>
                                    <wps:spPr>
                                      <a:xfrm>
                                        <a:off x="1359653" y="6365322"/>
                                        <a:ext cx="252642" cy="253304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tx1"/>
                                      </a:solidFill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tlCol="0" anchor="ctr"/>
                                  </wps:wsp>
                                  <wps:wsp>
                                    <wps:cNvPr id="82" name="Oval 82"/>
                                    <wps:cNvSpPr/>
                                    <wps:spPr>
                                      <a:xfrm>
                                        <a:off x="2242786" y="7176017"/>
                                        <a:ext cx="54922" cy="55066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tx1"/>
                                      </a:solidFill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tlCol="0" anchor="ctr"/>
                                  </wps:wsp>
                                  <wps:wsp>
                                    <wps:cNvPr id="83" name="Oval 83"/>
                                    <wps:cNvSpPr/>
                                    <wps:spPr>
                                      <a:xfrm>
                                        <a:off x="1471897" y="7898109"/>
                                        <a:ext cx="36615" cy="36711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tx1"/>
                                      </a:solidFill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tlCol="0" anchor="ctr"/>
                                  </wps:wsp>
                                  <wps:wsp>
                                    <wps:cNvPr id="84" name="Oval 84"/>
                                    <wps:cNvSpPr/>
                                    <wps:spPr>
                                      <a:xfrm>
                                        <a:off x="592348" y="7156366"/>
                                        <a:ext cx="95198" cy="95448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tx1"/>
                                      </a:solidFill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tlCol="0" anchor="ctr"/>
                                  </wps:wsp>
                                  <wps:wsp>
                                    <wps:cNvPr id="85" name="Oval 85"/>
                                    <wps:cNvSpPr/>
                                    <wps:spPr>
                                      <a:xfrm>
                                        <a:off x="871315" y="6695215"/>
                                        <a:ext cx="54922" cy="55066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tx1"/>
                                      </a:solidFill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tlCol="0" anchor="ctr"/>
                                  </wps:wsp>
                                  <wps:wsp>
                                    <wps:cNvPr id="86" name="Oval 86"/>
                                    <wps:cNvSpPr/>
                                    <wps:spPr>
                                      <a:xfrm>
                                        <a:off x="1934891" y="6630093"/>
                                        <a:ext cx="106183" cy="106461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tx1"/>
                                      </a:solidFill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tlCol="0" anchor="ctr"/>
                                  </wps:wsp>
                                  <wps:wsp>
                                    <wps:cNvPr id="87" name="Oval 87"/>
                                    <wps:cNvSpPr/>
                                    <wps:spPr>
                                      <a:xfrm>
                                        <a:off x="1955104" y="7606649"/>
                                        <a:ext cx="95198" cy="95448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tx1"/>
                                      </a:solidFill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tlCol="0" anchor="ctr"/>
                                  </wps:wsp>
                                  <wps:wsp>
                                    <wps:cNvPr id="88" name="Oval 88"/>
                                    <wps:cNvSpPr/>
                                    <wps:spPr>
                                      <a:xfrm>
                                        <a:off x="1360297" y="7078565"/>
                                        <a:ext cx="252000" cy="252000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tlCol="0" anchor="ctr"/>
                                  </wps:wsp>
                                </wpg:grpSp>
                                <wps:wsp>
                                  <wps:cNvPr id="73" name="Straight Connector 73"/>
                                  <wps:cNvCnPr>
                                    <a:stCxn id="88" idx="0"/>
                                    <a:endCxn id="81" idx="4"/>
                                  </wps:cNvCnPr>
                                  <wps:spPr>
                                    <a:xfrm flipH="1" flipV="1">
                                      <a:off x="1485974" y="6618626"/>
                                      <a:ext cx="323" cy="459939"/>
                                    </a:xfrm>
                                    <a:prstGeom prst="line">
                                      <a:avLst/>
                                    </a:prstGeom>
                                    <a:ln w="92710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74" name="Straight Connector 74"/>
                                  <wps:cNvCnPr>
                                    <a:stCxn id="88" idx="7"/>
                                    <a:endCxn id="86" idx="3"/>
                                  </wps:cNvCnPr>
                                  <wps:spPr>
                                    <a:xfrm flipV="1">
                                      <a:off x="1575393" y="6720963"/>
                                      <a:ext cx="375048" cy="394506"/>
                                    </a:xfrm>
                                    <a:prstGeom prst="line">
                                      <a:avLst/>
                                    </a:prstGeom>
                                    <a:ln w="61849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75" name="Straight Connector 75"/>
                                  <wps:cNvCnPr>
                                    <a:stCxn id="88" idx="6"/>
                                    <a:endCxn id="82" idx="2"/>
                                  </wps:cNvCnPr>
                                  <wps:spPr>
                                    <a:xfrm flipV="1">
                                      <a:off x="1612298" y="7203550"/>
                                      <a:ext cx="630488" cy="1015"/>
                                    </a:xfrm>
                                    <a:prstGeom prst="line">
                                      <a:avLst/>
                                    </a:prstGeom>
                                    <a:ln w="36576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76" name="Straight Connector 76"/>
                                  <wps:cNvCnPr/>
                                  <wps:spPr>
                                    <a:xfrm>
                                      <a:off x="1578278" y="7286971"/>
                                      <a:ext cx="396654" cy="348746"/>
                                    </a:xfrm>
                                    <a:prstGeom prst="line">
                                      <a:avLst/>
                                    </a:prstGeom>
                                    <a:ln w="82042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77" name="Straight Connector 77"/>
                                  <wps:cNvCnPr>
                                    <a:stCxn id="88" idx="4"/>
                                    <a:endCxn id="83" idx="0"/>
                                  </wps:cNvCnPr>
                                  <wps:spPr>
                                    <a:xfrm>
                                      <a:off x="1486298" y="7330566"/>
                                      <a:ext cx="3907" cy="567544"/>
                                    </a:xfrm>
                                    <a:prstGeom prst="line">
                                      <a:avLst/>
                                    </a:prstGeom>
                                    <a:ln w="12573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78" name="Straight Connector 78"/>
                                  <wps:cNvCnPr>
                                    <a:stCxn id="85" idx="5"/>
                                    <a:endCxn id="88" idx="1"/>
                                  </wps:cNvCnPr>
                                  <wps:spPr>
                                    <a:xfrm>
                                      <a:off x="918194" y="6742217"/>
                                      <a:ext cx="479008" cy="373252"/>
                                    </a:xfrm>
                                    <a:prstGeom prst="line">
                                      <a:avLst/>
                                    </a:prstGeom>
                                    <a:ln w="28956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79" name="Straight Connector 79"/>
                                  <wps:cNvCnPr>
                                    <a:endCxn id="88" idx="2"/>
                                  </wps:cNvCnPr>
                                  <wps:spPr>
                                    <a:xfrm>
                                      <a:off x="677721" y="7202566"/>
                                      <a:ext cx="682576" cy="1999"/>
                                    </a:xfrm>
                                    <a:prstGeom prst="line">
                                      <a:avLst/>
                                    </a:prstGeom>
                                    <a:ln w="54356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80" name="Straight Connector 80"/>
                                  <wps:cNvCnPr>
                                    <a:endCxn id="88" idx="3"/>
                                  </wps:cNvCnPr>
                                  <wps:spPr>
                                    <a:xfrm flipV="1">
                                      <a:off x="1006928" y="7293660"/>
                                      <a:ext cx="390274" cy="345055"/>
                                    </a:xfrm>
                                    <a:prstGeom prst="line">
                                      <a:avLst/>
                                    </a:prstGeom>
                                    <a:ln w="11430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  <wps:wsp>
                                <wps:cNvPr id="63" name="Oval 63"/>
                                <wps:cNvSpPr/>
                                <wps:spPr>
                                  <a:xfrm flipH="1">
                                    <a:off x="1001424" y="7633311"/>
                                    <a:ext cx="14646" cy="14684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64" name="TextBox 233"/>
                                <wps:cNvSpPr txBox="1"/>
                                <wps:spPr>
                                  <a:xfrm>
                                    <a:off x="1191590" y="5978906"/>
                                    <a:ext cx="610323" cy="420897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72E6E201" w14:textId="77777777" w:rsidR="00E408A9" w:rsidRDefault="00E408A9" w:rsidP="00E408A9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28"/>
                                          <w:szCs w:val="28"/>
                                          <w:lang w:val="en-GB"/>
                                        </w:rPr>
                                        <w:t xml:space="preserve">Peers 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en-GB"/>
                                        </w:rPr>
                                        <w:t>(2.57)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s:wsp>
                                <wps:cNvPr id="65" name="TextBox 234"/>
                                <wps:cNvSpPr txBox="1"/>
                                <wps:spPr>
                                  <a:xfrm>
                                    <a:off x="1821436" y="6358624"/>
                                    <a:ext cx="936474" cy="40600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72E6E202" w14:textId="77777777" w:rsidR="00E408A9" w:rsidRDefault="00E408A9" w:rsidP="00E408A9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26"/>
                                          <w:szCs w:val="26"/>
                                          <w:lang w:val="en-GB"/>
                                        </w:rPr>
                                        <w:t>Residents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  <w:t xml:space="preserve"> </w:t>
                                      </w:r>
                                    </w:p>
                                    <w:p w14:paraId="72E6E203" w14:textId="77777777" w:rsidR="00E408A9" w:rsidRDefault="00E408A9" w:rsidP="00E408A9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en-GB"/>
                                        </w:rPr>
                                        <w:t>(1.11)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s:wsp>
                                <wps:cNvPr id="66" name="TextBox 235"/>
                                <wps:cNvSpPr txBox="1"/>
                                <wps:spPr>
                                  <a:xfrm>
                                    <a:off x="2245255" y="6998281"/>
                                    <a:ext cx="749179" cy="36132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72E6E204" w14:textId="77777777" w:rsidR="00E408A9" w:rsidRDefault="00E408A9" w:rsidP="00E408A9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w:t>Physicians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  <w:t xml:space="preserve"> 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en-GB"/>
                                        </w:rPr>
                                        <w:t>(0.58)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s:wsp>
                                <wps:cNvPr id="67" name="TextBox 236"/>
                                <wps:cNvSpPr txBox="1"/>
                                <wps:spPr>
                                  <a:xfrm>
                                    <a:off x="1982307" y="7508381"/>
                                    <a:ext cx="560593" cy="368447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72E6E205" w14:textId="77777777" w:rsidR="00E408A9" w:rsidRDefault="00E408A9" w:rsidP="00E408A9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21"/>
                                          <w:szCs w:val="21"/>
                                          <w:lang w:val="en-GB"/>
                                        </w:rPr>
                                        <w:t>WPS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  <w:t xml:space="preserve"> </w:t>
                                      </w:r>
                                    </w:p>
                                    <w:p w14:paraId="72E6E206" w14:textId="77777777" w:rsidR="00E408A9" w:rsidRDefault="00E408A9" w:rsidP="00E408A9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en-GB"/>
                                        </w:rPr>
                                        <w:t>(0.99)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s:wsp>
                                <wps:cNvPr id="68" name="TextBox 237"/>
                                <wps:cNvSpPr txBox="1"/>
                                <wps:spPr>
                                  <a:xfrm>
                                    <a:off x="1201003" y="7863950"/>
                                    <a:ext cx="533467" cy="34643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72E6E207" w14:textId="77777777" w:rsidR="00E408A9" w:rsidRDefault="00E408A9" w:rsidP="00E408A9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8"/>
                                          <w:szCs w:val="18"/>
                                          <w:lang w:val="en-GB"/>
                                        </w:rPr>
                                        <w:t>Mentor</w:t>
                                      </w:r>
                                    </w:p>
                                    <w:p w14:paraId="72E6E208" w14:textId="77777777" w:rsidR="00E408A9" w:rsidRDefault="00E408A9" w:rsidP="00E408A9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en-GB"/>
                                        </w:rPr>
                                        <w:t>(0.37)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s:wsp>
                                <wps:cNvPr id="69" name="TextBox 238"/>
                                <wps:cNvSpPr txBox="1"/>
                                <wps:spPr>
                                  <a:xfrm>
                                    <a:off x="553560" y="7493720"/>
                                    <a:ext cx="516030" cy="33153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72E6E209" w14:textId="77777777" w:rsidR="00E408A9" w:rsidRDefault="00E408A9" w:rsidP="00E408A9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en-GB"/>
                                        </w:rPr>
                                        <w:t>Nurses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  <w:t xml:space="preserve"> 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en-GB"/>
                                        </w:rPr>
                                        <w:t>(0.14)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s:wsp>
                                <wps:cNvPr id="70" name="TextBox 239"/>
                                <wps:cNvSpPr txBox="1"/>
                                <wps:spPr>
                                  <a:xfrm>
                                    <a:off x="32093" y="7006421"/>
                                    <a:ext cx="621948" cy="368447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72E6E20A" w14:textId="77777777" w:rsidR="00E408A9" w:rsidRDefault="00E408A9" w:rsidP="00E408A9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21"/>
                                          <w:szCs w:val="21"/>
                                          <w:lang w:val="en-GB"/>
                                        </w:rPr>
                                        <w:t>Friends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  <w:t xml:space="preserve"> 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en-GB"/>
                                        </w:rPr>
                                        <w:t>(0.98)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s:wsp>
                                <wps:cNvPr id="71" name="TextBox 240"/>
                                <wps:cNvSpPr txBox="1"/>
                                <wps:spPr>
                                  <a:xfrm>
                                    <a:off x="261506" y="6388832"/>
                                    <a:ext cx="579322" cy="35355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72E6E20B" w14:textId="77777777" w:rsidR="00E408A9" w:rsidRDefault="00E408A9" w:rsidP="00E408A9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9"/>
                                          <w:szCs w:val="19"/>
                                          <w:lang w:val="en-GB"/>
                                        </w:rPr>
                                        <w:t>Family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  <w:t xml:space="preserve"> 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en-GB"/>
                                        </w:rPr>
                                        <w:t>(0.55)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</wpg:grpSp>
                            <wps:wsp>
                              <wps:cNvPr id="54" name="TextBox 223"/>
                              <wps:cNvSpPr txBox="1"/>
                              <wps:spPr>
                                <a:xfrm>
                                  <a:off x="1467705" y="6606786"/>
                                  <a:ext cx="376527" cy="212391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2E6E20C" w14:textId="77777777" w:rsidR="00E408A9" w:rsidRDefault="00E408A9" w:rsidP="00E408A9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/>
                                      </w:rPr>
                                      <w:t>3.18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55" name="TextBox 224"/>
                              <wps:cNvSpPr txBox="1"/>
                              <wps:spPr>
                                <a:xfrm>
                                  <a:off x="1729733" y="6846931"/>
                                  <a:ext cx="376177" cy="21544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2E6E20D" w14:textId="77777777" w:rsidR="00E408A9" w:rsidRDefault="00E408A9" w:rsidP="00E408A9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/>
                                      </w:rPr>
                                      <w:t>2.12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56" name="TextBox 225"/>
                              <wps:cNvSpPr txBox="1"/>
                              <wps:spPr>
                                <a:xfrm>
                                  <a:off x="1783947" y="7170809"/>
                                  <a:ext cx="375881" cy="212391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2E6E20E" w14:textId="77777777" w:rsidR="00E408A9" w:rsidRDefault="00E408A9" w:rsidP="00E408A9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/>
                                      </w:rPr>
                                      <w:t>1.25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57" name="TextBox 226"/>
                              <wps:cNvSpPr txBox="1"/>
                              <wps:spPr>
                                <a:xfrm>
                                  <a:off x="1589147" y="7515681"/>
                                  <a:ext cx="376177" cy="21544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2E6E20F" w14:textId="77777777" w:rsidR="00E408A9" w:rsidRDefault="00E408A9" w:rsidP="00E408A9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/>
                                      </w:rPr>
                                      <w:t>2.81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58" name="TextBox 227"/>
                              <wps:cNvSpPr txBox="1"/>
                              <wps:spPr>
                                <a:xfrm>
                                  <a:off x="1161248" y="7640524"/>
                                  <a:ext cx="435299" cy="212391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2E6E210" w14:textId="77777777" w:rsidR="00E408A9" w:rsidRDefault="00E408A9" w:rsidP="00E408A9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/>
                                      </w:rPr>
                                      <w:t>0.43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59" name="TextBox 228"/>
                              <wps:cNvSpPr txBox="1"/>
                              <wps:spPr>
                                <a:xfrm>
                                  <a:off x="859055" y="7366946"/>
                                  <a:ext cx="376177" cy="21544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2E6E211" w14:textId="77777777" w:rsidR="00E408A9" w:rsidRDefault="00E408A9" w:rsidP="00E408A9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/>
                                      </w:rPr>
                                      <w:t>0.39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60" name="TextBox 229"/>
                              <wps:cNvSpPr txBox="1"/>
                              <wps:spPr>
                                <a:xfrm>
                                  <a:off x="759196" y="7006230"/>
                                  <a:ext cx="376527" cy="212391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2E6E212" w14:textId="77777777" w:rsidR="00E408A9" w:rsidRDefault="00E408A9" w:rsidP="00E408A9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/>
                                      </w:rPr>
                                      <w:t>1.86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61" name="TextBox 230"/>
                              <wps:cNvSpPr txBox="1"/>
                              <wps:spPr>
                                <a:xfrm>
                                  <a:off x="1012921" y="6718756"/>
                                  <a:ext cx="375932" cy="21240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2E6E213" w14:textId="77777777" w:rsidR="00E408A9" w:rsidRDefault="00E408A9" w:rsidP="00E408A9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/>
                                      </w:rPr>
                                      <w:t>0.99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  <wps:wsp>
                            <wps:cNvPr id="52" name="TextBox 221"/>
                            <wps:cNvSpPr txBox="1"/>
                            <wps:spPr>
                              <a:xfrm>
                                <a:off x="507600" y="5740810"/>
                                <a:ext cx="2344335" cy="26676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2E6E214" w14:textId="77777777" w:rsidR="00E408A9" w:rsidRPr="001C2F17" w:rsidRDefault="00E408A9" w:rsidP="00E408A9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22"/>
                                    </w:rPr>
                                  </w:pPr>
                                  <w:r w:rsidRPr="001C2F17">
                                    <w:rPr>
                                      <w:color w:val="000000" w:themeColor="text1"/>
                                      <w:kern w:val="24"/>
                                      <w:sz w:val="22"/>
                                      <w:u w:val="single"/>
                                      <w:lang w:val="en-GB"/>
                                    </w:rPr>
                                    <w:t>Family/Social Medicine (</w:t>
                                  </w:r>
                                  <w:r w:rsidRPr="001621D0">
                                    <w:rPr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2"/>
                                      <w:u w:val="single"/>
                                      <w:lang w:val="en-GB"/>
                                    </w:rPr>
                                    <w:t>N</w:t>
                                  </w:r>
                                  <w:r w:rsidRPr="001C2F17">
                                    <w:rPr>
                                      <w:color w:val="000000" w:themeColor="text1"/>
                                      <w:kern w:val="24"/>
                                      <w:sz w:val="22"/>
                                      <w:u w:val="single"/>
                                      <w:lang w:val="en-GB"/>
                                    </w:rPr>
                                    <w:t>=83)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g:grpSp>
                          <wpg:cNvPr id="10" name="Group 10"/>
                          <wpg:cNvGrpSpPr/>
                          <wpg:grpSpPr>
                            <a:xfrm>
                              <a:off x="2970998" y="5733797"/>
                              <a:ext cx="3082229" cy="2408340"/>
                              <a:chOff x="2970993" y="5734461"/>
                              <a:chExt cx="3121434" cy="2538761"/>
                            </a:xfrm>
                          </wpg:grpSpPr>
                          <wpg:grpSp>
                            <wpg:cNvPr id="13" name="Group 13"/>
                            <wpg:cNvGrpSpPr/>
                            <wpg:grpSpPr>
                              <a:xfrm>
                                <a:off x="2970993" y="5954250"/>
                                <a:ext cx="3036754" cy="2318972"/>
                                <a:chOff x="2970990" y="5954263"/>
                                <a:chExt cx="3049820" cy="2234905"/>
                              </a:xfrm>
                            </wpg:grpSpPr>
                            <wpg:grpSp>
                              <wpg:cNvPr id="15" name="Group 15"/>
                              <wpg:cNvGrpSpPr/>
                              <wpg:grpSpPr>
                                <a:xfrm>
                                  <a:off x="2970990" y="5954263"/>
                                  <a:ext cx="3049820" cy="2234905"/>
                                  <a:chOff x="2970990" y="5954263"/>
                                  <a:chExt cx="3049820" cy="2234905"/>
                                </a:xfrm>
                              </wpg:grpSpPr>
                              <wpg:grpSp>
                                <wpg:cNvPr id="24" name="Group 24"/>
                                <wpg:cNvGrpSpPr/>
                                <wpg:grpSpPr>
                                  <a:xfrm>
                                    <a:off x="3552698" y="6354407"/>
                                    <a:ext cx="1771149" cy="1559288"/>
                                    <a:chOff x="3552698" y="6354407"/>
                                    <a:chExt cx="1771149" cy="1559288"/>
                                  </a:xfrm>
                                </wpg:grpSpPr>
                                <wpg:grpSp>
                                  <wpg:cNvPr id="34" name="Group 34"/>
                                  <wpg:cNvGrpSpPr/>
                                  <wpg:grpSpPr>
                                    <a:xfrm>
                                      <a:off x="3552698" y="6354407"/>
                                      <a:ext cx="1771149" cy="1559288"/>
                                      <a:chOff x="3552698" y="6354407"/>
                                      <a:chExt cx="1771149" cy="1559288"/>
                                    </a:xfrm>
                                  </wpg:grpSpPr>
                                  <wps:wsp>
                                    <wps:cNvPr id="43" name="Oval 43"/>
                                    <wps:cNvSpPr/>
                                    <wps:spPr>
                                      <a:xfrm>
                                        <a:off x="4363747" y="6354407"/>
                                        <a:ext cx="157443" cy="157267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tx1"/>
                                      </a:solidFill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tlCol="0" anchor="ctr"/>
                                  </wps:wsp>
                                  <wps:wsp>
                                    <wps:cNvPr id="44" name="Oval 44"/>
                                    <wps:cNvSpPr/>
                                    <wps:spPr>
                                      <a:xfrm>
                                        <a:off x="5206680" y="7121546"/>
                                        <a:ext cx="117167" cy="117036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tx1"/>
                                      </a:solidFill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tlCol="0" anchor="ctr"/>
                                  </wps:wsp>
                                  <wps:wsp>
                                    <wps:cNvPr id="45" name="Oval 45"/>
                                    <wps:cNvSpPr/>
                                    <wps:spPr>
                                      <a:xfrm>
                                        <a:off x="4432437" y="7873464"/>
                                        <a:ext cx="40276" cy="40231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tx1"/>
                                      </a:solidFill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tlCol="0" anchor="ctr"/>
                                  </wps:wsp>
                                  <wps:wsp>
                                    <wps:cNvPr id="46" name="Oval 46"/>
                                    <wps:cNvSpPr/>
                                    <wps:spPr>
                                      <a:xfrm>
                                        <a:off x="3552698" y="7123830"/>
                                        <a:ext cx="117167" cy="117036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tx1"/>
                                      </a:solidFill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tlCol="0" anchor="ctr"/>
                                  </wps:wsp>
                                  <wps:wsp>
                                    <wps:cNvPr id="47" name="Oval 47"/>
                                    <wps:cNvSpPr/>
                                    <wps:spPr>
                                      <a:xfrm>
                                        <a:off x="3831856" y="6670570"/>
                                        <a:ext cx="43200" cy="43200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tx1"/>
                                      </a:solidFill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tlCol="0" anchor="ctr"/>
                                  </wps:wsp>
                                  <wps:wsp>
                                    <wps:cNvPr id="48" name="Oval 48"/>
                                    <wps:cNvSpPr/>
                                    <wps:spPr>
                                      <a:xfrm>
                                        <a:off x="4896062" y="6614769"/>
                                        <a:ext cx="219689" cy="219443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tx1"/>
                                      </a:solidFill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tlCol="0" anchor="ctr"/>
                                  </wps:wsp>
                                  <wps:wsp>
                                    <wps:cNvPr id="49" name="Oval 49"/>
                                    <wps:cNvSpPr/>
                                    <wps:spPr>
                                      <a:xfrm>
                                        <a:off x="4915304" y="7593570"/>
                                        <a:ext cx="113506" cy="113379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tx1"/>
                                      </a:solidFill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tlCol="0" anchor="ctr"/>
                                  </wps:wsp>
                                  <wps:wsp>
                                    <wps:cNvPr id="50" name="Oval 50"/>
                                    <wps:cNvSpPr/>
                                    <wps:spPr>
                                      <a:xfrm>
                                        <a:off x="4320837" y="7053920"/>
                                        <a:ext cx="252000" cy="252000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tlCol="0" anchor="ctr"/>
                                  </wps:wsp>
                                </wpg:grpSp>
                                <wps:wsp>
                                  <wps:cNvPr id="35" name="Straight Connector 35"/>
                                  <wps:cNvCnPr>
                                    <a:stCxn id="50" idx="0"/>
                                    <a:endCxn id="43" idx="4"/>
                                  </wps:cNvCnPr>
                                  <wps:spPr>
                                    <a:xfrm flipH="1" flipV="1">
                                      <a:off x="4442468" y="6511674"/>
                                      <a:ext cx="4369" cy="542245"/>
                                    </a:xfrm>
                                    <a:prstGeom prst="line">
                                      <a:avLst/>
                                    </a:prstGeom>
                                    <a:ln w="77724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36" name="Straight Connector 36"/>
                                  <wps:cNvCnPr>
                                    <a:stCxn id="50" idx="7"/>
                                    <a:endCxn id="48" idx="3"/>
                                  </wps:cNvCnPr>
                                  <wps:spPr>
                                    <a:xfrm flipV="1">
                                      <a:off x="4535933" y="6802075"/>
                                      <a:ext cx="392302" cy="288748"/>
                                    </a:xfrm>
                                    <a:prstGeom prst="line">
                                      <a:avLst/>
                                    </a:prstGeom>
                                    <a:ln w="80010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37" name="Straight Connector 37"/>
                                  <wps:cNvCnPr>
                                    <a:stCxn id="50" idx="6"/>
                                    <a:endCxn id="44" idx="2"/>
                                  </wps:cNvCnPr>
                                  <wps:spPr>
                                    <a:xfrm>
                                      <a:off x="4572837" y="7179919"/>
                                      <a:ext cx="633842" cy="145"/>
                                    </a:xfrm>
                                    <a:prstGeom prst="line">
                                      <a:avLst/>
                                    </a:prstGeom>
                                    <a:ln w="50800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38" name="Straight Connector 38"/>
                                  <wps:cNvCnPr/>
                                  <wps:spPr>
                                    <a:xfrm>
                                      <a:off x="4535932" y="7257230"/>
                                      <a:ext cx="396654" cy="348746"/>
                                    </a:xfrm>
                                    <a:prstGeom prst="line">
                                      <a:avLst/>
                                    </a:prstGeom>
                                    <a:ln w="63627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39" name="Straight Connector 39"/>
                                  <wps:cNvCnPr>
                                    <a:stCxn id="50" idx="4"/>
                                    <a:endCxn id="45" idx="0"/>
                                  </wps:cNvCnPr>
                                  <wps:spPr>
                                    <a:xfrm>
                                      <a:off x="4446838" y="7305920"/>
                                      <a:ext cx="5737" cy="567544"/>
                                    </a:xfrm>
                                    <a:prstGeom prst="line">
                                      <a:avLst/>
                                    </a:prstGeom>
                                    <a:ln w="12192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40" name="Straight Connector 40"/>
                                  <wps:cNvCnPr>
                                    <a:stCxn id="47" idx="5"/>
                                    <a:endCxn id="50" idx="1"/>
                                  </wps:cNvCnPr>
                                  <wps:spPr>
                                    <a:xfrm>
                                      <a:off x="3868730" y="6707444"/>
                                      <a:ext cx="489012" cy="383381"/>
                                    </a:xfrm>
                                    <a:prstGeom prst="line">
                                      <a:avLst/>
                                    </a:prstGeom>
                                    <a:ln w="20701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41" name="Straight Connector 41"/>
                                  <wps:cNvCnPr>
                                    <a:stCxn id="46" idx="6"/>
                                    <a:endCxn id="50" idx="2"/>
                                  </wps:cNvCnPr>
                                  <wps:spPr>
                                    <a:xfrm flipV="1">
                                      <a:off x="3669865" y="7179919"/>
                                      <a:ext cx="650972" cy="2429"/>
                                    </a:xfrm>
                                    <a:prstGeom prst="line">
                                      <a:avLst/>
                                    </a:prstGeom>
                                    <a:ln w="53213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42" name="Straight Connector 42"/>
                                  <wps:cNvCnPr>
                                    <a:endCxn id="50" idx="3"/>
                                  </wps:cNvCnPr>
                                  <wps:spPr>
                                    <a:xfrm flipV="1">
                                      <a:off x="3967468" y="7269015"/>
                                      <a:ext cx="390274" cy="345055"/>
                                    </a:xfrm>
                                    <a:prstGeom prst="line">
                                      <a:avLst/>
                                    </a:prstGeom>
                                    <a:ln w="12700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  <wps:wsp>
                                <wps:cNvPr id="25" name="Oval 25"/>
                                <wps:cNvSpPr/>
                                <wps:spPr>
                                  <a:xfrm flipH="1">
                                    <a:off x="3955273" y="7599755"/>
                                    <a:ext cx="32953" cy="32916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26" name="TextBox 273"/>
                                <wps:cNvSpPr txBox="1"/>
                                <wps:spPr>
                                  <a:xfrm>
                                    <a:off x="4152114" y="5954263"/>
                                    <a:ext cx="609677" cy="41932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72E6E215" w14:textId="77777777" w:rsidR="00E408A9" w:rsidRDefault="00E408A9" w:rsidP="00E408A9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28"/>
                                          <w:szCs w:val="28"/>
                                          <w:lang w:val="en-GB"/>
                                        </w:rPr>
                                        <w:t xml:space="preserve">Peers 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en-GB"/>
                                        </w:rPr>
                                        <w:t>(1.63)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s:wsp>
                                <wps:cNvPr id="27" name="TextBox 274"/>
                                <wps:cNvSpPr txBox="1"/>
                                <wps:spPr>
                                  <a:xfrm>
                                    <a:off x="4781961" y="6333982"/>
                                    <a:ext cx="935828" cy="40449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72E6E216" w14:textId="77777777" w:rsidR="00E408A9" w:rsidRDefault="00E408A9" w:rsidP="00E408A9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26"/>
                                          <w:szCs w:val="26"/>
                                          <w:lang w:val="en-GB"/>
                                        </w:rPr>
                                        <w:t>Residents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  <w:t xml:space="preserve"> </w:t>
                                      </w:r>
                                    </w:p>
                                    <w:p w14:paraId="72E6E217" w14:textId="77777777" w:rsidR="00E408A9" w:rsidRDefault="00E408A9" w:rsidP="00E408A9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en-GB"/>
                                        </w:rPr>
                                        <w:t>(2.24)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s:wsp>
                                <wps:cNvPr id="28" name="TextBox 275"/>
                                <wps:cNvSpPr txBox="1"/>
                                <wps:spPr>
                                  <a:xfrm>
                                    <a:off x="5271631" y="6981587"/>
                                    <a:ext cx="749179" cy="35997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72E6E218" w14:textId="77777777" w:rsidR="00E408A9" w:rsidRDefault="00E408A9" w:rsidP="00E408A9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w:t>Physicians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  <w:t xml:space="preserve"> 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en-GB"/>
                                        </w:rPr>
                                        <w:t>(1.21)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s:wsp>
                                <wps:cNvPr id="29" name="TextBox 276"/>
                                <wps:cNvSpPr txBox="1"/>
                                <wps:spPr>
                                  <a:xfrm>
                                    <a:off x="4945267" y="7509092"/>
                                    <a:ext cx="559947" cy="36707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72E6E219" w14:textId="77777777" w:rsidR="00E408A9" w:rsidRDefault="00E408A9" w:rsidP="00E408A9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21"/>
                                          <w:szCs w:val="21"/>
                                          <w:lang w:val="en-GB"/>
                                        </w:rPr>
                                        <w:t>WPS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  <w:t xml:space="preserve"> </w:t>
                                      </w:r>
                                    </w:p>
                                    <w:p w14:paraId="72E6E21A" w14:textId="77777777" w:rsidR="00E408A9" w:rsidRDefault="00E408A9" w:rsidP="00E408A9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en-GB"/>
                                        </w:rPr>
                                        <w:t>(1.16)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s:wsp>
                                <wps:cNvPr id="30" name="TextBox 277"/>
                                <wps:cNvSpPr txBox="1"/>
                                <wps:spPr>
                                  <a:xfrm>
                                    <a:off x="4178005" y="7844028"/>
                                    <a:ext cx="532821" cy="34514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72E6E21B" w14:textId="77777777" w:rsidR="00E408A9" w:rsidRDefault="00E408A9" w:rsidP="00E408A9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8"/>
                                          <w:szCs w:val="18"/>
                                          <w:lang w:val="en-GB"/>
                                        </w:rPr>
                                        <w:t>Mentor</w:t>
                                      </w:r>
                                    </w:p>
                                    <w:p w14:paraId="72E6E21C" w14:textId="77777777" w:rsidR="00E408A9" w:rsidRDefault="00E408A9" w:rsidP="00E408A9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en-GB"/>
                                        </w:rPr>
                                        <w:t>(0.42)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s:wsp>
                                <wps:cNvPr id="31" name="TextBox 278"/>
                                <wps:cNvSpPr txBox="1"/>
                                <wps:spPr>
                                  <a:xfrm>
                                    <a:off x="3523032" y="7487480"/>
                                    <a:ext cx="516675" cy="330302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72E6E21D" w14:textId="77777777" w:rsidR="00E408A9" w:rsidRDefault="00E408A9" w:rsidP="00E408A9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en-GB"/>
                                        </w:rPr>
                                        <w:t>Nurses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  <w:t xml:space="preserve"> 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en-GB"/>
                                        </w:rPr>
                                        <w:t>(0.32)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s:wsp>
                                <wps:cNvPr id="32" name="TextBox 279"/>
                                <wps:cNvSpPr txBox="1"/>
                                <wps:spPr>
                                  <a:xfrm>
                                    <a:off x="2970990" y="6973501"/>
                                    <a:ext cx="621948" cy="36707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72E6E21E" w14:textId="77777777" w:rsidR="00E408A9" w:rsidRDefault="00E408A9" w:rsidP="00E408A9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21"/>
                                          <w:szCs w:val="21"/>
                                          <w:lang w:val="en-GB"/>
                                        </w:rPr>
                                        <w:t>Friends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  <w:t xml:space="preserve"> 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en-GB"/>
                                        </w:rPr>
                                        <w:t>(1.18)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s:wsp>
                                <wps:cNvPr id="33" name="TextBox 280"/>
                                <wps:cNvSpPr txBox="1"/>
                                <wps:spPr>
                                  <a:xfrm>
                                    <a:off x="3361080" y="6402192"/>
                                    <a:ext cx="579322" cy="352236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72E6E21F" w14:textId="77777777" w:rsidR="00E408A9" w:rsidRDefault="00E408A9" w:rsidP="00E408A9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9"/>
                                          <w:szCs w:val="19"/>
                                          <w:lang w:val="en-GB"/>
                                        </w:rPr>
                                        <w:t>Family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  <w:t xml:space="preserve"> 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en-GB"/>
                                        </w:rPr>
                                        <w:t>(0.45)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</wpg:grpSp>
                            <wps:wsp>
                              <wps:cNvPr id="16" name="TextBox 263"/>
                              <wps:cNvSpPr txBox="1"/>
                              <wps:spPr>
                                <a:xfrm>
                                  <a:off x="4428253" y="6582543"/>
                                  <a:ext cx="376177" cy="20763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2E6E220" w14:textId="77777777" w:rsidR="00E408A9" w:rsidRDefault="00E408A9" w:rsidP="00E408A9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/>
                                      </w:rPr>
                                      <w:t>2.66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17" name="TextBox 264"/>
                              <wps:cNvSpPr txBox="1"/>
                              <wps:spPr>
                                <a:xfrm>
                                  <a:off x="4762365" y="6843120"/>
                                  <a:ext cx="376177" cy="21544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2E6E221" w14:textId="77777777" w:rsidR="00E408A9" w:rsidRDefault="00E408A9" w:rsidP="00E408A9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/>
                                      </w:rPr>
                                      <w:t>2.61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18" name="TextBox 265"/>
                              <wps:cNvSpPr txBox="1"/>
                              <wps:spPr>
                                <a:xfrm>
                                  <a:off x="4744496" y="7146599"/>
                                  <a:ext cx="376177" cy="20763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2E6E222" w14:textId="77777777" w:rsidR="00E408A9" w:rsidRDefault="00E408A9" w:rsidP="00E408A9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/>
                                      </w:rPr>
                                      <w:t>1.74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19" name="TextBox 266"/>
                              <wps:cNvSpPr txBox="1"/>
                              <wps:spPr>
                                <a:xfrm>
                                  <a:off x="4565861" y="7491036"/>
                                  <a:ext cx="376177" cy="21544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2E6E223" w14:textId="77777777" w:rsidR="00E408A9" w:rsidRDefault="00E408A9" w:rsidP="00E408A9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/>
                                      </w:rPr>
                                      <w:t>2.18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20" name="TextBox 267"/>
                              <wps:cNvSpPr txBox="1"/>
                              <wps:spPr>
                                <a:xfrm>
                                  <a:off x="4136430" y="7615882"/>
                                  <a:ext cx="395902" cy="21160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2E6E224" w14:textId="77777777" w:rsidR="00E408A9" w:rsidRDefault="00E408A9" w:rsidP="00E408A9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/>
                                      </w:rPr>
                                      <w:t>0.42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21" name="TextBox 268"/>
                              <wps:cNvSpPr txBox="1"/>
                              <wps:spPr>
                                <a:xfrm>
                                  <a:off x="3874784" y="7284695"/>
                                  <a:ext cx="376177" cy="21544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2E6E225" w14:textId="77777777" w:rsidR="00E408A9" w:rsidRDefault="00E408A9" w:rsidP="00E408A9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/>
                                      </w:rPr>
                                      <w:t>0.47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22" name="TextBox 269"/>
                              <wps:cNvSpPr txBox="1"/>
                              <wps:spPr>
                                <a:xfrm>
                                  <a:off x="3719740" y="6982010"/>
                                  <a:ext cx="376177" cy="20763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2E6E226" w14:textId="77777777" w:rsidR="00E408A9" w:rsidRDefault="00E408A9" w:rsidP="00E408A9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/>
                                      </w:rPr>
                                      <w:t>1.82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23" name="TextBox 270"/>
                              <wps:cNvSpPr txBox="1"/>
                              <wps:spPr>
                                <a:xfrm>
                                  <a:off x="3973461" y="6694111"/>
                                  <a:ext cx="376177" cy="20763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2E6E227" w14:textId="77777777" w:rsidR="00E408A9" w:rsidRDefault="00E408A9" w:rsidP="00E408A9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/>
                                      </w:rPr>
                                      <w:t>0.71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  <wps:wsp>
                            <wps:cNvPr id="14" name="TextBox 261"/>
                            <wps:cNvSpPr txBox="1"/>
                            <wps:spPr>
                              <a:xfrm>
                                <a:off x="3435516" y="5734461"/>
                                <a:ext cx="2656911" cy="26576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2E6E228" w14:textId="77777777" w:rsidR="00E408A9" w:rsidRPr="001C2F17" w:rsidRDefault="00E408A9" w:rsidP="00E408A9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22"/>
                                    </w:rPr>
                                  </w:pPr>
                                  <w:r w:rsidRPr="001C2F17">
                                    <w:rPr>
                                      <w:color w:val="000000" w:themeColor="text1"/>
                                      <w:kern w:val="24"/>
                                      <w:sz w:val="22"/>
                                      <w:u w:val="single"/>
                                      <w:lang w:val="en-GB"/>
                                    </w:rPr>
                                    <w:t>Healthcare Participation (</w:t>
                                  </w:r>
                                  <w:r w:rsidRPr="001621D0">
                                    <w:rPr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2"/>
                                      <w:u w:val="single"/>
                                      <w:lang w:val="en-GB"/>
                                    </w:rPr>
                                    <w:t>N</w:t>
                                  </w:r>
                                  <w:r w:rsidRPr="001C2F17">
                                    <w:rPr>
                                      <w:color w:val="000000" w:themeColor="text1"/>
                                      <w:kern w:val="24"/>
                                      <w:sz w:val="22"/>
                                      <w:u w:val="single"/>
                                      <w:lang w:val="en-GB"/>
                                    </w:rPr>
                                    <w:t>=38)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</wpg:grpSp>
                      <wps:wsp>
                        <wps:cNvPr id="1" name="TextBox 134"/>
                        <wps:cNvSpPr txBox="1"/>
                        <wps:spPr>
                          <a:xfrm>
                            <a:off x="3484179" y="331076"/>
                            <a:ext cx="1917371" cy="25205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2E6E22B" w14:textId="77777777" w:rsidR="00E408A9" w:rsidRDefault="00E408A9" w:rsidP="00E408A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u w:val="single"/>
                                  <w:lang w:val="en-GB"/>
                                </w:rPr>
                                <w:t>Surgical Clerkship (</w:t>
                              </w:r>
                              <w:r w:rsidRPr="001621D0"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u w:val="single"/>
                                  <w:lang w:val="en-GB"/>
                                </w:rPr>
                                <w:t>N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u w:val="single"/>
                                  <w:lang w:val="en-GB"/>
                                </w:rPr>
                                <w:t>=70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2E6E1B0" id="Group 6" o:spid="_x0000_s1026" style="position:absolute;margin-left:2.25pt;margin-top:12.2pt;width:474pt;height:615.9pt;z-index:251659264;mso-width-relative:margin;mso-height-relative:margin" coordorigin="320,3310" coordsize="60200,782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">
                <v:group id="Group 1" o:spid="_x0000_s1027" style="position:absolute;left:320;top:3448;width:60201;height:78081" coordorigin="320,3448" coordsize="60211,780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group id="Group 3" o:spid="_x0000_s1028" style="position:absolute;left:967;top:5990;width:28865;height:25004" coordorigin="967,5990" coordsize="28916,230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  <v:group id="Group 201" o:spid="_x0000_s1029" style="position:absolute;left:967;top:5990;width:28917;height:23054" coordorigin="967,5990" coordsize="28916,230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rV67xgAAANw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asoht8z4QjI3Q8AAAD//wMAUEsBAi0AFAAGAAgAAAAhANvh9svuAAAAhQEAABMAAAAAAAAA&#10;AAAAAAAAAAAAAFtDb250ZW50X1R5cGVzXS54bWxQSwECLQAUAAYACAAAACEAWvQsW78AAAAVAQAA&#10;CwAAAAAAAAAAAAAAAAAfAQAAX3JlbHMvLnJlbHNQSwECLQAUAAYACAAAACEA/61eu8YAAADcAAAA&#10;DwAAAAAAAAAAAAAAAAAHAgAAZHJzL2Rvd25yZXYueG1sUEsFBgAAAAADAAMAtwAAAPoCAAAAAA==&#10;">
                      <v:group id="Group 210" o:spid="_x0000_s1030" style="position:absolute;left:5915;top:9847;width:17083;height:15630" coordorigin="5915,9847" coordsize="17083,156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">
                        <v:group id="Group 220" o:spid="_x0000_s1031" style="position:absolute;left:5915;top:9847;width:17083;height:15630" coordorigin="5915,9847" coordsize="17083,156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">
                          <v:oval id="Oval 229" o:spid="_x0000_s1032" style="position:absolute;left:13498;top:9847;width:2669;height:24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" fillcolor="black [3213]" strokecolor="black [3213]" strokeweight="1pt">
                            <v:stroke joinstyle="miter"/>
                          </v:oval>
                          <v:oval id="Oval 230" o:spid="_x0000_s1033" style="position:absolute;left:22421;top:17958;width:577;height:5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" fillcolor="black [3213]" strokecolor="black [3213]" strokeweight="1pt">
                            <v:stroke joinstyle="miter"/>
                          </v:oval>
                          <v:oval id="Oval 231" o:spid="_x0000_s1034" style="position:absolute;left:14712;top:25179;width:325;height:2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" fillcolor="black [3213]" strokecolor="black [3213]" strokeweight="1pt">
                            <v:stroke joinstyle="miter"/>
                          </v:oval>
                          <v:oval id="Oval 232" o:spid="_x0000_s1035" style="position:absolute;left:5915;top:17682;width:1262;height:11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" fillcolor="black [3213]" strokecolor="black [3213]" strokeweight="1pt">
                            <v:stroke joinstyle="miter"/>
                          </v:oval>
                          <v:oval id="Oval 233" o:spid="_x0000_s1036" style="position:absolute;left:8706;top:13150;width:541;height:4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" fillcolor="black [3213]" strokecolor="black [3213]" strokeweight="1pt">
                            <v:stroke joinstyle="miter"/>
                          </v:oval>
                          <v:oval id="Oval 234" o:spid="_x0000_s1037" style="position:absolute;left:19348;top:12592;width:1912;height:17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" fillcolor="black [3213]" strokecolor="black [3213]" strokeweight="1pt">
                            <v:stroke joinstyle="miter"/>
                          </v:oval>
                          <v:oval id="Oval 235" o:spid="_x0000_s1038" style="position:absolute;left:19624;top:22532;width:757;height:6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" fillcolor="black [3213]" strokecolor="black [3213]" strokeweight="1pt">
                            <v:stroke joinstyle="miter"/>
                          </v:oval>
                          <v:oval id="Oval 236" o:spid="_x0000_s1039" style="position:absolute;left:13596;top:16983;width:2489;height:22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" fillcolor="white [3212]" strokecolor="black [3213]" strokeweight="2pt">
                            <v:stroke joinstyle="miter"/>
                          </v:oval>
                        </v:group>
                        <v:line id="Straight Connector 221" o:spid="_x0000_s1040" style="position:absolute;flip:x y;visibility:visible;mso-wrap-style:square" from="14832,12303" to="14840,169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" strokecolor="black [3213]" strokeweight="8.4pt">
                          <v:stroke joinstyle="miter"/>
                        </v:line>
                        <v:line id="Straight Connector 222" o:spid="_x0000_s1041" style="position:absolute;flip:y;visibility:visible;mso-wrap-style:square" from="15720,14093" to="19628,173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" strokecolor="black [3213]" strokeweight="6.9pt">
                          <v:stroke joinstyle="miter"/>
                        </v:line>
                        <v:line id="Straight Connector 223" o:spid="_x0000_s1042" style="position:absolute;visibility:visible;mso-wrap-style:square" from="16085,18128" to="22421,182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" strokecolor="black [3213]" strokeweight="2.4pt">
                          <v:stroke joinstyle="miter"/>
                        </v:line>
                        <v:line id="Straight Connector 224" o:spid="_x0000_s1043" style="position:absolute;visibility:visible;mso-wrap-style:square" from="15720,18938" to="19735,226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" strokecolor="black [3213]" strokeweight="3.4pt">
                          <v:stroke joinstyle="miter"/>
                        </v:line>
                        <v:line id="Straight Connector 225" o:spid="_x0000_s1044" style="position:absolute;visibility:visible;mso-wrap-style:square" from="14840,19273" to="14874,251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" strokecolor="black [3213]" strokeweight=".99pt">
                          <v:stroke joinstyle="miter"/>
                        </v:line>
                        <v:line id="Straight Connector 226" o:spid="_x0000_s1045" style="position:absolute;visibility:visible;mso-wrap-style:square" from="9168,13575" to="13961,173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" strokecolor="black [3213]" strokeweight="2.58pt">
                          <v:stroke joinstyle="miter"/>
                        </v:line>
                        <v:line id="Straight Connector 227" o:spid="_x0000_s1046" style="position:absolute;flip:y;visibility:visible;mso-wrap-style:square" from="7177,18128" to="13596,182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" strokecolor="black [3213]" strokeweight="4.72pt">
                          <v:stroke joinstyle="miter"/>
                        </v:line>
                        <v:line id="Straight Connector 228" o:spid="_x0000_s1047" style="position:absolute;flip:y;visibility:visible;mso-wrap-style:square" from="9470,18938" to="13961,230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" strokecolor="black [3213]" strokeweight=".74pt">
                          <v:stroke joinstyle="miter"/>
                        </v:line>
                      </v:group>
                      <v:oval id="Oval 211" o:spid="_x0000_s1048" style="position:absolute;left:9347;top:22984;width:144;height:133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" fillcolor="black [3213]" strokecolor="black [3213]" strokeweight="1pt">
                        <v:stroke joinstyle="miter"/>
                      </v:oval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Box 67" o:spid="_x0000_s1049" type="#_x0000_t202" style="position:absolute;left:11909;top:5990;width:6107;height:38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" filled="f" stroked="f">
                        <v:textbox style="mso-fit-shape-to-text:t">
                          <w:txbxContent>
                            <w:p w14:paraId="72E6E1B2" w14:textId="77777777" w:rsidR="00E408A9" w:rsidRDefault="00E408A9" w:rsidP="00E408A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GB"/>
                                </w:rPr>
                                <w:t xml:space="preserve">Peers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(2.59)</w:t>
                              </w:r>
                            </w:p>
                          </w:txbxContent>
                        </v:textbox>
                      </v:shape>
                      <v:shape id="TextBox 68" o:spid="_x0000_s1050" type="#_x0000_t202" style="position:absolute;left:18207;top:9787;width:9365;height:36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" filled="f" stroked="f">
                        <v:textbox style="mso-fit-shape-to-text:t">
                          <w:txbxContent>
                            <w:p w14:paraId="72E6E1B3" w14:textId="77777777" w:rsidR="00E408A9" w:rsidRDefault="00E408A9" w:rsidP="00E408A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6"/>
                                  <w:szCs w:val="26"/>
                                  <w:lang w:val="en-GB"/>
                                </w:rPr>
                                <w:t>Residents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 </w:t>
                              </w:r>
                            </w:p>
                            <w:p w14:paraId="72E6E1B4" w14:textId="77777777" w:rsidR="00E408A9" w:rsidRDefault="00E408A9" w:rsidP="00E408A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(2.00)</w:t>
                              </w:r>
                            </w:p>
                          </w:txbxContent>
                        </v:textbox>
                      </v:shape>
                      <v:shape id="TextBox 69" o:spid="_x0000_s1051" type="#_x0000_t202" style="position:absolute;left:22467;top:16185;width:7417;height:32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" filled="f" stroked="f">
                        <v:textbox style="mso-fit-shape-to-text:t">
                          <w:txbxContent>
                            <w:p w14:paraId="72E6E1B5" w14:textId="77777777" w:rsidR="00E408A9" w:rsidRDefault="00E408A9" w:rsidP="00E408A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Physicians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(0.61)</w:t>
                              </w:r>
                            </w:p>
                          </w:txbxContent>
                        </v:textbox>
                      </v:shape>
                      <v:shape id="TextBox 70" o:spid="_x0000_s1052" type="#_x0000_t202" style="position:absolute;left:19669;top:21957;width:5585;height:33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" filled="f" stroked="f">
                        <v:textbox style="mso-fit-shape-to-text:t">
                          <w:txbxContent>
                            <w:p w14:paraId="72E6E1B6" w14:textId="77777777" w:rsidR="00E408A9" w:rsidRDefault="00E408A9" w:rsidP="00E408A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en-GB"/>
                                </w:rPr>
                                <w:t>WPS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 </w:t>
                              </w:r>
                            </w:p>
                            <w:p w14:paraId="72E6E1B7" w14:textId="77777777" w:rsidR="00E408A9" w:rsidRDefault="00E408A9" w:rsidP="00E408A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(0.80)</w:t>
                              </w:r>
                            </w:p>
                          </w:txbxContent>
                        </v:textbox>
                      </v:shape>
                      <v:shape id="TextBox 71" o:spid="_x0000_s1053" type="#_x0000_t202" style="position:absolute;left:12140;top:25911;width:5331;height:31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" filled="f" stroked="f">
                        <v:textbox style="mso-fit-shape-to-text:t">
                          <w:txbxContent>
                            <w:p w14:paraId="72E6E1B8" w14:textId="77777777" w:rsidR="00E408A9" w:rsidRDefault="00E408A9" w:rsidP="00E408A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>Mentor</w:t>
                              </w:r>
                            </w:p>
                            <w:p w14:paraId="72E6E1B9" w14:textId="77777777" w:rsidR="00E408A9" w:rsidRDefault="00E408A9" w:rsidP="00E408A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(0.35)</w:t>
                              </w:r>
                            </w:p>
                          </w:txbxContent>
                        </v:textbox>
                      </v:shape>
                      <v:shape id="TextBox 72" o:spid="_x0000_s1054" type="#_x0000_t202" style="position:absolute;left:3434;top:21997;width:5166;height:29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" filled="f" stroked="f">
                        <v:textbox style="mso-fit-shape-to-text:t">
                          <w:txbxContent>
                            <w:p w14:paraId="72E6E1BA" w14:textId="77777777" w:rsidR="00E408A9" w:rsidRDefault="00E408A9" w:rsidP="00E408A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Nurses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(0.15)</w:t>
                              </w:r>
                            </w:p>
                          </w:txbxContent>
                        </v:textbox>
                      </v:shape>
                      <v:shape id="TextBox 74" o:spid="_x0000_s1055" type="#_x0000_t202" style="position:absolute;left:967;top:16185;width:5656;height:32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" filled="f" stroked="f">
                        <v:textbox style="mso-fit-shape-to-text:t">
                          <w:txbxContent>
                            <w:p w14:paraId="72E6E1BB" w14:textId="77777777" w:rsidR="00E408A9" w:rsidRDefault="00E408A9" w:rsidP="00E408A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Friends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(1.32)</w:t>
                              </w:r>
                            </w:p>
                          </w:txbxContent>
                        </v:textbox>
                      </v:shape>
                      <v:shape id="TextBox 75" o:spid="_x0000_s1056" type="#_x0000_t202" style="position:absolute;left:4024;top:10105;width:5891;height:32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" filled="f" stroked="f">
                        <v:textbox style="mso-fit-shape-to-text:t">
                          <w:txbxContent>
                            <w:p w14:paraId="72E6E1BC" w14:textId="77777777" w:rsidR="00E408A9" w:rsidRDefault="00E408A9" w:rsidP="00E408A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Family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(0.56)</w:t>
                              </w:r>
                            </w:p>
                          </w:txbxContent>
                        </v:textbox>
                      </v:shape>
                    </v:group>
                    <v:shape id="TextBox 87" o:spid="_x0000_s1057" type="#_x0000_t202" style="position:absolute;left:14670;top:12269;width:3766;height:19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" filled="f" stroked="f">
                      <v:textbox style="mso-fit-shape-to-text:t">
                        <w:txbxContent>
                          <w:p w14:paraId="72E6E1BD" w14:textId="77777777" w:rsidR="00E408A9" w:rsidRDefault="00E408A9" w:rsidP="00E408A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>3.67</w:t>
                            </w:r>
                          </w:p>
                        </w:txbxContent>
                      </v:textbox>
                    </v:shape>
                    <v:shape id="TextBox 89" o:spid="_x0000_s1058" type="#_x0000_t202" style="position:absolute;left:17688;top:14891;width:3759;height:19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" filled="f" stroked="f">
                      <v:textbox style="mso-fit-shape-to-text:t">
                        <w:txbxContent>
                          <w:p w14:paraId="72E6E1BE" w14:textId="77777777" w:rsidR="00E408A9" w:rsidRDefault="00E408A9" w:rsidP="00E408A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>3.03</w:t>
                            </w:r>
                          </w:p>
                        </w:txbxContent>
                      </v:textbox>
                    </v:shape>
                    <v:shape id="TextBox 90" o:spid="_x0000_s1059" type="#_x0000_t202" style="position:absolute;left:17838;top:18082;width:3766;height:19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" filled="f" stroked="f">
                      <v:textbox style="mso-fit-shape-to-text:t">
                        <w:txbxContent>
                          <w:p w14:paraId="72E6E1BF" w14:textId="77777777" w:rsidR="00E408A9" w:rsidRDefault="00E408A9" w:rsidP="00E408A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>1.03</w:t>
                            </w:r>
                          </w:p>
                        </w:txbxContent>
                      </v:textbox>
                    </v:shape>
                    <v:shape id="TextBox 91" o:spid="_x0000_s1060" type="#_x0000_t202" style="position:absolute;left:15884;top:21353;width:3766;height:19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" filled="f" stroked="f">
                      <v:textbox style="mso-fit-shape-to-text:t">
                        <w:txbxContent>
                          <w:p w14:paraId="72E6E1C0" w14:textId="77777777" w:rsidR="00E408A9" w:rsidRDefault="00E408A9" w:rsidP="00E408A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>1.49</w:t>
                            </w:r>
                          </w:p>
                        </w:txbxContent>
                      </v:textbox>
                    </v:shape>
                    <v:shape id="TextBox 92" o:spid="_x0000_s1061" type="#_x0000_t202" style="position:absolute;left:12034;top:22606;width:3645;height:19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" filled="f" stroked="f">
                      <v:textbox style="mso-fit-shape-to-text:t">
                        <w:txbxContent>
                          <w:p w14:paraId="72E6E1C1" w14:textId="77777777" w:rsidR="00E408A9" w:rsidRDefault="00E408A9" w:rsidP="00E408A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>0.43</w:t>
                            </w:r>
                          </w:p>
                        </w:txbxContent>
                      </v:textbox>
                    </v:shape>
                    <v:shape id="TextBox 93" o:spid="_x0000_s1062" type="#_x0000_t202" style="position:absolute;left:8584;top:19866;width:3759;height:19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" filled="f" stroked="f">
                      <v:textbox style="mso-fit-shape-to-text:t">
                        <w:txbxContent>
                          <w:p w14:paraId="72E6E1C2" w14:textId="77777777" w:rsidR="00E408A9" w:rsidRDefault="00E408A9" w:rsidP="00E408A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>0.32</w:t>
                            </w:r>
                          </w:p>
                        </w:txbxContent>
                      </v:textbox>
                    </v:shape>
                    <v:shape id="TextBox 94" o:spid="_x0000_s1063" type="#_x0000_t202" style="position:absolute;left:7585;top:16263;width:3760;height:19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" filled="f" stroked="f">
                      <v:textbox style="mso-fit-shape-to-text:t">
                        <w:txbxContent>
                          <w:p w14:paraId="72E6E1C3" w14:textId="77777777" w:rsidR="00E408A9" w:rsidRDefault="00E408A9" w:rsidP="00E408A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>2.05</w:t>
                            </w:r>
                          </w:p>
                        </w:txbxContent>
                      </v:textbox>
                    </v:shape>
                    <v:shape id="TextBox 95" o:spid="_x0000_s1064" type="#_x0000_t202" style="position:absolute;left:10058;top:13384;width:3766;height:1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" filled="f" stroked="f">
                      <v:textbox style="mso-fit-shape-to-text:t">
                        <w:txbxContent>
                          <w:p w14:paraId="72E6E1C4" w14:textId="77777777" w:rsidR="00E408A9" w:rsidRDefault="00E408A9" w:rsidP="00E408A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>1.12</w:t>
                            </w:r>
                          </w:p>
                        </w:txbxContent>
                      </v:textbox>
                    </v:shape>
                  </v:group>
                  <v:group id="Group 4" o:spid="_x0000_s1065" style="position:absolute;left:29527;top:5983;width:28905;height:24005" coordorigin="29527,5983" coordsize="28957,220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<v:group id="Group 165" o:spid="_x0000_s1066" style="position:absolute;left:29527;top:5983;width:28957;height:22099" coordorigin="29527,5983" coordsize="28957,220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">
                      <v:group id="Group 174" o:spid="_x0000_s1067" style="position:absolute;left:34516;top:9872;width:17317;height:15664" coordorigin="34516,9872" coordsize="17316,156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">
                        <v:group id="Group 184" o:spid="_x0000_s1068" style="position:absolute;left:34516;top:9872;width:17317;height:15664" coordorigin="34516,9872" coordsize="17316,156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">
                          <v:oval id="Oval 193" o:spid="_x0000_s1069" style="position:absolute;left:41817;top:9872;width:3282;height:3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" fillcolor="black [3213]" strokecolor="black [3213]" strokeweight="1pt">
                            <v:stroke joinstyle="miter"/>
                          </v:oval>
                          <v:oval id="Oval 194" o:spid="_x0000_s1070" style="position:absolute;left:51039;top:17842;width:794;height:7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" fillcolor="black [3213]" strokecolor="black [3213]" strokeweight="1pt">
                            <v:stroke joinstyle="miter"/>
                          </v:oval>
                          <v:oval id="Oval 195" o:spid="_x0000_s1071" style="position:absolute;left:43314;top:25171;width:397;height:3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" fillcolor="black [3213]" strokecolor="black [3213]" strokeweight="1pt">
                            <v:stroke joinstyle="miter"/>
                          </v:oval>
                          <v:oval id="Oval 196" o:spid="_x0000_s1072" style="position:absolute;left:34516;top:17675;width:1263;height:11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" fillcolor="black [3213]" strokecolor="black [3213]" strokeweight="1pt">
                            <v:stroke joinstyle="miter"/>
                          </v:oval>
                          <v:oval id="Oval 197" o:spid="_x0000_s1073" style="position:absolute;left:37308;top:13143;width:793;height:7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" fillcolor="black [3213]" strokecolor="black [3213]" strokeweight="1pt">
                            <v:stroke joinstyle="miter"/>
                          </v:oval>
                          <v:oval id="Oval 198" o:spid="_x0000_s1074" style="position:absolute;left:47950;top:12585;width:1515;height:13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" fillcolor="black [3213]" strokecolor="black [3213]" strokeweight="1pt">
                            <v:stroke joinstyle="miter"/>
                          </v:oval>
                          <v:oval id="Oval 199" o:spid="_x0000_s1075" style="position:absolute;left:48226;top:22525;width:505;height:4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" fillcolor="black [3213]" strokecolor="black [3213]" strokeweight="1pt">
                            <v:stroke joinstyle="miter"/>
                          </v:oval>
                          <v:oval id="Oval 200" o:spid="_x0000_s1076" style="position:absolute;left:42198;top:16976;width:2489;height:22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" filled="f" strokecolor="black [3213]" strokeweight="2pt">
                            <v:stroke joinstyle="miter"/>
                          </v:oval>
                        </v:group>
                        <v:line id="Straight Connector 185" o:spid="_x0000_s1077" style="position:absolute;flip:y;visibility:visible;mso-wrap-style:square" from="43442,12888" to="43458,169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" strokecolor="black [3213]" strokeweight="9.4pt">
                          <v:stroke joinstyle="miter"/>
                        </v:line>
                        <v:line id="Straight Connector 186" o:spid="_x0000_s1078" style="position:absolute;flip:y;visibility:visible;mso-wrap-style:square" from="44322,13773" to="48172,173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" strokecolor="black [3213]" strokeweight="5.2pt">
                          <v:stroke joinstyle="miter"/>
                        </v:line>
                        <v:line id="Straight Connector 187" o:spid="_x0000_s1079" style="position:absolute;visibility:visible;mso-wrap-style:square" from="44687,18119" to="51039,182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" strokecolor="black [3213]" strokeweight="3.91pt">
                          <v:stroke joinstyle="miter"/>
                        </v:line>
                        <v:line id="Straight Connector 188" o:spid="_x0000_s1080" style="position:absolute;visibility:visible;mso-wrap-style:square" from="44322,18928" to="48300,225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" strokecolor="black [3213]" strokeweight="2.55pt">
                          <v:stroke joinstyle="miter"/>
                        </v:line>
                        <v:line id="Straight Connector 189" o:spid="_x0000_s1081" style="position:absolute;visibility:visible;mso-wrap-style:square" from="43442,19263" to="43512,251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" strokecolor="black [3213]" strokeweight="1.24pt">
                          <v:stroke joinstyle="miter"/>
                        </v:line>
                        <v:line id="Straight Connector 190" o:spid="_x0000_s1082" style="position:absolute;visibility:visible;mso-wrap-style:square" from="37985,13765" to="42562,173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" strokecolor="black [3213]" strokeweight="3.47pt">
                          <v:stroke joinstyle="miter"/>
                        </v:line>
                        <v:line id="Straight Connector 191" o:spid="_x0000_s1083" style="position:absolute;flip:y;visibility:visible;mso-wrap-style:square" from="35779,18119" to="42198,182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" strokecolor="black [3213]" strokeweight="5.04pt">
                          <v:stroke joinstyle="miter"/>
                        </v:line>
                        <v:line id="Straight Connector 192" o:spid="_x0000_s1084" style="position:absolute;flip:y;visibility:visible;mso-wrap-style:square" from="38443,18928" to="42562,227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" strokecolor="black [3213]" strokeweight="1.47pt">
                          <v:stroke joinstyle="miter"/>
                        </v:line>
                      </v:group>
                      <v:oval id="Oval 175" o:spid="_x0000_s1085" style="position:absolute;left:38074;top:22670;width:432;height:398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" fillcolor="black [3213]" strokecolor="black [3213]" strokeweight="1pt">
                        <v:stroke joinstyle="miter"/>
                      </v:oval>
                      <v:shape id="TextBox 109" o:spid="_x0000_s1086" type="#_x0000_t202" style="position:absolute;left:40511;top:5983;width:6100;height:37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" filled="f" stroked="f">
                        <v:textbox style="mso-fit-shape-to-text:t">
                          <w:txbxContent>
                            <w:p w14:paraId="72E6E1C5" w14:textId="77777777" w:rsidR="00E408A9" w:rsidRDefault="00E408A9" w:rsidP="00E408A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GB"/>
                                </w:rPr>
                                <w:t xml:space="preserve">Peers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(3.43)</w:t>
                              </w:r>
                            </w:p>
                          </w:txbxContent>
                        </v:textbox>
                      </v:shape>
                      <v:shape id="TextBox 110" o:spid="_x0000_s1087" type="#_x0000_t202" style="position:absolute;left:47388;top:9722;width:8499;height:36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" filled="f" stroked="f">
                        <v:textbox style="mso-fit-shape-to-text:t">
                          <w:txbxContent>
                            <w:p w14:paraId="72E6E1C6" w14:textId="77777777" w:rsidR="00E408A9" w:rsidRDefault="00E408A9" w:rsidP="00E408A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6"/>
                                  <w:szCs w:val="26"/>
                                  <w:lang w:val="en-GB"/>
                                </w:rPr>
                                <w:t>Residents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 </w:t>
                              </w:r>
                            </w:p>
                            <w:p w14:paraId="72E6E1C7" w14:textId="77777777" w:rsidR="00E408A9" w:rsidRDefault="00E408A9" w:rsidP="00E408A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(1.56)</w:t>
                              </w:r>
                            </w:p>
                          </w:txbxContent>
                        </v:textbox>
                      </v:shape>
                      <v:shape id="TextBox 111" o:spid="_x0000_s1088" type="#_x0000_t202" style="position:absolute;left:51137;top:16178;width:7347;height:32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" filled="f" stroked="f">
                        <v:textbox style="mso-fit-shape-to-text:t">
                          <w:txbxContent>
                            <w:p w14:paraId="72E6E1C8" w14:textId="77777777" w:rsidR="00E408A9" w:rsidRDefault="00E408A9" w:rsidP="00E408A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Physicians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(0.84)</w:t>
                              </w:r>
                            </w:p>
                          </w:txbxContent>
                        </v:textbox>
                      </v:shape>
                      <v:shape id="TextBox 112" o:spid="_x0000_s1089" type="#_x0000_t202" style="position:absolute;left:48360;top:21330;width:4847;height:33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" filled="f" stroked="f">
                        <v:textbox style="mso-fit-shape-to-text:t">
                          <w:txbxContent>
                            <w:p w14:paraId="72E6E1C9" w14:textId="77777777" w:rsidR="00E408A9" w:rsidRDefault="00E408A9" w:rsidP="00E408A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en-GB"/>
                                </w:rPr>
                                <w:t>WPS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 </w:t>
                              </w:r>
                            </w:p>
                            <w:p w14:paraId="72E6E1CA" w14:textId="77777777" w:rsidR="00E408A9" w:rsidRDefault="00E408A9" w:rsidP="00E408A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(0.54)</w:t>
                              </w:r>
                            </w:p>
                          </w:txbxContent>
                        </v:textbox>
                      </v:shape>
                      <v:shape id="TextBox 113" o:spid="_x0000_s1090" type="#_x0000_t202" style="position:absolute;left:40796;top:24954;width:5338;height:31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" filled="f" stroked="f">
                        <v:textbox style="mso-fit-shape-to-text:t">
                          <w:txbxContent>
                            <w:p w14:paraId="72E6E1CB" w14:textId="77777777" w:rsidR="00E408A9" w:rsidRDefault="00E408A9" w:rsidP="00E408A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>Mentor</w:t>
                              </w:r>
                            </w:p>
                            <w:p w14:paraId="72E6E1CC" w14:textId="77777777" w:rsidR="00E408A9" w:rsidRDefault="00E408A9" w:rsidP="00E408A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(0.43)</w:t>
                              </w:r>
                            </w:p>
                          </w:txbxContent>
                        </v:textbox>
                      </v:shape>
                      <v:shape id="TextBox 114" o:spid="_x0000_s1091" type="#_x0000_t202" style="position:absolute;left:33834;top:21483;width:4739;height:29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" filled="f" stroked="f">
                        <v:textbox style="mso-fit-shape-to-text:t">
                          <w:txbxContent>
                            <w:p w14:paraId="72E6E1CD" w14:textId="77777777" w:rsidR="00E408A9" w:rsidRDefault="00E408A9" w:rsidP="00E408A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Nurses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(0.31)</w:t>
                              </w:r>
                            </w:p>
                          </w:txbxContent>
                        </v:textbox>
                      </v:shape>
                      <v:shape id="TextBox 115" o:spid="_x0000_s1092" type="#_x0000_t202" style="position:absolute;left:29527;top:16169;width:5687;height:32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" filled="f" stroked="f">
                        <v:textbox style="mso-fit-shape-to-text:t">
                          <w:txbxContent>
                            <w:p w14:paraId="72E6E1CE" w14:textId="77777777" w:rsidR="00E408A9" w:rsidRDefault="00E408A9" w:rsidP="00E408A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Friends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(1.30)</w:t>
                              </w:r>
                            </w:p>
                          </w:txbxContent>
                        </v:textbox>
                      </v:shape>
                      <v:shape id="TextBox 116" o:spid="_x0000_s1093" type="#_x0000_t202" style="position:absolute;left:32626;top:10098;width:5547;height:32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" filled="f" stroked="f">
                        <v:textbox style="mso-fit-shape-to-text:t">
                          <w:txbxContent>
                            <w:p w14:paraId="72E6E1CF" w14:textId="77777777" w:rsidR="00E408A9" w:rsidRDefault="00E408A9" w:rsidP="00E408A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Family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(0.81)</w:t>
                              </w:r>
                            </w:p>
                          </w:txbxContent>
                        </v:textbox>
                      </v:shape>
                    </v:group>
                    <v:shape id="TextBox 99" o:spid="_x0000_s1094" type="#_x0000_t202" style="position:absolute;left:43242;top:12860;width:3759;height:19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" filled="f" stroked="f">
                      <v:textbox style="mso-fit-shape-to-text:t">
                        <w:txbxContent>
                          <w:p w14:paraId="72E6E1D0" w14:textId="77777777" w:rsidR="00E408A9" w:rsidRDefault="00E408A9" w:rsidP="00E408A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>4.07</w:t>
                            </w:r>
                          </w:p>
                        </w:txbxContent>
                      </v:textbox>
                    </v:shape>
                    <v:shape id="TextBox 100" o:spid="_x0000_s1095" type="#_x0000_t202" style="position:absolute;left:46332;top:14584;width:3759;height:19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" filled="f" stroked="f">
                      <v:textbox style="mso-fit-shape-to-text:t">
                        <w:txbxContent>
                          <w:p w14:paraId="72E6E1D1" w14:textId="77777777" w:rsidR="00E408A9" w:rsidRDefault="00E408A9" w:rsidP="00E408A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>2.26</w:t>
                            </w:r>
                          </w:p>
                        </w:txbxContent>
                      </v:textbox>
                    </v:shape>
                    <v:shape id="TextBox 101" o:spid="_x0000_s1096" type="#_x0000_t202" style="position:absolute;left:46393;top:18059;width:3766;height:19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" filled="f" stroked="f">
                      <v:textbox style="mso-fit-shape-to-text:t">
                        <w:txbxContent>
                          <w:p w14:paraId="72E6E1D2" w14:textId="77777777" w:rsidR="00E408A9" w:rsidRDefault="00E408A9" w:rsidP="00E408A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>1.70</w:t>
                            </w:r>
                          </w:p>
                        </w:txbxContent>
                      </v:textbox>
                    </v:shape>
                    <v:shape id="TextBox 102" o:spid="_x0000_s1097" type="#_x0000_t202" style="position:absolute;left:44486;top:21346;width:3760;height:19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" filled="f" stroked="f">
                      <v:textbox style="mso-fit-shape-to-text:t">
                        <w:txbxContent>
                          <w:p w14:paraId="72E6E1D3" w14:textId="77777777" w:rsidR="00E408A9" w:rsidRDefault="00E408A9" w:rsidP="00E408A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>1.11</w:t>
                            </w:r>
                          </w:p>
                        </w:txbxContent>
                      </v:textbox>
                    </v:shape>
                    <v:shape id="TextBox 103" o:spid="_x0000_s1098" type="#_x0000_t202" style="position:absolute;left:40476;top:22599;width:3645;height:19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" filled="f" stroked="f">
                      <v:textbox style="mso-fit-shape-to-text:t">
                        <w:txbxContent>
                          <w:p w14:paraId="72E6E1D4" w14:textId="77777777" w:rsidR="00E408A9" w:rsidRDefault="00E408A9" w:rsidP="00E408A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>0.54</w:t>
                            </w:r>
                          </w:p>
                        </w:txbxContent>
                      </v:textbox>
                    </v:shape>
                    <v:shape id="TextBox 104" o:spid="_x0000_s1099" type="#_x0000_t202" style="position:absolute;left:37185;top:19859;width:3760;height:19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" filled="f" stroked="f">
                      <v:textbox style="mso-fit-shape-to-text:t">
                        <w:txbxContent>
                          <w:p w14:paraId="72E6E1D5" w14:textId="77777777" w:rsidR="00E408A9" w:rsidRDefault="00E408A9" w:rsidP="00E408A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>0.64</w:t>
                            </w:r>
                          </w:p>
                        </w:txbxContent>
                      </v:textbox>
                    </v:shape>
                    <v:shape id="TextBox 105" o:spid="_x0000_s1100" type="#_x0000_t202" style="position:absolute;left:36187;top:16256;width:3759;height:19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" filled="f" stroked="f">
                      <v:textbox style="mso-fit-shape-to-text:t">
                        <w:txbxContent>
                          <w:p w14:paraId="72E6E1D6" w14:textId="77777777" w:rsidR="00E408A9" w:rsidRDefault="00E408A9" w:rsidP="00E408A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>2.19</w:t>
                            </w:r>
                          </w:p>
                        </w:txbxContent>
                      </v:textbox>
                    </v:shape>
                    <v:shape id="TextBox 106" o:spid="_x0000_s1101" type="#_x0000_t202" style="position:absolute;left:38660;top:13377;width:3760;height:19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" filled="f" stroked="f">
                      <v:textbox style="mso-fit-shape-to-text:t">
                        <w:txbxContent>
                          <w:p w14:paraId="72E6E1D7" w14:textId="77777777" w:rsidR="00E408A9" w:rsidRDefault="00E408A9" w:rsidP="00E408A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>1.51</w:t>
                            </w:r>
                          </w:p>
                        </w:txbxContent>
                      </v:textbox>
                    </v:shape>
                  </v:group>
                  <v:shape id="TextBox 134" o:spid="_x0000_s1102" type="#_x0000_t202" style="position:absolute;left:6932;top:3448;width:19177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" filled="f" stroked="f">
                    <v:textbox style="mso-fit-shape-to-text:t">
                      <w:txbxContent>
                        <w:p w14:paraId="72E6E1D8" w14:textId="77777777" w:rsidR="00E408A9" w:rsidRDefault="00E408A9" w:rsidP="00E408A9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  <w:u w:val="single"/>
                              <w:lang w:val="en-GB"/>
                            </w:rPr>
                            <w:t>Internal Medicine (</w:t>
                          </w:r>
                          <w:r w:rsidRPr="001621D0">
                            <w:rPr>
                              <w:i/>
                              <w:iCs/>
                              <w:color w:val="000000" w:themeColor="text1"/>
                              <w:kern w:val="24"/>
                              <w:sz w:val="22"/>
                              <w:szCs w:val="22"/>
                              <w:u w:val="single"/>
                              <w:lang w:val="en-GB"/>
                            </w:rPr>
                            <w:t>N</w:t>
                          </w:r>
                          <w:r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  <w:u w:val="single"/>
                              <w:lang w:val="en-GB"/>
                            </w:rPr>
                            <w:t>=75)</w:t>
                          </w:r>
                        </w:p>
                      </w:txbxContent>
                    </v:textbox>
                  </v:shape>
                  <v:group id="Group 7" o:spid="_x0000_s1103" style="position:absolute;left:411;top:31678;width:29130;height:24539" coordorigin="411,31678" coordsize="29501,258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  <v:group id="Group 127" o:spid="_x0000_s1104" style="position:absolute;left:411;top:34172;width:29501;height:23364" coordorigin="411,34172" coordsize="29627,225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">
                      <v:group id="Group 129" o:spid="_x0000_s1105" style="position:absolute;left:411;top:34172;width:29628;height:22517" coordorigin="411,34172" coordsize="29627,225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">
                        <v:group id="Group 138" o:spid="_x0000_s1106" style="position:absolute;left:5916;top:38059;width:17268;height:15669" coordorigin="5916,38059" coordsize="17268,156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">
                          <v:group id="Group 148" o:spid="_x0000_s1107" style="position:absolute;left:5916;top:38059;width:17268;height:15669" coordorigin="5916,38059" coordsize="17268,156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">
                            <v:oval id="Oval 157" o:spid="_x0000_s1108" style="position:absolute;left:13716;top:38059;width:2233;height:22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" fillcolor="black [3213]" strokecolor="black [3213]" strokeweight="1pt">
                              <v:stroke joinstyle="miter"/>
                            </v:oval>
                            <v:oval id="Oval 158" o:spid="_x0000_s1109" style="position:absolute;left:22452;top:46061;width:732;height:7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" fillcolor="black [3213]" strokecolor="black [3213]" strokeweight="1pt">
                              <v:stroke joinstyle="miter"/>
                            </v:oval>
                            <v:oval id="Oval 159" o:spid="_x0000_s1110" style="position:absolute;left:14717;top:53362;width:366;height:3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" fillcolor="black [3213]" strokecolor="black [3213]" strokeweight="1pt">
                              <v:stroke joinstyle="miter"/>
                            </v:oval>
                            <v:oval id="Oval 160" o:spid="_x0000_s1111" style="position:absolute;left:5916;top:45984;width:988;height:9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" fillcolor="black [3213]" strokecolor="black [3213]" strokeweight="1pt">
                              <v:stroke joinstyle="miter"/>
                            </v:oval>
                            <v:oval id="Oval 161" o:spid="_x0000_s1112" style="position:absolute;left:8711;top:41333;width:476;height:4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" fillcolor="black [3213]" strokecolor="black [3213]" strokeweight="1pt">
                              <v:stroke joinstyle="miter"/>
                            </v:oval>
                            <v:oval id="Oval 162" o:spid="_x0000_s1113" style="position:absolute;left:19353;top:40775;width:1611;height:16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" fillcolor="black [3213]" strokecolor="black [3213]" strokeweight="1pt">
                              <v:stroke joinstyle="miter"/>
                            </v:oval>
                            <v:oval id="Oval 163" o:spid="_x0000_s1114" style="position:absolute;left:19546;top:50563;width:769;height:7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" fillcolor="black [3213]" strokecolor="black [3213]" strokeweight="1pt">
                              <v:stroke joinstyle="miter"/>
                            </v:oval>
                            <v:oval id="Oval 164" o:spid="_x0000_s1115" style="position:absolute;left:13601;top:45167;width:2520;height:25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" filled="f" strokecolor="black [3213]" strokeweight="2pt">
                              <v:stroke joinstyle="miter"/>
                            </v:oval>
                          </v:group>
                          <v:line id="Straight Connector 149" o:spid="_x0000_s1116" style="position:absolute;flip:x y;visibility:visible;mso-wrap-style:square" from="14833,40289" to="14861,451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" strokecolor="black [3213]" strokeweight="7.4pt">
                            <v:stroke joinstyle="miter"/>
                          </v:line>
                          <v:line id="Straight Connector 150" o:spid="_x0000_s1117" style="position:absolute;flip:y;visibility:visible;mso-wrap-style:square" from="15752,42148" to="19589,455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" strokecolor="black [3213]" strokeweight="6.58pt">
                            <v:stroke joinstyle="miter"/>
                          </v:line>
                          <v:line id="Straight Connector 151" o:spid="_x0000_s1118" style="position:absolute;visibility:visible;mso-wrap-style:square" from="16121,46427" to="22452,464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" strokecolor="black [3213]" strokeweight="3.54pt">
                            <v:stroke joinstyle="miter"/>
                          </v:line>
                          <v:line id="Straight Connector 152" o:spid="_x0000_s1119" style="position:absolute;visibility:visible;mso-wrap-style:square" from="15752,47200" to="19718,506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" strokecolor="black [3213]" strokeweight="3.72pt">
                            <v:stroke joinstyle="miter"/>
                          </v:line>
                          <v:line id="Straight Connector 153" o:spid="_x0000_s1120" style="position:absolute;visibility:visible;mso-wrap-style:square" from="14861,47687" to="14900,533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" strokecolor="black [3213]" strokeweight=".87pt">
                            <v:stroke joinstyle="miter"/>
                          </v:line>
                          <v:line id="Straight Connector 154" o:spid="_x0000_s1121" style="position:absolute;visibility:visible;mso-wrap-style:square" from="9117,41739" to="13970,455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" strokecolor="black [3213]" strokeweight="1.98pt">
                            <v:stroke joinstyle="miter"/>
                          </v:line>
                          <v:line id="Straight Connector 155" o:spid="_x0000_s1122" style="position:absolute;flip:y;visibility:visible;mso-wrap-style:square" from="6904,46427" to="13601,46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" strokecolor="black [3213]" strokeweight="3.58pt">
                            <v:stroke joinstyle="miter"/>
                          </v:line>
                          <v:line id="Straight Connector 156" o:spid="_x0000_s1123" style="position:absolute;flip:y;visibility:visible;mso-wrap-style:square" from="9901,47318" to="13970,509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" strokecolor="black [3213]" strokeweight="1.3pt">
                            <v:stroke joinstyle="miter"/>
                          </v:line>
                        </v:group>
                        <v:oval id="Oval 139" o:spid="_x0000_s1124" style="position:absolute;left:9714;top:50888;width:219;height:219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" fillcolor="black [3213]" strokecolor="black [3213]" strokeweight="1pt">
                          <v:stroke joinstyle="miter"/>
                        </v:oval>
                        <v:shape id="TextBox 150" o:spid="_x0000_s1125" type="#_x0000_t202" style="position:absolute;left:11914;top:34172;width:6103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" filled="f" stroked="f">
                          <v:textbox style="mso-fit-shape-to-text:t">
                            <w:txbxContent>
                              <w:p w14:paraId="72E6E1D9" w14:textId="77777777" w:rsidR="00E408A9" w:rsidRDefault="00E408A9" w:rsidP="00E408A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n-GB"/>
                                  </w:rPr>
                                  <w:t xml:space="preserve">Peers 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GB"/>
                                  </w:rPr>
                                  <w:t>(2.30)</w:t>
                                </w:r>
                              </w:p>
                            </w:txbxContent>
                          </v:textbox>
                        </v:shape>
                        <v:shape id="TextBox 151" o:spid="_x0000_s1126" type="#_x0000_t202" style="position:absolute;left:18212;top:37969;width:9365;height:40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" filled="f" stroked="f">
                          <v:textbox style="mso-fit-shape-to-text:t">
                            <w:txbxContent>
                              <w:p w14:paraId="72E6E1DA" w14:textId="77777777" w:rsidR="00E408A9" w:rsidRDefault="00E408A9" w:rsidP="00E408A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6"/>
                                    <w:szCs w:val="26"/>
                                    <w:lang w:val="en-GB"/>
                                  </w:rPr>
                                  <w:t>Residents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 xml:space="preserve"> </w:t>
                                </w:r>
                              </w:p>
                              <w:p w14:paraId="72E6E1DB" w14:textId="77777777" w:rsidR="00E408A9" w:rsidRDefault="00E408A9" w:rsidP="00E408A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GB"/>
                                  </w:rPr>
                                  <w:t>(1.65)</w:t>
                                </w:r>
                              </w:p>
                            </w:txbxContent>
                          </v:textbox>
                        </v:shape>
                        <v:shape id="TextBox 152" o:spid="_x0000_s1127" type="#_x0000_t202" style="position:absolute;left:22547;top:44374;width:7492;height:35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" filled="f" stroked="f">
                          <v:textbox style="mso-fit-shape-to-text:t">
                            <w:txbxContent>
                              <w:p w14:paraId="72E6E1DC" w14:textId="77777777" w:rsidR="00E408A9" w:rsidRDefault="00E408A9" w:rsidP="00E408A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Physicians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 xml:space="preserve"> 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GB"/>
                                  </w:rPr>
                                  <w:t>(0.77)</w:t>
                                </w:r>
                              </w:p>
                            </w:txbxContent>
                          </v:textbox>
                        </v:shape>
                        <v:shape id="TextBox 153" o:spid="_x0000_s1128" type="#_x0000_t202" style="position:absolute;left:19747;top:49693;width:4689;height:36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" filled="f" stroked="f">
                          <v:textbox style="mso-fit-shape-to-text:t">
                            <w:txbxContent>
                              <w:p w14:paraId="72E6E1DD" w14:textId="77777777" w:rsidR="00E408A9" w:rsidRDefault="00E408A9" w:rsidP="00E408A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  <w:lang w:val="en-GB"/>
                                  </w:rPr>
                                  <w:t>WPS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 xml:space="preserve"> </w:t>
                                </w:r>
                              </w:p>
                              <w:p w14:paraId="72E6E1DE" w14:textId="77777777" w:rsidR="00E408A9" w:rsidRDefault="00E408A9" w:rsidP="00E408A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GB"/>
                                  </w:rPr>
                                  <w:t>(0.79)</w:t>
                                </w:r>
                              </w:p>
                            </w:txbxContent>
                          </v:textbox>
                        </v:shape>
                        <v:shape id="TextBox 154" o:spid="_x0000_s1129" type="#_x0000_t202" style="position:absolute;left:12202;top:53239;width:5334;height:34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" filled="f" stroked="f">
                          <v:textbox style="mso-fit-shape-to-text:t">
                            <w:txbxContent>
                              <w:p w14:paraId="72E6E1DF" w14:textId="77777777" w:rsidR="00E408A9" w:rsidRDefault="00E408A9" w:rsidP="00E408A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Mentor</w:t>
                                </w:r>
                              </w:p>
                              <w:p w14:paraId="72E6E1E0" w14:textId="77777777" w:rsidR="00E408A9" w:rsidRDefault="00E408A9" w:rsidP="00E408A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GB"/>
                                  </w:rPr>
                                  <w:t>(0.36)</w:t>
                                </w:r>
                              </w:p>
                            </w:txbxContent>
                          </v:textbox>
                        </v:shape>
                        <v:shape id="TextBox 155" o:spid="_x0000_s1130" type="#_x0000_t202" style="position:absolute;left:5040;top:49663;width:5166;height:33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" filled="f" stroked="f">
                          <v:textbox style="mso-fit-shape-to-text:t">
                            <w:txbxContent>
                              <w:p w14:paraId="72E6E1E1" w14:textId="77777777" w:rsidR="00E408A9" w:rsidRDefault="00E408A9" w:rsidP="00E408A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GB"/>
                                  </w:rPr>
                                  <w:t>Nurses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 xml:space="preserve"> 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GB"/>
                                  </w:rPr>
                                  <w:t>(0.23)</w:t>
                                </w:r>
                              </w:p>
                            </w:txbxContent>
                          </v:textbox>
                        </v:shape>
                        <v:shape id="TextBox 156" o:spid="_x0000_s1131" type="#_x0000_t202" style="position:absolute;left:411;top:44299;width:6219;height:36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" filled="f" stroked="f">
                          <v:textbox style="mso-fit-shape-to-text:t">
                            <w:txbxContent>
                              <w:p w14:paraId="72E6E1E2" w14:textId="77777777" w:rsidR="00E408A9" w:rsidRDefault="00E408A9" w:rsidP="00E408A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  <w:lang w:val="en-GB"/>
                                  </w:rPr>
                                  <w:t>Friends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 xml:space="preserve"> 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GB"/>
                                  </w:rPr>
                                  <w:t>(1.00)</w:t>
                                </w:r>
                              </w:p>
                            </w:txbxContent>
                          </v:textbox>
                        </v:shape>
                        <v:shape id="TextBox 157" o:spid="_x0000_s1132" type="#_x0000_t202" style="position:absolute;left:4184;top:38286;width:5799;height:3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" filled="f" stroked="f">
                          <v:textbox style="mso-fit-shape-to-text:t">
                            <w:txbxContent>
                              <w:p w14:paraId="72E6E1E3" w14:textId="77777777" w:rsidR="00E408A9" w:rsidRDefault="00E408A9" w:rsidP="00E408A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9"/>
                                    <w:szCs w:val="19"/>
                                    <w:lang w:val="en-GB"/>
                                  </w:rPr>
                                  <w:t>Family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 xml:space="preserve"> 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GB"/>
                                  </w:rPr>
                                  <w:t>(0.49)</w:t>
                                </w:r>
                              </w:p>
                            </w:txbxContent>
                          </v:textbox>
                        </v:shape>
                      </v:group>
                      <v:shape id="TextBox 140" o:spid="_x0000_s1133" type="#_x0000_t202" style="position:absolute;left:14675;top:40453;width:3762;height:21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" filled="f" stroked="f">
                        <v:textbox style="mso-fit-shape-to-text:t">
                          <w:txbxContent>
                            <w:p w14:paraId="72E6E1E4" w14:textId="77777777" w:rsidR="00E408A9" w:rsidRDefault="00E408A9" w:rsidP="00E408A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3.25</w:t>
                              </w:r>
                            </w:p>
                          </w:txbxContent>
                        </v:textbox>
                      </v:shape>
                      <v:shape id="TextBox 141" o:spid="_x0000_s1134" type="#_x0000_t202" style="position:absolute;left:18016;top:42833;width:3762;height:21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" filled="f" stroked="f">
                        <v:textbox style="mso-fit-shape-to-text:t">
                          <w:txbxContent>
                            <w:p w14:paraId="72E6E1E5" w14:textId="77777777" w:rsidR="00E408A9" w:rsidRDefault="00E408A9" w:rsidP="00E408A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2.86</w:t>
                              </w:r>
                            </w:p>
                          </w:txbxContent>
                        </v:textbox>
                      </v:shape>
                      <v:shape id="TextBox 142" o:spid="_x0000_s1135" type="#_x0000_t202" style="position:absolute;left:17838;top:46094;width:3761;height:21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" filled="f" stroked="f">
                        <v:textbox style="mso-fit-shape-to-text:t">
                          <w:txbxContent>
                            <w:p w14:paraId="72E6E1E6" w14:textId="77777777" w:rsidR="00E408A9" w:rsidRDefault="00E408A9" w:rsidP="00E408A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1.54</w:t>
                              </w:r>
                            </w:p>
                          </w:txbxContent>
                        </v:textbox>
                      </v:shape>
                      <v:shape id="TextBox 143" o:spid="_x0000_s1136" type="#_x0000_t202" style="position:absolute;left:15889;top:49538;width:3762;height:21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" filled="f" stroked="f">
                        <v:textbox style="mso-fit-shape-to-text:t">
                          <w:txbxContent>
                            <w:p w14:paraId="72E6E1E7" w14:textId="77777777" w:rsidR="00E408A9" w:rsidRDefault="00E408A9" w:rsidP="00E408A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1.62</w:t>
                              </w:r>
                            </w:p>
                          </w:txbxContent>
                        </v:textbox>
                      </v:shape>
                      <v:shape id="TextBox 144" o:spid="_x0000_s1137" type="#_x0000_t202" style="position:absolute;left:11705;top:50788;width:4101;height:21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" filled="f" stroked="f">
                        <v:textbox style="mso-fit-shape-to-text:t">
                          <w:txbxContent>
                            <w:p w14:paraId="72E6E1E8" w14:textId="77777777" w:rsidR="00E408A9" w:rsidRDefault="00E408A9" w:rsidP="00E408A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0.38</w:t>
                              </w:r>
                            </w:p>
                          </w:txbxContent>
                        </v:textbox>
                      </v:shape>
                      <v:shape id="TextBox 145" o:spid="_x0000_s1138" type="#_x0000_t202" style="position:absolute;left:8589;top:48051;width:3761;height:21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" filled="f" stroked="f">
                        <v:textbox style="mso-fit-shape-to-text:t">
                          <w:txbxContent>
                            <w:p w14:paraId="72E6E1E9" w14:textId="77777777" w:rsidR="00E408A9" w:rsidRDefault="00E408A9" w:rsidP="00E408A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0.57</w:t>
                              </w:r>
                            </w:p>
                          </w:txbxContent>
                        </v:textbox>
                      </v:shape>
                      <v:shape id="TextBox 146" o:spid="_x0000_s1139" type="#_x0000_t202" style="position:absolute;left:7590;top:44448;width:3762;height:21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" filled="f" stroked="f">
                        <v:textbox style="mso-fit-shape-to-text:t">
                          <w:txbxContent>
                            <w:p w14:paraId="72E6E1EA" w14:textId="77777777" w:rsidR="00E408A9" w:rsidRDefault="00E408A9" w:rsidP="00E408A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1.56</w:t>
                              </w:r>
                            </w:p>
                          </w:txbxContent>
                        </v:textbox>
                      </v:shape>
                      <v:shape id="TextBox 147" o:spid="_x0000_s1140" type="#_x0000_t202" style="position:absolute;left:10127;top:41569;width:3762;height:20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" filled="f" stroked="f">
                        <v:textbox style="mso-fit-shape-to-text:t">
                          <w:txbxContent>
                            <w:p w14:paraId="72E6E1EB" w14:textId="77777777" w:rsidR="00E408A9" w:rsidRDefault="00E408A9" w:rsidP="00E408A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0.86</w:t>
                              </w:r>
                            </w:p>
                          </w:txbxContent>
                        </v:textbox>
                      </v:shape>
                    </v:group>
                    <v:shape id="TextBox 175" o:spid="_x0000_s1141" type="#_x0000_t202" style="position:absolute;left:7973;top:31678;width:18511;height:26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" filled="f" stroked="f">
                      <v:textbox style="mso-fit-shape-to-text:t">
                        <w:txbxContent>
                          <w:p w14:paraId="72E6E1EC" w14:textId="77777777" w:rsidR="00E408A9" w:rsidRPr="001C2F17" w:rsidRDefault="00E408A9" w:rsidP="00E408A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</w:rPr>
                            </w:pPr>
                            <w:r w:rsidRPr="001C2F17">
                              <w:rPr>
                                <w:color w:val="000000" w:themeColor="text1"/>
                                <w:kern w:val="24"/>
                                <w:sz w:val="22"/>
                                <w:u w:val="single"/>
                                <w:lang w:val="en-GB"/>
                              </w:rPr>
                              <w:t>Neurosciences (</w:t>
                            </w:r>
                            <w:r w:rsidRPr="001621D0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u w:val="single"/>
                                <w:lang w:val="en-GB"/>
                              </w:rPr>
                              <w:t>N</w:t>
                            </w:r>
                            <w:r w:rsidRPr="001C2F17">
                              <w:rPr>
                                <w:color w:val="000000" w:themeColor="text1"/>
                                <w:kern w:val="24"/>
                                <w:sz w:val="22"/>
                                <w:u w:val="single"/>
                                <w:lang w:val="en-GB"/>
                              </w:rPr>
                              <w:t>=81)</w:t>
                            </w:r>
                          </w:p>
                        </w:txbxContent>
                      </v:textbox>
                    </v:shape>
                  </v:group>
                  <v:group id="Group 8" o:spid="_x0000_s1142" style="position:absolute;left:29148;top:31798;width:29113;height:24471" coordorigin="29148,31798" coordsize="29483,257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  <v:group id="Group 89" o:spid="_x0000_s1143" style="position:absolute;left:29148;top:34014;width:29483;height:23502" coordorigin="29148,34014" coordsize="29610,226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">
                      <v:group id="Group 91" o:spid="_x0000_s1144" style="position:absolute;left:29148;top:34014;width:29610;height:22650" coordorigin="29148,34014" coordsize="29610,226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">
                        <v:group id="Group 100" o:spid="_x0000_s1145" style="position:absolute;left:34633;top:37854;width:17250;height:15824" coordorigin="34633,37854" coordsize="17249,158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xJpcxgAAANw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E8GXZ2QCnf8CAAD//wMAUEsBAi0AFAAGAAgAAAAhANvh9svuAAAAhQEAABMAAAAAAAAA&#10;AAAAAAAAAAAAAFtDb250ZW50X1R5cGVzXS54bWxQSwECLQAUAAYACAAAACEAWvQsW78AAAAVAQAA&#10;CwAAAAAAAAAAAAAAAAAfAQAAX3JlbHMvLnJlbHNQSwECLQAUAAYACAAAACEAS8SaXMYAAADcAAAA&#10;DwAAAAAAAAAAAAAAAAAHAgAAZHJzL2Rvd25yZXYueG1sUEsFBgAAAAADAAMAtwAAAPoCAAAAAA==&#10;">
                          <v:group id="Group 110" o:spid="_x0000_s1146" style="position:absolute;left:34633;top:37854;width:17250;height:15824" coordorigin="34633,37854" coordsize="17249,158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HQyBxgAAANw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U8GXZ2QCnf8CAAD//wMAUEsBAi0AFAAGAAgAAAAhANvh9svuAAAAhQEAABMAAAAAAAAA&#10;AAAAAAAAAAAAAFtDb250ZW50X1R5cGVzXS54bWxQSwECLQAUAAYACAAAACEAWvQsW78AAAAVAQAA&#10;CwAAAAAAAAAAAAAAAAAfAQAAX3JlbHMvLnJlbHNQSwECLQAUAAYACAAAACEAzh0MgcYAAADcAAAA&#10;DwAAAAAAAAAAAAAAAAAHAgAAZHJzL2Rvd25yZXYueG1sUEsFBgAAAAADAAMAtwAAAPoCAAAAAA==&#10;">
                            <v:oval id="Oval 119" o:spid="_x0000_s1147" style="position:absolute;left:42531;top:37854;width:2050;height:20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" fillcolor="black [3213]" strokecolor="black [3213]" strokeweight="1pt">
                              <v:stroke joinstyle="miter"/>
                            </v:oval>
                            <v:oval id="Oval 120" o:spid="_x0000_s1148" style="position:absolute;left:51114;top:45896;width:769;height:7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" fillcolor="black [3213]" strokecolor="black [3213]" strokeweight="1pt">
                              <v:stroke joinstyle="miter"/>
                            </v:oval>
                            <v:oval id="Oval 121" o:spid="_x0000_s1149" style="position:absolute;left:43431;top:53204;width:476;height:4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" fillcolor="black [3213]" strokecolor="black [3213]" strokeweight="1pt">
                              <v:stroke joinstyle="miter"/>
                            </v:oval>
                            <v:oval id="Oval 122" o:spid="_x0000_s1150" style="position:absolute;left:34633;top:45708;width:1062;height:10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" fillcolor="black [3213]" strokecolor="black [3213]" strokeweight="1pt">
                              <v:stroke joinstyle="miter"/>
                            </v:oval>
                            <v:oval id="Oval 123" o:spid="_x0000_s1151" style="position:absolute;left:37425;top:41175;width:659;height:6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" fillcolor="black [3213]" strokecolor="black [3213]" strokeweight="1pt">
                              <v:stroke joinstyle="miter"/>
                            </v:oval>
                            <v:oval id="Oval 124" o:spid="_x0000_s1152" style="position:absolute;left:48067;top:40617;width:1428;height:14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" fillcolor="black [3213]" strokecolor="black [3213]" strokeweight="1pt">
                              <v:stroke joinstyle="miter"/>
                            </v:oval>
                            <v:oval id="Oval 125" o:spid="_x0000_s1153" style="position:absolute;left:48251;top:50329;width:805;height:8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" fillcolor="black [3213]" strokecolor="black [3213]" strokeweight="1pt">
                              <v:stroke joinstyle="miter"/>
                            </v:oval>
                            <v:oval id="Oval 126" o:spid="_x0000_s1154" style="position:absolute;left:42315;top:45009;width:2520;height:25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" filled="f" strokecolor="black [3213]" strokeweight="2pt">
                              <v:stroke joinstyle="miter"/>
                            </v:oval>
                          </v:group>
                          <v:line id="Straight Connector 111" o:spid="_x0000_s1155" style="position:absolute;flip:x y;visibility:visible;mso-wrap-style:square" from="43556,39906" to="43575,450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" strokecolor="black [3213]" strokeweight="7.02pt">
                            <v:stroke joinstyle="miter"/>
                          </v:line>
                          <v:line id="Straight Connector 112" o:spid="_x0000_s1156" style="position:absolute;flip:y;visibility:visible;mso-wrap-style:square" from="44466,41831" to="48276,453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" strokecolor="black [3213]" strokeweight="5.47pt">
                            <v:stroke joinstyle="miter"/>
                          </v:line>
                          <v:line id="Straight Connector 113" o:spid="_x0000_s1157" style="position:absolute;visibility:visible;mso-wrap-style:square" from="44835,46269" to="51114,462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" strokecolor="black [3213]" strokeweight="3.5pt">
                            <v:stroke joinstyle="miter"/>
                          </v:line>
                          <v:line id="Straight Connector 114" o:spid="_x0000_s1158" style="position:absolute;visibility:visible;mso-wrap-style:square" from="44466,47042" to="48432,505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" strokecolor="black [3213]" strokeweight="4.14pt">
                            <v:stroke joinstyle="miter"/>
                          </v:line>
                          <v:line id="Straight Connector 115" o:spid="_x0000_s1159" style="position:absolute;visibility:visible;mso-wrap-style:square" from="43575,47529" to="43669,532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" strokecolor="black [3213]" strokeweight="1.27pt">
                            <v:stroke joinstyle="miter"/>
                          </v:line>
                          <v:line id="Straight Connector 116" o:spid="_x0000_s1160" style="position:absolute;visibility:visible;mso-wrap-style:square" from="37987,41735" to="42684,453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" strokecolor="black [3213]" strokeweight="2.71pt">
                            <v:stroke joinstyle="miter"/>
                          </v:line>
                          <v:line id="Straight Connector 117" o:spid="_x0000_s1161" style="position:absolute;visibility:visible;mso-wrap-style:square" from="35695,46237" to="42315,462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" strokecolor="black [3213]" strokeweight="3.81pt">
                            <v:stroke joinstyle="miter"/>
                          </v:line>
                          <v:line id="Straight Connector 118" o:spid="_x0000_s1162" style="position:absolute;flip:y;visibility:visible;mso-wrap-style:square" from="38781,47160" to="42684,506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" strokecolor="black [3213]" strokeweight=".46pt">
                            <v:stroke joinstyle="miter"/>
                          </v:line>
                        </v:group>
                        <v:oval id="Oval 101" o:spid="_x0000_s1163" style="position:absolute;left:38726;top:50556;width:108;height:104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" fillcolor="black [3213]" strokecolor="black [3213]" strokeweight="1pt">
                          <v:stroke joinstyle="miter"/>
                        </v:oval>
                        <v:shape id="TextBox 194" o:spid="_x0000_s1164" type="#_x0000_t202" style="position:absolute;left:40627;top:34014;width:6104;height:4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" filled="f" stroked="f">
                          <v:textbox style="mso-fit-shape-to-text:t">
                            <w:txbxContent>
                              <w:p w14:paraId="72E6E1ED" w14:textId="77777777" w:rsidR="00E408A9" w:rsidRDefault="00E408A9" w:rsidP="00E408A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n-GB"/>
                                  </w:rPr>
                                  <w:t xml:space="preserve">Peers 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GB"/>
                                  </w:rPr>
                                  <w:t>(2.09)</w:t>
                                </w:r>
                              </w:p>
                            </w:txbxContent>
                          </v:textbox>
                        </v:shape>
                        <v:shape id="TextBox 195" o:spid="_x0000_s1165" type="#_x0000_t202" style="position:absolute;left:46926;top:37811;width:9365;height:40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" filled="f" stroked="f">
                          <v:textbox style="mso-fit-shape-to-text:t">
                            <w:txbxContent>
                              <w:p w14:paraId="72E6E1EE" w14:textId="77777777" w:rsidR="00E408A9" w:rsidRDefault="00E408A9" w:rsidP="00E408A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6"/>
                                    <w:szCs w:val="26"/>
                                    <w:lang w:val="en-GB"/>
                                  </w:rPr>
                                  <w:t>Residents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 xml:space="preserve"> </w:t>
                                </w:r>
                              </w:p>
                              <w:p w14:paraId="72E6E1EF" w14:textId="77777777" w:rsidR="00E408A9" w:rsidRDefault="00E408A9" w:rsidP="00E408A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GB"/>
                                  </w:rPr>
                                  <w:t>(1.45)</w:t>
                                </w:r>
                              </w:p>
                            </w:txbxContent>
                          </v:textbox>
                        </v:shape>
                        <v:shape id="TextBox 196" o:spid="_x0000_s1166" type="#_x0000_t202" style="position:absolute;left:51273;top:44202;width:7485;height:35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" filled="f" stroked="f">
                          <v:textbox style="mso-fit-shape-to-text:t">
                            <w:txbxContent>
                              <w:p w14:paraId="72E6E1F0" w14:textId="77777777" w:rsidR="00E408A9" w:rsidRDefault="00E408A9" w:rsidP="00E408A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Physicians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 xml:space="preserve"> 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GB"/>
                                  </w:rPr>
                                  <w:t>(0.77)</w:t>
                                </w:r>
                              </w:p>
                            </w:txbxContent>
                          </v:textbox>
                        </v:shape>
                        <v:shape id="TextBox 197" o:spid="_x0000_s1167" type="#_x0000_t202" style="position:absolute;left:48206;top:49688;width:5606;height:36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" filled="f" stroked="f">
                          <v:textbox style="mso-fit-shape-to-text:t">
                            <w:txbxContent>
                              <w:p w14:paraId="72E6E1F1" w14:textId="77777777" w:rsidR="00E408A9" w:rsidRDefault="00E408A9" w:rsidP="00E408A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  <w:lang w:val="en-GB"/>
                                  </w:rPr>
                                  <w:t>WPS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 xml:space="preserve"> </w:t>
                                </w:r>
                              </w:p>
                              <w:p w14:paraId="72E6E1F2" w14:textId="77777777" w:rsidR="00E408A9" w:rsidRDefault="00E408A9" w:rsidP="00E408A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GB"/>
                                  </w:rPr>
                                  <w:t>(0.84)</w:t>
                                </w:r>
                              </w:p>
                            </w:txbxContent>
                          </v:textbox>
                        </v:shape>
                        <v:shape id="TextBox 198" o:spid="_x0000_s1168" type="#_x0000_t202" style="position:absolute;left:40955;top:53223;width:5334;height:34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" filled="f" stroked="f">
                          <v:textbox style="mso-fit-shape-to-text:t">
                            <w:txbxContent>
                              <w:p w14:paraId="72E6E1F3" w14:textId="77777777" w:rsidR="00E408A9" w:rsidRDefault="00E408A9" w:rsidP="00E408A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Mentor</w:t>
                                </w:r>
                              </w:p>
                              <w:p w14:paraId="72E6E1F4" w14:textId="77777777" w:rsidR="00E408A9" w:rsidRDefault="00E408A9" w:rsidP="00E408A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GB"/>
                                  </w:rPr>
                                  <w:t>(0.50)</w:t>
                                </w:r>
                              </w:p>
                            </w:txbxContent>
                          </v:textbox>
                        </v:shape>
                        <v:shape id="TextBox 199" o:spid="_x0000_s1169" type="#_x0000_t202" style="position:absolute;left:34309;top:49317;width:5166;height:32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" filled="f" stroked="f">
                          <v:textbox style="mso-fit-shape-to-text:t">
                            <w:txbxContent>
                              <w:p w14:paraId="72E6E1F5" w14:textId="77777777" w:rsidR="00E408A9" w:rsidRDefault="00E408A9" w:rsidP="00E408A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GB"/>
                                  </w:rPr>
                                  <w:t>Nurses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 xml:space="preserve"> 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GB"/>
                                  </w:rPr>
                                  <w:t>(0.11)</w:t>
                                </w:r>
                              </w:p>
                            </w:txbxContent>
                          </v:textbox>
                        </v:shape>
                        <v:shape id="TextBox 200" o:spid="_x0000_s1170" type="#_x0000_t202" style="position:absolute;left:29148;top:44209;width:6226;height:37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" filled="f" stroked="f">
                          <v:textbox style="mso-fit-shape-to-text:t">
                            <w:txbxContent>
                              <w:p w14:paraId="72E6E1F6" w14:textId="77777777" w:rsidR="00E408A9" w:rsidRDefault="00E408A9" w:rsidP="00E408A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  <w:t>Friends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 xml:space="preserve"> 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GB"/>
                                  </w:rPr>
                                  <w:t>(1.09)</w:t>
                                </w:r>
                              </w:p>
                            </w:txbxContent>
                          </v:textbox>
                        </v:shape>
                        <v:shape id="TextBox 201" o:spid="_x0000_s1171" type="#_x0000_t202" style="position:absolute;left:32407;top:38425;width:5800;height:35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" filled="f" stroked="f">
                          <v:textbox style="mso-fit-shape-to-text:t">
                            <w:txbxContent>
                              <w:p w14:paraId="72E6E1F7" w14:textId="77777777" w:rsidR="00E408A9" w:rsidRDefault="00E408A9" w:rsidP="00E408A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9"/>
                                    <w:szCs w:val="19"/>
                                    <w:lang w:val="en-GB"/>
                                  </w:rPr>
                                  <w:t>Family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 xml:space="preserve"> 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GB"/>
                                  </w:rPr>
                                  <w:t>(0.68)</w:t>
                                </w:r>
                              </w:p>
                            </w:txbxContent>
                          </v:textbox>
                        </v:shape>
                      </v:group>
                      <v:shape id="TextBox 184" o:spid="_x0000_s1172" type="#_x0000_t202" style="position:absolute;left:43389;top:40295;width:3762;height:20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" filled="f" stroked="f">
                        <v:textbox style="mso-fit-shape-to-text:t">
                          <w:txbxContent>
                            <w:p w14:paraId="72E6E1F8" w14:textId="77777777" w:rsidR="00E408A9" w:rsidRDefault="00E408A9" w:rsidP="00E408A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3.05</w:t>
                              </w:r>
                            </w:p>
                          </w:txbxContent>
                        </v:textbox>
                      </v:shape>
                      <v:shape id="TextBox 185" o:spid="_x0000_s1173" type="#_x0000_t202" style="position:absolute;left:46356;top:42598;width:3762;height:21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" filled="f" stroked="f">
                        <v:textbox style="mso-fit-shape-to-text:t">
                          <w:txbxContent>
                            <w:p w14:paraId="72E6E1F9" w14:textId="77777777" w:rsidR="00E408A9" w:rsidRDefault="00E408A9" w:rsidP="00E408A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2.38</w:t>
                              </w:r>
                            </w:p>
                          </w:txbxContent>
                        </v:textbox>
                      </v:shape>
                      <v:shape id="TextBox 186" o:spid="_x0000_s1174" type="#_x0000_t202" style="position:absolute;left:46551;top:45935;width:3762;height:21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" filled="f" stroked="f">
                        <v:textbox style="mso-fit-shape-to-text:t">
                          <w:txbxContent>
                            <w:p w14:paraId="72E6E1FA" w14:textId="77777777" w:rsidR="00E408A9" w:rsidRDefault="00E408A9" w:rsidP="00E408A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1.52</w:t>
                              </w:r>
                            </w:p>
                          </w:txbxContent>
                        </v:textbox>
                      </v:shape>
                      <v:shape id="TextBox 187" o:spid="_x0000_s1175" type="#_x0000_t202" style="position:absolute;left:44603;top:49380;width:3762;height:21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" filled="f" stroked="f">
                        <v:textbox style="mso-fit-shape-to-text:t">
                          <w:txbxContent>
                            <w:p w14:paraId="72E6E1FB" w14:textId="77777777" w:rsidR="00E408A9" w:rsidRDefault="00E408A9" w:rsidP="00E408A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1.80</w:t>
                              </w:r>
                            </w:p>
                          </w:txbxContent>
                        </v:textbox>
                      </v:shape>
                      <v:shape id="TextBox 188" o:spid="_x0000_s1176" type="#_x0000_t202" style="position:absolute;left:40499;top:50630;width:3772;height:21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" filled="f" stroked="f">
                        <v:textbox style="mso-fit-shape-to-text:t">
                          <w:txbxContent>
                            <w:p w14:paraId="72E6E1FC" w14:textId="77777777" w:rsidR="00E408A9" w:rsidRDefault="00E408A9" w:rsidP="00E408A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0.55</w:t>
                              </w:r>
                            </w:p>
                          </w:txbxContent>
                        </v:textbox>
                      </v:shape>
                      <v:shape id="TextBox 189" o:spid="_x0000_s1177" type="#_x0000_t202" style="position:absolute;left:37302;top:47892;width:3762;height:21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" filled="f" stroked="f">
                        <v:textbox style="mso-fit-shape-to-text:t">
                          <w:txbxContent>
                            <w:p w14:paraId="72E6E1FD" w14:textId="77777777" w:rsidR="00E408A9" w:rsidRDefault="00E408A9" w:rsidP="00E408A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0.20</w:t>
                              </w:r>
                            </w:p>
                          </w:txbxContent>
                        </v:textbox>
                      </v:shape>
                      <v:shape id="TextBox 190" o:spid="_x0000_s1178" type="#_x0000_t202" style="position:absolute;left:36304;top:44290;width:3761;height:21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" filled="f" stroked="f">
                        <v:textbox style="mso-fit-shape-to-text:t">
                          <w:txbxContent>
                            <w:p w14:paraId="72E6E1FE" w14:textId="77777777" w:rsidR="00E408A9" w:rsidRDefault="00E408A9" w:rsidP="00E408A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1.66</w:t>
                              </w:r>
                            </w:p>
                          </w:txbxContent>
                        </v:textbox>
                      </v:shape>
                      <v:shape id="TextBox 191" o:spid="_x0000_s1179" type="#_x0000_t202" style="position:absolute;left:38841;top:41411;width:3762;height:20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" filled="f" stroked="f">
                        <v:textbox style="mso-fit-shape-to-text:t">
                          <w:txbxContent>
                            <w:p w14:paraId="72E6E1FF" w14:textId="77777777" w:rsidR="00E408A9" w:rsidRDefault="00E408A9" w:rsidP="00E408A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1.18</w:t>
                              </w:r>
                            </w:p>
                          </w:txbxContent>
                        </v:textbox>
                      </v:shape>
                    </v:group>
                    <v:shape id="TextBox 182" o:spid="_x0000_s1180" type="#_x0000_t202" style="position:absolute;left:34942;top:31798;width:21391;height:26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" filled="f" stroked="f">
                      <v:textbox style="mso-fit-shape-to-text:t">
                        <w:txbxContent>
                          <w:p w14:paraId="72E6E200" w14:textId="77777777" w:rsidR="00E408A9" w:rsidRPr="001C2F17" w:rsidRDefault="00E408A9" w:rsidP="00E408A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</w:rPr>
                            </w:pPr>
                            <w:r w:rsidRPr="001C2F17">
                              <w:rPr>
                                <w:color w:val="000000" w:themeColor="text1"/>
                                <w:kern w:val="24"/>
                                <w:sz w:val="22"/>
                                <w:u w:val="single"/>
                                <w:lang w:val="en-GB"/>
                              </w:rPr>
                              <w:t>Mother and Child (</w:t>
                            </w:r>
                            <w:r w:rsidRPr="001621D0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u w:val="single"/>
                                <w:lang w:val="en-GB"/>
                              </w:rPr>
                              <w:t>N</w:t>
                            </w:r>
                            <w:r w:rsidRPr="001C2F17">
                              <w:rPr>
                                <w:color w:val="000000" w:themeColor="text1"/>
                                <w:kern w:val="24"/>
                                <w:sz w:val="22"/>
                                <w:u w:val="single"/>
                                <w:lang w:val="en-GB"/>
                              </w:rPr>
                              <w:t>=56)</w:t>
                            </w:r>
                          </w:p>
                        </w:txbxContent>
                      </v:textbox>
                    </v:shape>
                  </v:group>
                  <v:group id="Group 9" o:spid="_x0000_s1181" style="position:absolute;left:320;top:57408;width:29126;height:24133" coordorigin="320,57408" coordsize="29496,255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  <v:group id="Group 51" o:spid="_x0000_s1182" style="position:absolute;left:320;top:59788;width:29497;height:23155" coordorigin="320,59789" coordsize="29623,223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G95B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VMYnh9CT9Azp8AAAD//wMAUEsBAi0AFAAGAAgAAAAhANvh9svuAAAAhQEAABMAAAAAAAAAAAAA&#10;AAAAAAAAAFtDb250ZW50X1R5cGVzXS54bWxQSwECLQAUAAYACAAAACEAWvQsW78AAAAVAQAACwAA&#10;AAAAAAAAAAAAAAAfAQAAX3JlbHMvLnJlbHNQSwECLQAUAAYACAAAACEAFBveQcMAAADbAAAADwAA&#10;AAAAAAAAAAAAAAAHAgAAZHJzL2Rvd25yZXYueG1sUEsFBgAAAAADAAMAtwAAAPcCAAAAAA==&#10;">
                      <v:group id="Group 53" o:spid="_x0000_s1183" style="position:absolute;left:320;top:59789;width:29624;height:22314" coordorigin="320,59789" coordsize="29623,223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eWt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">
                        <v:group id="Group 62" o:spid="_x0000_s1184" style="position:absolute;left:5923;top:63653;width:17054;height:15695" coordorigin="5923,63653" coordsize="17053,156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pYqL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cgbPL+EHyO0/AAAA//8DAFBLAQItABQABgAIAAAAIQDb4fbL7gAAAIUBAAATAAAAAAAAAAAA&#10;AAAAAAAAAABbQ29udGVudF9UeXBlc10ueG1sUEsBAi0AFAAGAAgAAAAhAFr0LFu/AAAAFQEAAAsA&#10;AAAAAAAAAAAAAAAAHwEAAF9yZWxzLy5yZWxzUEsBAi0AFAAGAAgAAAAhACqliovEAAAA2wAAAA8A&#10;AAAAAAAAAAAAAAAABwIAAGRycy9kb3ducmV2LnhtbFBLBQYAAAAAAwADALcAAAD4AgAAAAA=&#10;">
                          <v:group id="Group 72" o:spid="_x0000_s1185" style="position:absolute;left:5923;top:63653;width:17054;height:15695" coordorigin="5923,63653" coordsize="17053,156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BxW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7xE8v4QfIBcPAAAA//8DAFBLAQItABQABgAIAAAAIQDb4fbL7gAAAIUBAAATAAAAAAAAAAAA&#10;AAAAAAAAAABbQ29udGVudF9UeXBlc10ueG1sUEsBAi0AFAAGAAgAAAAhAFr0LFu/AAAAFQEAAAsA&#10;AAAAAAAAAAAAAAAAHwEAAF9yZWxzLy5yZWxzUEsBAi0AFAAGAAgAAAAhAK98HFbEAAAA2wAAAA8A&#10;AAAAAAAAAAAAAAAABwIAAGRycy9kb3ducmV2LnhtbFBLBQYAAAAAAwADALcAAAD4AgAAAAA=&#10;">
                            <v:oval id="Oval 81" o:spid="_x0000_s1186" style="position:absolute;left:13596;top:63653;width:2526;height:25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" fillcolor="black [3213]" strokecolor="black [3213]" strokeweight="1pt">
                              <v:stroke joinstyle="miter"/>
                            </v:oval>
                            <v:oval id="Oval 82" o:spid="_x0000_s1187" style="position:absolute;left:22427;top:71760;width:550;height:5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" fillcolor="black [3213]" strokecolor="black [3213]" strokeweight="1pt">
                              <v:stroke joinstyle="miter"/>
                            </v:oval>
                            <v:oval id="Oval 83" o:spid="_x0000_s1188" style="position:absolute;left:14718;top:78981;width:367;height:3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" fillcolor="black [3213]" strokecolor="black [3213]" strokeweight="1pt">
                              <v:stroke joinstyle="miter"/>
                            </v:oval>
                            <v:oval id="Oval 84" o:spid="_x0000_s1189" style="position:absolute;left:5923;top:71563;width:952;height:95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" fillcolor="black [3213]" strokecolor="black [3213]" strokeweight="1pt">
                              <v:stroke joinstyle="miter"/>
                            </v:oval>
                            <v:oval id="Oval 85" o:spid="_x0000_s1190" style="position:absolute;left:8713;top:66952;width:549;height:5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" fillcolor="black [3213]" strokecolor="black [3213]" strokeweight="1pt">
                              <v:stroke joinstyle="miter"/>
                            </v:oval>
                            <v:oval id="Oval 86" o:spid="_x0000_s1191" style="position:absolute;left:19348;top:66300;width:1062;height:10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" fillcolor="black [3213]" strokecolor="black [3213]" strokeweight="1pt">
                              <v:stroke joinstyle="miter"/>
                            </v:oval>
                            <v:oval id="Oval 87" o:spid="_x0000_s1192" style="position:absolute;left:19551;top:76066;width:952;height:9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" fillcolor="black [3213]" strokecolor="black [3213]" strokeweight="1pt">
                              <v:stroke joinstyle="miter"/>
                            </v:oval>
                            <v:oval id="Oval 88" o:spid="_x0000_s1193" style="position:absolute;left:13602;top:70785;width:2520;height:25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" filled="f" strokecolor="black [3213]" strokeweight="2pt">
                              <v:stroke joinstyle="miter"/>
                            </v:oval>
                          </v:group>
                          <v:line id="Straight Connector 73" o:spid="_x0000_s1194" style="position:absolute;flip:x y;visibility:visible;mso-wrap-style:square" from="14859,66186" to="14862,707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" strokecolor="black [3213]" strokeweight="7.3pt">
                            <v:stroke joinstyle="miter"/>
                          </v:line>
                          <v:line id="Straight Connector 74" o:spid="_x0000_s1195" style="position:absolute;flip:y;visibility:visible;mso-wrap-style:square" from="15753,67209" to="19504,711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" strokecolor="black [3213]" strokeweight="4.87pt">
                            <v:stroke joinstyle="miter"/>
                          </v:line>
                          <v:line id="Straight Connector 75" o:spid="_x0000_s1196" style="position:absolute;flip:y;visibility:visible;mso-wrap-style:square" from="16122,72035" to="22427,720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" strokecolor="black [3213]" strokeweight="2.88pt">
                            <v:stroke joinstyle="miter"/>
                          </v:line>
                          <v:line id="Straight Connector 76" o:spid="_x0000_s1197" style="position:absolute;visibility:visible;mso-wrap-style:square" from="15782,72869" to="19749,763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" strokecolor="black [3213]" strokeweight="6.46pt">
                            <v:stroke joinstyle="miter"/>
                          </v:line>
                          <v:line id="Straight Connector 77" o:spid="_x0000_s1198" style="position:absolute;visibility:visible;mso-wrap-style:square" from="14862,73305" to="14902,789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" strokecolor="black [3213]" strokeweight=".99pt">
                            <v:stroke joinstyle="miter"/>
                          </v:line>
                          <v:line id="Straight Connector 78" o:spid="_x0000_s1199" style="position:absolute;visibility:visible;mso-wrap-style:square" from="9181,67422" to="13972,711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" strokecolor="black [3213]" strokeweight="2.28pt">
                            <v:stroke joinstyle="miter"/>
                          </v:line>
                          <v:line id="Straight Connector 79" o:spid="_x0000_s1200" style="position:absolute;visibility:visible;mso-wrap-style:square" from="6777,72025" to="13602,720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" strokecolor="black [3213]" strokeweight="4.28pt">
                            <v:stroke joinstyle="miter"/>
                          </v:line>
                          <v:line id="Straight Connector 80" o:spid="_x0000_s1201" style="position:absolute;flip:y;visibility:visible;mso-wrap-style:square" from="10069,72936" to="13972,763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" strokecolor="black [3213]" strokeweight=".9pt">
                            <v:stroke joinstyle="miter"/>
                          </v:line>
                        </v:group>
                        <v:oval id="Oval 63" o:spid="_x0000_s1202" style="position:absolute;left:10014;top:76333;width:146;height:146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" fillcolor="black [3213]" strokecolor="black [3213]" strokeweight="1pt">
                          <v:stroke joinstyle="miter"/>
                        </v:oval>
                        <v:shape id="TextBox 233" o:spid="_x0000_s1203" type="#_x0000_t202" style="position:absolute;left:11915;top:59789;width:6104;height:42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" filled="f" stroked="f">
                          <v:textbox style="mso-fit-shape-to-text:t">
                            <w:txbxContent>
                              <w:p w14:paraId="72E6E201" w14:textId="77777777" w:rsidR="00E408A9" w:rsidRDefault="00E408A9" w:rsidP="00E408A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n-GB"/>
                                  </w:rPr>
                                  <w:t xml:space="preserve">Peers 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GB"/>
                                  </w:rPr>
                                  <w:t>(2.57)</w:t>
                                </w:r>
                              </w:p>
                            </w:txbxContent>
                          </v:textbox>
                        </v:shape>
                        <v:shape id="TextBox 234" o:spid="_x0000_s1204" type="#_x0000_t202" style="position:absolute;left:18214;top:63586;width:9365;height:40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" filled="f" stroked="f">
                          <v:textbox style="mso-fit-shape-to-text:t">
                            <w:txbxContent>
                              <w:p w14:paraId="72E6E202" w14:textId="77777777" w:rsidR="00E408A9" w:rsidRDefault="00E408A9" w:rsidP="00E408A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6"/>
                                    <w:szCs w:val="26"/>
                                    <w:lang w:val="en-GB"/>
                                  </w:rPr>
                                  <w:t>Residents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 xml:space="preserve"> </w:t>
                                </w:r>
                              </w:p>
                              <w:p w14:paraId="72E6E203" w14:textId="77777777" w:rsidR="00E408A9" w:rsidRDefault="00E408A9" w:rsidP="00E408A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GB"/>
                                  </w:rPr>
                                  <w:t>(1.11)</w:t>
                                </w:r>
                              </w:p>
                            </w:txbxContent>
                          </v:textbox>
                        </v:shape>
                        <v:shape id="TextBox 235" o:spid="_x0000_s1205" type="#_x0000_t202" style="position:absolute;left:22452;top:69982;width:7492;height:36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" filled="f" stroked="f">
                          <v:textbox style="mso-fit-shape-to-text:t">
                            <w:txbxContent>
                              <w:p w14:paraId="72E6E204" w14:textId="77777777" w:rsidR="00E408A9" w:rsidRDefault="00E408A9" w:rsidP="00E408A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Physicians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 xml:space="preserve"> 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GB"/>
                                  </w:rPr>
                                  <w:t>(0.58)</w:t>
                                </w:r>
                              </w:p>
                            </w:txbxContent>
                          </v:textbox>
                        </v:shape>
                        <v:shape id="TextBox 236" o:spid="_x0000_s1206" type="#_x0000_t202" style="position:absolute;left:19823;top:75083;width:5606;height:36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" filled="f" stroked="f">
                          <v:textbox style="mso-fit-shape-to-text:t">
                            <w:txbxContent>
                              <w:p w14:paraId="72E6E205" w14:textId="77777777" w:rsidR="00E408A9" w:rsidRDefault="00E408A9" w:rsidP="00E408A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  <w:lang w:val="en-GB"/>
                                  </w:rPr>
                                  <w:t>WPS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 xml:space="preserve"> </w:t>
                                </w:r>
                              </w:p>
                              <w:p w14:paraId="72E6E206" w14:textId="77777777" w:rsidR="00E408A9" w:rsidRDefault="00E408A9" w:rsidP="00E408A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GB"/>
                                  </w:rPr>
                                  <w:t>(0.99)</w:t>
                                </w:r>
                              </w:p>
                            </w:txbxContent>
                          </v:textbox>
                        </v:shape>
                        <v:shape id="TextBox 237" o:spid="_x0000_s1207" type="#_x0000_t202" style="position:absolute;left:12010;top:78639;width:5334;height:3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" filled="f" stroked="f">
                          <v:textbox style="mso-fit-shape-to-text:t">
                            <w:txbxContent>
                              <w:p w14:paraId="72E6E207" w14:textId="77777777" w:rsidR="00E408A9" w:rsidRDefault="00E408A9" w:rsidP="00E408A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Mentor</w:t>
                                </w:r>
                              </w:p>
                              <w:p w14:paraId="72E6E208" w14:textId="77777777" w:rsidR="00E408A9" w:rsidRDefault="00E408A9" w:rsidP="00E408A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GB"/>
                                  </w:rPr>
                                  <w:t>(0.37)</w:t>
                                </w:r>
                              </w:p>
                            </w:txbxContent>
                          </v:textbox>
                        </v:shape>
                        <v:shape id="TextBox 238" o:spid="_x0000_s1208" type="#_x0000_t202" style="position:absolute;left:5535;top:74937;width:5160;height:33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" filled="f" stroked="f">
                          <v:textbox style="mso-fit-shape-to-text:t">
                            <w:txbxContent>
                              <w:p w14:paraId="72E6E209" w14:textId="77777777" w:rsidR="00E408A9" w:rsidRDefault="00E408A9" w:rsidP="00E408A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GB"/>
                                  </w:rPr>
                                  <w:t>Nurses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 xml:space="preserve"> 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GB"/>
                                  </w:rPr>
                                  <w:t>(0.14)</w:t>
                                </w:r>
                              </w:p>
                            </w:txbxContent>
                          </v:textbox>
                        </v:shape>
                        <v:shape id="TextBox 239" o:spid="_x0000_s1209" type="#_x0000_t202" style="position:absolute;left:320;top:70064;width:6220;height:36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" filled="f" stroked="f">
                          <v:textbox style="mso-fit-shape-to-text:t">
                            <w:txbxContent>
                              <w:p w14:paraId="72E6E20A" w14:textId="77777777" w:rsidR="00E408A9" w:rsidRDefault="00E408A9" w:rsidP="00E408A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  <w:lang w:val="en-GB"/>
                                  </w:rPr>
                                  <w:t>Friends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 xml:space="preserve"> 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GB"/>
                                  </w:rPr>
                                  <w:t>(0.98)</w:t>
                                </w:r>
                              </w:p>
                            </w:txbxContent>
                          </v:textbox>
                        </v:shape>
                        <v:shape id="TextBox 240" o:spid="_x0000_s1210" type="#_x0000_t202" style="position:absolute;left:2615;top:63888;width:5793;height:35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" filled="f" stroked="f">
                          <v:textbox style="mso-fit-shape-to-text:t">
                            <w:txbxContent>
                              <w:p w14:paraId="72E6E20B" w14:textId="77777777" w:rsidR="00E408A9" w:rsidRDefault="00E408A9" w:rsidP="00E408A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9"/>
                                    <w:szCs w:val="19"/>
                                    <w:lang w:val="en-GB"/>
                                  </w:rPr>
                                  <w:t>Family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 xml:space="preserve"> 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GB"/>
                                  </w:rPr>
                                  <w:t>(0.55)</w:t>
                                </w:r>
                              </w:p>
                            </w:txbxContent>
                          </v:textbox>
                        </v:shape>
                      </v:group>
                      <v:shape id="TextBox 223" o:spid="_x0000_s1211" type="#_x0000_t202" style="position:absolute;left:14677;top:66067;width:3765;height:21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" filled="f" stroked="f">
                        <v:textbox style="mso-fit-shape-to-text:t">
                          <w:txbxContent>
                            <w:p w14:paraId="72E6E20C" w14:textId="77777777" w:rsidR="00E408A9" w:rsidRDefault="00E408A9" w:rsidP="00E408A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3.18</w:t>
                              </w:r>
                            </w:p>
                          </w:txbxContent>
                        </v:textbox>
                      </v:shape>
                      <v:shape id="TextBox 224" o:spid="_x0000_s1212" type="#_x0000_t202" style="position:absolute;left:17297;top:68469;width:3762;height:21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" filled="f" stroked="f">
                        <v:textbox style="mso-fit-shape-to-text:t">
                          <w:txbxContent>
                            <w:p w14:paraId="72E6E20D" w14:textId="77777777" w:rsidR="00E408A9" w:rsidRDefault="00E408A9" w:rsidP="00E408A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2.12</w:t>
                              </w:r>
                            </w:p>
                          </w:txbxContent>
                        </v:textbox>
                      </v:shape>
                      <v:shape id="TextBox 225" o:spid="_x0000_s1213" type="#_x0000_t202" style="position:absolute;left:17839;top:71708;width:3759;height:21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" filled="f" stroked="f">
                        <v:textbox style="mso-fit-shape-to-text:t">
                          <w:txbxContent>
                            <w:p w14:paraId="72E6E20E" w14:textId="77777777" w:rsidR="00E408A9" w:rsidRDefault="00E408A9" w:rsidP="00E408A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1.25</w:t>
                              </w:r>
                            </w:p>
                          </w:txbxContent>
                        </v:textbox>
                      </v:shape>
                      <v:shape id="TextBox 226" o:spid="_x0000_s1214" type="#_x0000_t202" style="position:absolute;left:15891;top:75156;width:3762;height:21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" filled="f" stroked="f">
                        <v:textbox style="mso-fit-shape-to-text:t">
                          <w:txbxContent>
                            <w:p w14:paraId="72E6E20F" w14:textId="77777777" w:rsidR="00E408A9" w:rsidRDefault="00E408A9" w:rsidP="00E408A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2.81</w:t>
                              </w:r>
                            </w:p>
                          </w:txbxContent>
                        </v:textbox>
                      </v:shape>
                      <v:shape id="TextBox 227" o:spid="_x0000_s1215" type="#_x0000_t202" style="position:absolute;left:11612;top:76405;width:4353;height:21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" filled="f" stroked="f">
                        <v:textbox style="mso-fit-shape-to-text:t">
                          <w:txbxContent>
                            <w:p w14:paraId="72E6E210" w14:textId="77777777" w:rsidR="00E408A9" w:rsidRDefault="00E408A9" w:rsidP="00E408A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0.43</w:t>
                              </w:r>
                            </w:p>
                          </w:txbxContent>
                        </v:textbox>
                      </v:shape>
                      <v:shape id="TextBox 228" o:spid="_x0000_s1216" type="#_x0000_t202" style="position:absolute;left:8590;top:73669;width:3762;height:21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" filled="f" stroked="f">
                        <v:textbox style="mso-fit-shape-to-text:t">
                          <w:txbxContent>
                            <w:p w14:paraId="72E6E211" w14:textId="77777777" w:rsidR="00E408A9" w:rsidRDefault="00E408A9" w:rsidP="00E408A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0.39</w:t>
                              </w:r>
                            </w:p>
                          </w:txbxContent>
                        </v:textbox>
                      </v:shape>
                      <v:shape id="TextBox 229" o:spid="_x0000_s1217" type="#_x0000_t202" style="position:absolute;left:7591;top:70062;width:3766;height:21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" filled="f" stroked="f">
                        <v:textbox style="mso-fit-shape-to-text:t">
                          <w:txbxContent>
                            <w:p w14:paraId="72E6E212" w14:textId="77777777" w:rsidR="00E408A9" w:rsidRDefault="00E408A9" w:rsidP="00E408A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1.86</w:t>
                              </w:r>
                            </w:p>
                          </w:txbxContent>
                        </v:textbox>
                      </v:shape>
                      <v:shape id="TextBox 230" o:spid="_x0000_s1218" type="#_x0000_t202" style="position:absolute;left:10129;top:67187;width:3759;height:21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" filled="f" stroked="f">
                        <v:textbox style="mso-fit-shape-to-text:t">
                          <w:txbxContent>
                            <w:p w14:paraId="72E6E213" w14:textId="77777777" w:rsidR="00E408A9" w:rsidRDefault="00E408A9" w:rsidP="00E408A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0.99</w:t>
                              </w:r>
                            </w:p>
                          </w:txbxContent>
                        </v:textbox>
                      </v:shape>
                    </v:group>
                    <v:shape id="TextBox 221" o:spid="_x0000_s1219" type="#_x0000_t202" style="position:absolute;left:5076;top:57408;width:23443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" filled="f" stroked="f">
                      <v:textbox style="mso-fit-shape-to-text:t">
                        <w:txbxContent>
                          <w:p w14:paraId="72E6E214" w14:textId="77777777" w:rsidR="00E408A9" w:rsidRPr="001C2F17" w:rsidRDefault="00E408A9" w:rsidP="00E408A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</w:rPr>
                            </w:pPr>
                            <w:r w:rsidRPr="001C2F17">
                              <w:rPr>
                                <w:color w:val="000000" w:themeColor="text1"/>
                                <w:kern w:val="24"/>
                                <w:sz w:val="22"/>
                                <w:u w:val="single"/>
                                <w:lang w:val="en-GB"/>
                              </w:rPr>
                              <w:t>Family/Social Medicine (</w:t>
                            </w:r>
                            <w:r w:rsidRPr="001621D0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u w:val="single"/>
                                <w:lang w:val="en-GB"/>
                              </w:rPr>
                              <w:t>N</w:t>
                            </w:r>
                            <w:r w:rsidRPr="001C2F17">
                              <w:rPr>
                                <w:color w:val="000000" w:themeColor="text1"/>
                                <w:kern w:val="24"/>
                                <w:sz w:val="22"/>
                                <w:u w:val="single"/>
                                <w:lang w:val="en-GB"/>
                              </w:rPr>
                              <w:t>=83)</w:t>
                            </w:r>
                          </w:p>
                        </w:txbxContent>
                      </v:textbox>
                    </v:shape>
                  </v:group>
                  <v:group id="Group 10" o:spid="_x0000_s1220" style="position:absolute;left:29709;top:57337;width:30823;height:24084" coordorigin="29709,57344" coordsize="31214,253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  <v:group id="Group 13" o:spid="_x0000_s1221" style="position:absolute;left:29709;top:59542;width:30368;height:23190" coordorigin="29709,59542" coordsize="30498,223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    <v:group id="Group 15" o:spid="_x0000_s1222" style="position:absolute;left:29709;top:59542;width:30499;height:22349" coordorigin="29709,59542" coordsize="30498,223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      <v:group id="Group 24" o:spid="_x0000_s1223" style="position:absolute;left:35526;top:63544;width:17712;height:15592" coordorigin="35526,63544" coordsize="17711,155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g6k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zE8v4QfIBcPAAAA//8DAFBLAQItABQABgAIAAAAIQDb4fbL7gAAAIUBAAATAAAAAAAAAAAA&#10;AAAAAAAAAABbQ29udGVudF9UeXBlc10ueG1sUEsBAi0AFAAGAAgAAAAhAFr0LFu/AAAAFQEAAAsA&#10;AAAAAAAAAAAAAAAAHwEAAF9yZWxzLy5yZWxzUEsBAi0AFAAGAAgAAAAhAFxqDqTEAAAA2wAAAA8A&#10;AAAAAAAAAAAAAAAABwIAAGRycy9kb3ducmV2LnhtbFBLBQYAAAAAAwADALcAAAD4AgAAAAA=&#10;">
                          <v:group id="Group 34" o:spid="_x0000_s1224" style="position:absolute;left:35526;top:63544;width:17712;height:15592" coordorigin="35526,63544" coordsize="17711,155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5h5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jCfw9yX8ALn8BQAA//8DAFBLAQItABQABgAIAAAAIQDb4fbL7gAAAIUBAAATAAAAAAAAAAAA&#10;AAAAAAAAAABbQ29udGVudF9UeXBlc10ueG1sUEsBAi0AFAAGAAgAAAAhAFr0LFu/AAAAFQEAAAsA&#10;AAAAAAAAAAAAAAAAHwEAAF9yZWxzLy5yZWxzUEsBAi0AFAAGAAgAAAAhANmzmHnEAAAA2wAAAA8A&#10;AAAAAAAAAAAAAAAABwIAAGRycy9kb3ducmV2LnhtbFBLBQYAAAAAAwADALcAAAD4AgAAAAA=&#10;">
                            <v:oval id="Oval 43" o:spid="_x0000_s1225" style="position:absolute;left:43637;top:63544;width:1574;height:1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" fillcolor="black [3213]" strokecolor="black [3213]" strokeweight="1pt">
                              <v:stroke joinstyle="miter"/>
                            </v:oval>
                            <v:oval id="Oval 44" o:spid="_x0000_s1226" style="position:absolute;left:52066;top:71215;width:1172;height:11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" fillcolor="black [3213]" strokecolor="black [3213]" strokeweight="1pt">
                              <v:stroke joinstyle="miter"/>
                            </v:oval>
                            <v:oval id="Oval 45" o:spid="_x0000_s1227" style="position:absolute;left:44324;top:78734;width:403;height:4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" fillcolor="black [3213]" strokecolor="black [3213]" strokeweight="1pt">
                              <v:stroke joinstyle="miter"/>
                            </v:oval>
                            <v:oval id="Oval 46" o:spid="_x0000_s1228" style="position:absolute;left:35526;top:71238;width:1172;height:11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" fillcolor="black [3213]" strokecolor="black [3213]" strokeweight="1pt">
                              <v:stroke joinstyle="miter"/>
                            </v:oval>
                            <v:oval id="Oval 47" o:spid="_x0000_s1229" style="position:absolute;left:38318;top:66705;width:432;height:4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" fillcolor="black [3213]" strokecolor="black [3213]" strokeweight="1pt">
                              <v:stroke joinstyle="miter"/>
                            </v:oval>
                            <v:oval id="Oval 48" o:spid="_x0000_s1230" style="position:absolute;left:48960;top:66147;width:2197;height:21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" fillcolor="black [3213]" strokecolor="black [3213]" strokeweight="1pt">
                              <v:stroke joinstyle="miter"/>
                            </v:oval>
                            <v:oval id="Oval 49" o:spid="_x0000_s1231" style="position:absolute;left:49153;top:75935;width:1135;height:11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" fillcolor="black [3213]" strokecolor="black [3213]" strokeweight="1pt">
                              <v:stroke joinstyle="miter"/>
                            </v:oval>
                            <v:oval id="Oval 50" o:spid="_x0000_s1232" style="position:absolute;left:43208;top:70539;width:2520;height:25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" filled="f" strokecolor="black [3213]" strokeweight="2pt">
                              <v:stroke joinstyle="miter"/>
                            </v:oval>
                          </v:group>
                          <v:line id="Straight Connector 35" o:spid="_x0000_s1233" style="position:absolute;flip:x y;visibility:visible;mso-wrap-style:square" from="44424,65116" to="44468,705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" strokecolor="black [3213]" strokeweight="6.12pt">
                            <v:stroke joinstyle="miter"/>
                          </v:line>
                          <v:line id="Straight Connector 36" o:spid="_x0000_s1234" style="position:absolute;flip:y;visibility:visible;mso-wrap-style:square" from="45359,68020" to="49282,709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" strokecolor="black [3213]" strokeweight="6.3pt">
                            <v:stroke joinstyle="miter"/>
                          </v:line>
                          <v:line id="Straight Connector 37" o:spid="_x0000_s1235" style="position:absolute;visibility:visible;mso-wrap-style:square" from="45728,71799" to="52066,718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" strokecolor="black [3213]" strokeweight="4pt">
                            <v:stroke joinstyle="miter"/>
                          </v:line>
                          <v:line id="Straight Connector 38" o:spid="_x0000_s1236" style="position:absolute;visibility:visible;mso-wrap-style:square" from="45359,72572" to="49325,760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" strokecolor="black [3213]" strokeweight="5.01pt">
                            <v:stroke joinstyle="miter"/>
                          </v:line>
                          <v:line id="Straight Connector 39" o:spid="_x0000_s1237" style="position:absolute;visibility:visible;mso-wrap-style:square" from="44468,73059" to="44525,787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" strokecolor="black [3213]" strokeweight=".96pt">
                            <v:stroke joinstyle="miter"/>
                          </v:line>
                          <v:line id="Straight Connector 40" o:spid="_x0000_s1238" style="position:absolute;visibility:visible;mso-wrap-style:square" from="38687,67074" to="43577,709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" strokecolor="black [3213]" strokeweight="1.63pt">
                            <v:stroke joinstyle="miter"/>
                          </v:line>
                          <v:line id="Straight Connector 41" o:spid="_x0000_s1239" style="position:absolute;flip:y;visibility:visible;mso-wrap-style:square" from="36698,71799" to="43208,718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" strokecolor="black [3213]" strokeweight="4.19pt">
                            <v:stroke joinstyle="miter"/>
                          </v:line>
                          <v:line id="Straight Connector 42" o:spid="_x0000_s1240" style="position:absolute;flip:y;visibility:visible;mso-wrap-style:square" from="39674,72690" to="43577,761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" strokecolor="black [3213]" strokeweight="1pt">
                            <v:stroke joinstyle="miter"/>
                          </v:line>
                        </v:group>
                        <v:oval id="Oval 25" o:spid="_x0000_s1241" style="position:absolute;left:39552;top:75997;width:330;height:329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" fillcolor="black [3213]" strokecolor="black [3213]" strokeweight="1pt">
                          <v:stroke joinstyle="miter"/>
                        </v:oval>
                        <v:shape id="TextBox 273" o:spid="_x0000_s1242" type="#_x0000_t202" style="position:absolute;left:41521;top:59542;width:6096;height:41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" filled="f" stroked="f">
                          <v:textbox style="mso-fit-shape-to-text:t">
                            <w:txbxContent>
                              <w:p w14:paraId="72E6E215" w14:textId="77777777" w:rsidR="00E408A9" w:rsidRDefault="00E408A9" w:rsidP="00E408A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n-GB"/>
                                  </w:rPr>
                                  <w:t xml:space="preserve">Peers 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GB"/>
                                  </w:rPr>
                                  <w:t>(1.63)</w:t>
                                </w:r>
                              </w:p>
                            </w:txbxContent>
                          </v:textbox>
                        </v:shape>
                        <v:shape id="TextBox 274" o:spid="_x0000_s1243" type="#_x0000_t202" style="position:absolute;left:47819;top:63339;width:9358;height:40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" filled="f" stroked="f">
                          <v:textbox style="mso-fit-shape-to-text:t">
                            <w:txbxContent>
                              <w:p w14:paraId="72E6E216" w14:textId="77777777" w:rsidR="00E408A9" w:rsidRDefault="00E408A9" w:rsidP="00E408A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6"/>
                                    <w:szCs w:val="26"/>
                                    <w:lang w:val="en-GB"/>
                                  </w:rPr>
                                  <w:t>Residents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 xml:space="preserve"> </w:t>
                                </w:r>
                              </w:p>
                              <w:p w14:paraId="72E6E217" w14:textId="77777777" w:rsidR="00E408A9" w:rsidRDefault="00E408A9" w:rsidP="00E408A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GB"/>
                                  </w:rPr>
                                  <w:t>(2.24)</w:t>
                                </w:r>
                              </w:p>
                            </w:txbxContent>
                          </v:textbox>
                        </v:shape>
                        <v:shape id="TextBox 275" o:spid="_x0000_s1244" type="#_x0000_t202" style="position:absolute;left:52716;top:69815;width:7492;height:3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" filled="f" stroked="f">
                          <v:textbox style="mso-fit-shape-to-text:t">
                            <w:txbxContent>
                              <w:p w14:paraId="72E6E218" w14:textId="77777777" w:rsidR="00E408A9" w:rsidRDefault="00E408A9" w:rsidP="00E408A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Physicians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 xml:space="preserve"> 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GB"/>
                                  </w:rPr>
                                  <w:t>(1.21)</w:t>
                                </w:r>
                              </w:p>
                            </w:txbxContent>
                          </v:textbox>
                        </v:shape>
                        <v:shape id="TextBox 276" o:spid="_x0000_s1245" type="#_x0000_t202" style="position:absolute;left:49452;top:75090;width:5600;height:36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" filled="f" stroked="f">
                          <v:textbox style="mso-fit-shape-to-text:t">
                            <w:txbxContent>
                              <w:p w14:paraId="72E6E219" w14:textId="77777777" w:rsidR="00E408A9" w:rsidRDefault="00E408A9" w:rsidP="00E408A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  <w:lang w:val="en-GB"/>
                                  </w:rPr>
                                  <w:t>WPS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 xml:space="preserve"> </w:t>
                                </w:r>
                              </w:p>
                              <w:p w14:paraId="72E6E21A" w14:textId="77777777" w:rsidR="00E408A9" w:rsidRDefault="00E408A9" w:rsidP="00E408A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GB"/>
                                  </w:rPr>
                                  <w:t>(1.16)</w:t>
                                </w:r>
                              </w:p>
                            </w:txbxContent>
                          </v:textbox>
                        </v:shape>
                        <v:shape id="TextBox 277" o:spid="_x0000_s1246" type="#_x0000_t202" style="position:absolute;left:41780;top:78440;width:5328;height:34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" filled="f" stroked="f">
                          <v:textbox style="mso-fit-shape-to-text:t">
                            <w:txbxContent>
                              <w:p w14:paraId="72E6E21B" w14:textId="77777777" w:rsidR="00E408A9" w:rsidRDefault="00E408A9" w:rsidP="00E408A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Mentor</w:t>
                                </w:r>
                              </w:p>
                              <w:p w14:paraId="72E6E21C" w14:textId="77777777" w:rsidR="00E408A9" w:rsidRDefault="00E408A9" w:rsidP="00E408A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GB"/>
                                  </w:rPr>
                                  <w:t>(0.42)</w:t>
                                </w:r>
                              </w:p>
                            </w:txbxContent>
                          </v:textbox>
                        </v:shape>
                        <v:shape id="TextBox 278" o:spid="_x0000_s1247" type="#_x0000_t202" style="position:absolute;left:35230;top:74874;width:5167;height:33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" filled="f" stroked="f">
                          <v:textbox style="mso-fit-shape-to-text:t">
                            <w:txbxContent>
                              <w:p w14:paraId="72E6E21D" w14:textId="77777777" w:rsidR="00E408A9" w:rsidRDefault="00E408A9" w:rsidP="00E408A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GB"/>
                                  </w:rPr>
                                  <w:t>Nurses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 xml:space="preserve"> 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GB"/>
                                  </w:rPr>
                                  <w:t>(0.32)</w:t>
                                </w:r>
                              </w:p>
                            </w:txbxContent>
                          </v:textbox>
                        </v:shape>
                        <v:shape id="TextBox 279" o:spid="_x0000_s1248" type="#_x0000_t202" style="position:absolute;left:29709;top:69735;width:6220;height:3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" filled="f" stroked="f">
                          <v:textbox style="mso-fit-shape-to-text:t">
                            <w:txbxContent>
                              <w:p w14:paraId="72E6E21E" w14:textId="77777777" w:rsidR="00E408A9" w:rsidRDefault="00E408A9" w:rsidP="00E408A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  <w:lang w:val="en-GB"/>
                                  </w:rPr>
                                  <w:t>Friends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 xml:space="preserve"> 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GB"/>
                                  </w:rPr>
                                  <w:t>(1.18)</w:t>
                                </w:r>
                              </w:p>
                            </w:txbxContent>
                          </v:textbox>
                        </v:shape>
                        <v:shape id="TextBox 280" o:spid="_x0000_s1249" type="#_x0000_t202" style="position:absolute;left:33610;top:64021;width:5794;height:35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" filled="f" stroked="f">
                          <v:textbox style="mso-fit-shape-to-text:t">
                            <w:txbxContent>
                              <w:p w14:paraId="72E6E21F" w14:textId="77777777" w:rsidR="00E408A9" w:rsidRDefault="00E408A9" w:rsidP="00E408A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9"/>
                                    <w:szCs w:val="19"/>
                                    <w:lang w:val="en-GB"/>
                                  </w:rPr>
                                  <w:t>Family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 xml:space="preserve"> 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GB"/>
                                  </w:rPr>
                                  <w:t>(0.45)</w:t>
                                </w:r>
                              </w:p>
                            </w:txbxContent>
                          </v:textbox>
                        </v:shape>
                      </v:group>
                      <v:shape id="TextBox 263" o:spid="_x0000_s1250" type="#_x0000_t202" style="position:absolute;left:44282;top:65825;width:3762;height:20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" filled="f" stroked="f">
                        <v:textbox style="mso-fit-shape-to-text:t">
                          <w:txbxContent>
                            <w:p w14:paraId="72E6E220" w14:textId="77777777" w:rsidR="00E408A9" w:rsidRDefault="00E408A9" w:rsidP="00E408A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2.66</w:t>
                              </w:r>
                            </w:p>
                          </w:txbxContent>
                        </v:textbox>
                      </v:shape>
                      <v:shape id="TextBox 264" o:spid="_x0000_s1251" type="#_x0000_t202" style="position:absolute;left:47623;top:68431;width:3762;height:21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" filled="f" stroked="f">
                        <v:textbox style="mso-fit-shape-to-text:t">
                          <w:txbxContent>
                            <w:p w14:paraId="72E6E221" w14:textId="77777777" w:rsidR="00E408A9" w:rsidRDefault="00E408A9" w:rsidP="00E408A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2.61</w:t>
                              </w:r>
                            </w:p>
                          </w:txbxContent>
                        </v:textbox>
                      </v:shape>
                      <v:shape id="TextBox 265" o:spid="_x0000_s1252" type="#_x0000_t202" style="position:absolute;left:47444;top:71465;width:3762;height:2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9Ws+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" filled="f" stroked="f">
                        <v:textbox style="mso-fit-shape-to-text:t">
                          <w:txbxContent>
                            <w:p w14:paraId="72E6E222" w14:textId="77777777" w:rsidR="00E408A9" w:rsidRDefault="00E408A9" w:rsidP="00E408A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1.74</w:t>
                              </w:r>
                            </w:p>
                          </w:txbxContent>
                        </v:textbox>
                      </v:shape>
                      <v:shape id="TextBox 266" o:spid="_x0000_s1253" type="#_x0000_t202" style="position:absolute;left:45658;top:74910;width:3762;height:21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" filled="f" stroked="f">
                        <v:textbox style="mso-fit-shape-to-text:t">
                          <w:txbxContent>
                            <w:p w14:paraId="72E6E223" w14:textId="77777777" w:rsidR="00E408A9" w:rsidRDefault="00E408A9" w:rsidP="00E408A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2.18</w:t>
                              </w:r>
                            </w:p>
                          </w:txbxContent>
                        </v:textbox>
                      </v:shape>
                      <v:shape id="TextBox 267" o:spid="_x0000_s1254" type="#_x0000_t202" style="position:absolute;left:41364;top:76158;width:3959;height:21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" filled="f" stroked="f">
                        <v:textbox style="mso-fit-shape-to-text:t">
                          <w:txbxContent>
                            <w:p w14:paraId="72E6E224" w14:textId="77777777" w:rsidR="00E408A9" w:rsidRDefault="00E408A9" w:rsidP="00E408A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0.42</w:t>
                              </w:r>
                            </w:p>
                          </w:txbxContent>
                        </v:textbox>
                      </v:shape>
                      <v:shape id="TextBox 268" o:spid="_x0000_s1255" type="#_x0000_t202" style="position:absolute;left:38747;top:72846;width:3762;height:21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" filled="f" stroked="f">
                        <v:textbox style="mso-fit-shape-to-text:t">
                          <w:txbxContent>
                            <w:p w14:paraId="72E6E225" w14:textId="77777777" w:rsidR="00E408A9" w:rsidRDefault="00E408A9" w:rsidP="00E408A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0.47</w:t>
                              </w:r>
                            </w:p>
                          </w:txbxContent>
                        </v:textbox>
                      </v:shape>
                      <v:shape id="TextBox 269" o:spid="_x0000_s1256" type="#_x0000_t202" style="position:absolute;left:37197;top:69820;width:3762;height:20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" filled="f" stroked="f">
                        <v:textbox style="mso-fit-shape-to-text:t">
                          <w:txbxContent>
                            <w:p w14:paraId="72E6E226" w14:textId="77777777" w:rsidR="00E408A9" w:rsidRDefault="00E408A9" w:rsidP="00E408A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1.82</w:t>
                              </w:r>
                            </w:p>
                          </w:txbxContent>
                        </v:textbox>
                      </v:shape>
                      <v:shape id="TextBox 270" o:spid="_x0000_s1257" type="#_x0000_t202" style="position:absolute;left:39734;top:66941;width:3762;height:20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" filled="f" stroked="f">
                        <v:textbox style="mso-fit-shape-to-text:t">
                          <w:txbxContent>
                            <w:p w14:paraId="72E6E227" w14:textId="77777777" w:rsidR="00E408A9" w:rsidRDefault="00E408A9" w:rsidP="00E408A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0.71</w:t>
                              </w:r>
                            </w:p>
                          </w:txbxContent>
                        </v:textbox>
                      </v:shape>
                    </v:group>
                    <v:shape id="TextBox 261" o:spid="_x0000_s1258" type="#_x0000_t202" style="position:absolute;left:34355;top:57344;width:26569;height:26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uGE7vwAAANsAAAAPAAAAZHJzL2Rvd25yZXYueG1sRE9La8JA&#10;EL4X/A/LCN7qxmJ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C1uGE7vwAAANsAAAAPAAAAAAAA&#10;AAAAAAAAAAcCAABkcnMvZG93bnJldi54bWxQSwUGAAAAAAMAAwC3AAAA8wIAAAAA&#10;" filled="f" stroked="f">
                      <v:textbox style="mso-fit-shape-to-text:t">
                        <w:txbxContent>
                          <w:p w14:paraId="72E6E228" w14:textId="77777777" w:rsidR="00E408A9" w:rsidRPr="001C2F17" w:rsidRDefault="00E408A9" w:rsidP="00E408A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</w:rPr>
                            </w:pPr>
                            <w:r w:rsidRPr="001C2F17">
                              <w:rPr>
                                <w:color w:val="000000" w:themeColor="text1"/>
                                <w:kern w:val="24"/>
                                <w:sz w:val="22"/>
                                <w:u w:val="single"/>
                                <w:lang w:val="en-GB"/>
                              </w:rPr>
                              <w:t>Healthcare Participation (</w:t>
                            </w:r>
                            <w:r w:rsidRPr="001621D0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u w:val="single"/>
                                <w:lang w:val="en-GB"/>
                              </w:rPr>
                              <w:t>N</w:t>
                            </w:r>
                            <w:r w:rsidRPr="001C2F17">
                              <w:rPr>
                                <w:color w:val="000000" w:themeColor="text1"/>
                                <w:kern w:val="24"/>
                                <w:sz w:val="22"/>
                                <w:u w:val="single"/>
                                <w:lang w:val="en-GB"/>
                              </w:rPr>
                              <w:t>=38)</w:t>
                            </w:r>
                          </w:p>
                        </w:txbxContent>
                      </v:textbox>
                    </v:shape>
                  </v:group>
                </v:group>
                <v:shape id="TextBox 134" o:spid="_x0000_s1259" type="#_x0000_t202" style="position:absolute;left:34841;top:3310;width:19174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" filled="f" stroked="f">
                  <v:textbox style="mso-fit-shape-to-text:t">
                    <w:txbxContent>
                      <w:p w14:paraId="72E6E22B" w14:textId="77777777" w:rsidR="00E408A9" w:rsidRDefault="00E408A9" w:rsidP="00E408A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  <w:u w:val="single"/>
                            <w:lang w:val="en-GB"/>
                          </w:rPr>
                          <w:t>Surgical Clerkship (</w:t>
                        </w:r>
                        <w:r w:rsidRPr="001621D0">
                          <w:rPr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  <w:u w:val="single"/>
                            <w:lang w:val="en-GB"/>
                          </w:rPr>
                          <w:t>N</w:t>
                        </w:r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  <w:u w:val="single"/>
                            <w:lang w:val="en-GB"/>
                          </w:rPr>
                          <w:t>=70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8E5D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08A9"/>
    <w:rsid w:val="001141B1"/>
    <w:rsid w:val="001621D0"/>
    <w:rsid w:val="001F1597"/>
    <w:rsid w:val="003F70D2"/>
    <w:rsid w:val="0058235B"/>
    <w:rsid w:val="008E5D1E"/>
    <w:rsid w:val="00B34A19"/>
    <w:rsid w:val="00BE3281"/>
    <w:rsid w:val="00C8284A"/>
    <w:rsid w:val="00E40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6E1AF"/>
  <w15:chartTrackingRefBased/>
  <w15:docId w15:val="{90153495-679B-4E67-9837-53105E9A2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408A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sen, Derk (EDUC)</dc:creator>
  <cp:keywords/>
  <dc:description/>
  <cp:lastModifiedBy>Neil Solomon</cp:lastModifiedBy>
  <cp:revision>8</cp:revision>
  <dcterms:created xsi:type="dcterms:W3CDTF">2020-12-02T10:07:00Z</dcterms:created>
  <dcterms:modified xsi:type="dcterms:W3CDTF">2021-03-23T15:17:00Z</dcterms:modified>
</cp:coreProperties>
</file>